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25A8E" w14:textId="423913CD" w:rsidR="00923346" w:rsidRPr="00923346" w:rsidRDefault="00923346" w:rsidP="00935338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923346">
        <w:rPr>
          <w:rFonts w:ascii="Times New Roman" w:hAnsi="Times New Roman" w:cs="Times New Roman"/>
          <w:b/>
          <w:bCs/>
          <w:sz w:val="32"/>
          <w:szCs w:val="32"/>
        </w:rPr>
        <w:t>Supplemental materials:</w:t>
      </w:r>
    </w:p>
    <w:p w14:paraId="7E2870E7" w14:textId="31F3F81E" w:rsidR="00935338" w:rsidRPr="00923346" w:rsidRDefault="00935338" w:rsidP="00935338">
      <w:pPr>
        <w:rPr>
          <w:rFonts w:ascii="Times New Roman" w:hAnsi="Times New Roman" w:cs="Times New Roman"/>
        </w:rPr>
      </w:pPr>
      <w:r w:rsidRPr="00923346">
        <w:rPr>
          <w:rFonts w:ascii="Times New Roman" w:hAnsi="Times New Roman" w:cs="Times New Roman"/>
          <w:b/>
          <w:bCs/>
        </w:rPr>
        <w:t>Table S1:</w:t>
      </w:r>
      <w:r w:rsidRPr="00923346">
        <w:rPr>
          <w:rFonts w:ascii="Times New Roman" w:hAnsi="Times New Roman" w:cs="Times New Roman"/>
        </w:rPr>
        <w:t xml:space="preserve"> </w:t>
      </w:r>
      <w:r w:rsidRPr="00923346">
        <w:rPr>
          <w:rFonts w:ascii="Times New Roman" w:hAnsi="Times New Roman" w:cs="Times New Roman"/>
          <w:sz w:val="24"/>
          <w:szCs w:val="24"/>
        </w:rPr>
        <w:t>The recognized viral pathogens and the method of diagnosis among 182 admissions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895"/>
        <w:gridCol w:w="1890"/>
        <w:gridCol w:w="1170"/>
        <w:gridCol w:w="2790"/>
        <w:gridCol w:w="4230"/>
        <w:gridCol w:w="1890"/>
      </w:tblGrid>
      <w:tr w:rsidR="00935338" w:rsidRPr="00923346" w14:paraId="37C25D38" w14:textId="77777777" w:rsidTr="00FE2109">
        <w:trPr>
          <w:trHeight w:val="288"/>
        </w:trPr>
        <w:tc>
          <w:tcPr>
            <w:tcW w:w="895" w:type="dxa"/>
          </w:tcPr>
          <w:p w14:paraId="708039D0" w14:textId="1FB9B91D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ase</w:t>
            </w:r>
            <w:r w:rsidR="0072375F">
              <w:rPr>
                <w:rFonts w:ascii="Times New Roman" w:hAnsi="Times New Roman" w:cs="Times New Roman"/>
                <w:b/>
                <w:bCs/>
              </w:rPr>
              <w:t>*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90" w:type="dxa"/>
          </w:tcPr>
          <w:p w14:paraId="0236CFFC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Viral agent</w:t>
            </w:r>
          </w:p>
        </w:tc>
        <w:tc>
          <w:tcPr>
            <w:tcW w:w="1170" w:type="dxa"/>
            <w:shd w:val="clear" w:color="auto" w:fill="auto"/>
          </w:tcPr>
          <w:p w14:paraId="0BD5ADEC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2790" w:type="dxa"/>
          </w:tcPr>
          <w:p w14:paraId="1F7DF322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Method of diagnosis</w:t>
            </w:r>
          </w:p>
        </w:tc>
        <w:tc>
          <w:tcPr>
            <w:tcW w:w="4230" w:type="dxa"/>
          </w:tcPr>
          <w:p w14:paraId="3DE512E5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Prominent Clinical manifestation</w:t>
            </w:r>
          </w:p>
        </w:tc>
        <w:tc>
          <w:tcPr>
            <w:tcW w:w="1890" w:type="dxa"/>
          </w:tcPr>
          <w:p w14:paraId="1812A496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Superimposed </w:t>
            </w:r>
          </w:p>
          <w:p w14:paraId="1E40D1EE" w14:textId="77777777" w:rsidR="00935338" w:rsidRPr="00923346" w:rsidRDefault="00935338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bacterial infection</w:t>
            </w:r>
          </w:p>
        </w:tc>
      </w:tr>
      <w:tr w:rsidR="00935338" w:rsidRPr="00923346" w14:paraId="54F6F412" w14:textId="77777777" w:rsidTr="00FE2109">
        <w:trPr>
          <w:trHeight w:val="288"/>
        </w:trPr>
        <w:tc>
          <w:tcPr>
            <w:tcW w:w="895" w:type="dxa"/>
          </w:tcPr>
          <w:p w14:paraId="367F0B4E" w14:textId="42791C89" w:rsidR="00935338" w:rsidRPr="00923346" w:rsidRDefault="00444A77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14:paraId="42E180A2" w14:textId="60414E1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010A3C3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</w:tcPr>
          <w:p w14:paraId="796752AB" w14:textId="5B545999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FA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230" w:type="dxa"/>
          </w:tcPr>
          <w:p w14:paraId="0BDB5A5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90" w:type="dxa"/>
          </w:tcPr>
          <w:p w14:paraId="79267F8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Unspecified </w:t>
            </w:r>
          </w:p>
        </w:tc>
      </w:tr>
      <w:tr w:rsidR="00935338" w:rsidRPr="00923346" w14:paraId="5B35B1D8" w14:textId="77777777" w:rsidTr="00FE2109">
        <w:trPr>
          <w:trHeight w:val="288"/>
        </w:trPr>
        <w:tc>
          <w:tcPr>
            <w:tcW w:w="895" w:type="dxa"/>
          </w:tcPr>
          <w:p w14:paraId="20FE3FF7" w14:textId="2F665927" w:rsidR="00935338" w:rsidRPr="00923346" w:rsidRDefault="00444A77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14:paraId="54E8B002" w14:textId="281F5236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DB52F4A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2AE41FAC" w14:textId="58235165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4</w:t>
            </w:r>
            <w:r w:rsidRPr="00923346">
              <w:rPr>
                <w:rFonts w:ascii="Times New Roman" w:hAnsi="Times New Roman" w:cs="Times New Roman"/>
              </w:rPr>
              <w:t xml:space="preserve"> (Blood)</w:t>
            </w:r>
          </w:p>
        </w:tc>
        <w:tc>
          <w:tcPr>
            <w:tcW w:w="4230" w:type="dxa"/>
          </w:tcPr>
          <w:p w14:paraId="0C9FD1A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, Hepatitis</w:t>
            </w:r>
          </w:p>
        </w:tc>
        <w:tc>
          <w:tcPr>
            <w:tcW w:w="1890" w:type="dxa"/>
          </w:tcPr>
          <w:p w14:paraId="6A3A575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34CB1897" w14:textId="77777777" w:rsidTr="00FE2109">
        <w:trPr>
          <w:trHeight w:val="288"/>
        </w:trPr>
        <w:tc>
          <w:tcPr>
            <w:tcW w:w="895" w:type="dxa"/>
          </w:tcPr>
          <w:p w14:paraId="35F4945F" w14:textId="471CF3C9" w:rsidR="00935338" w:rsidRPr="00923346" w:rsidRDefault="00444A77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</w:tcPr>
          <w:p w14:paraId="02ECBF6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influenza 3</w:t>
            </w:r>
          </w:p>
        </w:tc>
        <w:tc>
          <w:tcPr>
            <w:tcW w:w="1170" w:type="dxa"/>
            <w:shd w:val="clear" w:color="auto" w:fill="auto"/>
          </w:tcPr>
          <w:p w14:paraId="4F76AEED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wborn</w:t>
            </w:r>
          </w:p>
        </w:tc>
        <w:tc>
          <w:tcPr>
            <w:tcW w:w="2790" w:type="dxa"/>
          </w:tcPr>
          <w:p w14:paraId="172186E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FA</w:t>
            </w:r>
          </w:p>
        </w:tc>
        <w:tc>
          <w:tcPr>
            <w:tcW w:w="4230" w:type="dxa"/>
          </w:tcPr>
          <w:p w14:paraId="7C411D5D" w14:textId="5382DDD3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890" w:type="dxa"/>
          </w:tcPr>
          <w:p w14:paraId="691063A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1B3828AC" w14:textId="77777777" w:rsidTr="00FE2109">
        <w:trPr>
          <w:trHeight w:val="288"/>
        </w:trPr>
        <w:tc>
          <w:tcPr>
            <w:tcW w:w="895" w:type="dxa"/>
          </w:tcPr>
          <w:p w14:paraId="6E7B316B" w14:textId="1FB47747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</w:tcPr>
          <w:p w14:paraId="0723CA8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nterovirus</w:t>
            </w:r>
          </w:p>
        </w:tc>
        <w:tc>
          <w:tcPr>
            <w:tcW w:w="1170" w:type="dxa"/>
            <w:shd w:val="clear" w:color="auto" w:fill="auto"/>
          </w:tcPr>
          <w:p w14:paraId="031DBC92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26D7D58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nasopharyngeal)</w:t>
            </w:r>
          </w:p>
        </w:tc>
        <w:tc>
          <w:tcPr>
            <w:tcW w:w="4230" w:type="dxa"/>
          </w:tcPr>
          <w:p w14:paraId="41266CA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skin rash on both hands, hand swelling</w:t>
            </w:r>
          </w:p>
        </w:tc>
        <w:tc>
          <w:tcPr>
            <w:tcW w:w="1890" w:type="dxa"/>
          </w:tcPr>
          <w:p w14:paraId="7A22919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14972503" w14:textId="77777777" w:rsidTr="00FE2109">
        <w:trPr>
          <w:trHeight w:val="288"/>
        </w:trPr>
        <w:tc>
          <w:tcPr>
            <w:tcW w:w="895" w:type="dxa"/>
          </w:tcPr>
          <w:p w14:paraId="547D07A7" w14:textId="27B0590C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90" w:type="dxa"/>
          </w:tcPr>
          <w:p w14:paraId="5B9B8235" w14:textId="270B246B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70" w:type="dxa"/>
            <w:shd w:val="clear" w:color="auto" w:fill="auto"/>
          </w:tcPr>
          <w:p w14:paraId="77DF24B6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469044D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, IgM positive</w:t>
            </w:r>
          </w:p>
        </w:tc>
        <w:tc>
          <w:tcPr>
            <w:tcW w:w="4230" w:type="dxa"/>
          </w:tcPr>
          <w:p w14:paraId="27ACD29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exanthema</w:t>
            </w:r>
          </w:p>
        </w:tc>
        <w:tc>
          <w:tcPr>
            <w:tcW w:w="1890" w:type="dxa"/>
          </w:tcPr>
          <w:p w14:paraId="2C174AA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4004ED26" w14:textId="77777777" w:rsidTr="00FE2109">
        <w:trPr>
          <w:trHeight w:val="288"/>
        </w:trPr>
        <w:tc>
          <w:tcPr>
            <w:tcW w:w="895" w:type="dxa"/>
          </w:tcPr>
          <w:p w14:paraId="057396BF" w14:textId="04F0ECCC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90" w:type="dxa"/>
          </w:tcPr>
          <w:p w14:paraId="3E6AC8C5" w14:textId="7B8295EA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Z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14:paraId="21A50DED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90" w:type="dxa"/>
          </w:tcPr>
          <w:p w14:paraId="5414073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ZV IgG, IgM positive</w:t>
            </w:r>
          </w:p>
          <w:p w14:paraId="1F65220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, skin lesion</w:t>
            </w:r>
          </w:p>
        </w:tc>
        <w:tc>
          <w:tcPr>
            <w:tcW w:w="4230" w:type="dxa"/>
          </w:tcPr>
          <w:p w14:paraId="05D6E247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Widespread Blisters, vesicles, red spots </w:t>
            </w:r>
          </w:p>
        </w:tc>
        <w:tc>
          <w:tcPr>
            <w:tcW w:w="1890" w:type="dxa"/>
          </w:tcPr>
          <w:p w14:paraId="1FB363B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47C5BF69" w14:textId="77777777" w:rsidTr="00FE2109">
        <w:trPr>
          <w:trHeight w:val="288"/>
        </w:trPr>
        <w:tc>
          <w:tcPr>
            <w:tcW w:w="895" w:type="dxa"/>
          </w:tcPr>
          <w:p w14:paraId="180A8ED8" w14:textId="5D38B38F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90" w:type="dxa"/>
          </w:tcPr>
          <w:p w14:paraId="6816A53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47CE453E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90" w:type="dxa"/>
          </w:tcPr>
          <w:p w14:paraId="4F432FD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blood)</w:t>
            </w:r>
          </w:p>
        </w:tc>
        <w:tc>
          <w:tcPr>
            <w:tcW w:w="4230" w:type="dxa"/>
          </w:tcPr>
          <w:p w14:paraId="5F8E4C07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hepatitis, splenomegaly</w:t>
            </w:r>
          </w:p>
        </w:tc>
        <w:tc>
          <w:tcPr>
            <w:tcW w:w="1890" w:type="dxa"/>
          </w:tcPr>
          <w:p w14:paraId="71077FF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76681AB4" w14:textId="77777777" w:rsidTr="00FE2109">
        <w:trPr>
          <w:trHeight w:val="288"/>
        </w:trPr>
        <w:tc>
          <w:tcPr>
            <w:tcW w:w="895" w:type="dxa"/>
          </w:tcPr>
          <w:p w14:paraId="084D0979" w14:textId="1F80904D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90" w:type="dxa"/>
          </w:tcPr>
          <w:p w14:paraId="0E7110C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hinovirus</w:t>
            </w:r>
          </w:p>
        </w:tc>
        <w:tc>
          <w:tcPr>
            <w:tcW w:w="1170" w:type="dxa"/>
            <w:shd w:val="clear" w:color="auto" w:fill="auto"/>
          </w:tcPr>
          <w:p w14:paraId="229D16AE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7F7BE521" w14:textId="26EF33D0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VP</w:t>
            </w:r>
            <w:r w:rsidR="007B2769" w:rsidRPr="007B2769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4230" w:type="dxa"/>
          </w:tcPr>
          <w:p w14:paraId="4F120D9C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90" w:type="dxa"/>
          </w:tcPr>
          <w:p w14:paraId="02A105CC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</w:tr>
      <w:tr w:rsidR="00935338" w:rsidRPr="00923346" w14:paraId="128D5736" w14:textId="77777777" w:rsidTr="00FE2109">
        <w:trPr>
          <w:trHeight w:val="647"/>
        </w:trPr>
        <w:tc>
          <w:tcPr>
            <w:tcW w:w="895" w:type="dxa"/>
          </w:tcPr>
          <w:p w14:paraId="12D5630E" w14:textId="222C8DAD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35338" w:rsidRPr="009233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</w:tcPr>
          <w:p w14:paraId="1F45DDA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56548FFA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90" w:type="dxa"/>
          </w:tcPr>
          <w:p w14:paraId="05245AE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terophile antibody positive</w:t>
            </w:r>
          </w:p>
          <w:p w14:paraId="5EBF93F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linical course</w:t>
            </w:r>
          </w:p>
        </w:tc>
        <w:tc>
          <w:tcPr>
            <w:tcW w:w="4230" w:type="dxa"/>
          </w:tcPr>
          <w:p w14:paraId="769CABA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sitis, exanthema, Splenomegaly</w:t>
            </w:r>
          </w:p>
        </w:tc>
        <w:tc>
          <w:tcPr>
            <w:tcW w:w="1890" w:type="dxa"/>
          </w:tcPr>
          <w:p w14:paraId="7372B4C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1C49E1B1" w14:textId="77777777" w:rsidTr="00FE2109">
        <w:trPr>
          <w:trHeight w:val="467"/>
        </w:trPr>
        <w:tc>
          <w:tcPr>
            <w:tcW w:w="895" w:type="dxa"/>
          </w:tcPr>
          <w:p w14:paraId="53577946" w14:textId="533BC774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90" w:type="dxa"/>
          </w:tcPr>
          <w:p w14:paraId="5DD45748" w14:textId="34B69D7F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</w:t>
            </w:r>
            <w:r w:rsidR="007B2769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14:paraId="362551BA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50BD2DF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PCR, </w:t>
            </w:r>
          </w:p>
          <w:p w14:paraId="0499AEC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us membrane</w:t>
            </w:r>
          </w:p>
        </w:tc>
        <w:tc>
          <w:tcPr>
            <w:tcW w:w="4230" w:type="dxa"/>
          </w:tcPr>
          <w:p w14:paraId="16D2014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, Exanthema</w:t>
            </w:r>
          </w:p>
        </w:tc>
        <w:tc>
          <w:tcPr>
            <w:tcW w:w="1890" w:type="dxa"/>
          </w:tcPr>
          <w:p w14:paraId="1187A82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02468A8A" w14:textId="77777777" w:rsidTr="00FE2109">
        <w:trPr>
          <w:trHeight w:val="467"/>
        </w:trPr>
        <w:tc>
          <w:tcPr>
            <w:tcW w:w="895" w:type="dxa"/>
          </w:tcPr>
          <w:p w14:paraId="596405C3" w14:textId="471788F0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890" w:type="dxa"/>
          </w:tcPr>
          <w:p w14:paraId="6D3DE81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170" w:type="dxa"/>
            <w:shd w:val="clear" w:color="auto" w:fill="auto"/>
          </w:tcPr>
          <w:p w14:paraId="7AFDF440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7B902E1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6545F9E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malaise</w:t>
            </w:r>
          </w:p>
        </w:tc>
        <w:tc>
          <w:tcPr>
            <w:tcW w:w="1890" w:type="dxa"/>
          </w:tcPr>
          <w:p w14:paraId="48911E5C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299C6E9B" w14:textId="77777777" w:rsidTr="00FE2109">
        <w:trPr>
          <w:trHeight w:val="467"/>
        </w:trPr>
        <w:tc>
          <w:tcPr>
            <w:tcW w:w="895" w:type="dxa"/>
          </w:tcPr>
          <w:p w14:paraId="673D7ED0" w14:textId="02A01369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90" w:type="dxa"/>
          </w:tcPr>
          <w:p w14:paraId="3D36D1A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vovirus</w:t>
            </w:r>
          </w:p>
        </w:tc>
        <w:tc>
          <w:tcPr>
            <w:tcW w:w="1170" w:type="dxa"/>
            <w:shd w:val="clear" w:color="auto" w:fill="auto"/>
          </w:tcPr>
          <w:p w14:paraId="7B14AC5B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632518F7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 positive</w:t>
            </w:r>
          </w:p>
          <w:p w14:paraId="213BA9F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linical course</w:t>
            </w:r>
          </w:p>
        </w:tc>
        <w:tc>
          <w:tcPr>
            <w:tcW w:w="4230" w:type="dxa"/>
          </w:tcPr>
          <w:p w14:paraId="08F3B08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ntermittent fever, prolonged exanthema, loose stool</w:t>
            </w:r>
          </w:p>
        </w:tc>
        <w:tc>
          <w:tcPr>
            <w:tcW w:w="1890" w:type="dxa"/>
          </w:tcPr>
          <w:p w14:paraId="07C848C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D8D7A20" w14:textId="77777777" w:rsidTr="00FE2109">
        <w:trPr>
          <w:trHeight w:val="467"/>
        </w:trPr>
        <w:tc>
          <w:tcPr>
            <w:tcW w:w="895" w:type="dxa"/>
          </w:tcPr>
          <w:p w14:paraId="714BFD42" w14:textId="1E466CB1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890" w:type="dxa"/>
          </w:tcPr>
          <w:p w14:paraId="0B3FBBB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170" w:type="dxa"/>
            <w:shd w:val="clear" w:color="auto" w:fill="auto"/>
          </w:tcPr>
          <w:p w14:paraId="27116DAB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90" w:type="dxa"/>
          </w:tcPr>
          <w:p w14:paraId="62A8FB35" w14:textId="1E4D1023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NP</w:t>
            </w:r>
            <w:r w:rsidR="00FC6A54">
              <w:rPr>
                <w:rFonts w:ascii="Times New Roman" w:hAnsi="Times New Roman" w:cs="Times New Roman"/>
                <w:vertAlign w:val="superscript"/>
              </w:rPr>
              <w:t>10</w:t>
            </w:r>
            <w:r w:rsidRPr="009233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14:paraId="07BA020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body ache</w:t>
            </w:r>
          </w:p>
        </w:tc>
        <w:tc>
          <w:tcPr>
            <w:tcW w:w="1890" w:type="dxa"/>
          </w:tcPr>
          <w:p w14:paraId="05ECEEB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7FC01A3" w14:textId="77777777" w:rsidTr="00FE2109">
        <w:trPr>
          <w:trHeight w:val="467"/>
        </w:trPr>
        <w:tc>
          <w:tcPr>
            <w:tcW w:w="895" w:type="dxa"/>
          </w:tcPr>
          <w:p w14:paraId="6793138F" w14:textId="4874D63F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90" w:type="dxa"/>
          </w:tcPr>
          <w:p w14:paraId="1062518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26DF910D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90" w:type="dxa"/>
          </w:tcPr>
          <w:p w14:paraId="69CC58B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IgM pos, </w:t>
            </w:r>
          </w:p>
          <w:p w14:paraId="5F7553A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PCR (blood) </w:t>
            </w:r>
          </w:p>
        </w:tc>
        <w:tc>
          <w:tcPr>
            <w:tcW w:w="4230" w:type="dxa"/>
          </w:tcPr>
          <w:p w14:paraId="331622D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back pain, hepatitis, pneumonia</w:t>
            </w:r>
          </w:p>
        </w:tc>
        <w:tc>
          <w:tcPr>
            <w:tcW w:w="1890" w:type="dxa"/>
          </w:tcPr>
          <w:p w14:paraId="7342E29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1F25EE73" w14:textId="77777777" w:rsidTr="00FE2109">
        <w:trPr>
          <w:trHeight w:val="288"/>
        </w:trPr>
        <w:tc>
          <w:tcPr>
            <w:tcW w:w="895" w:type="dxa"/>
          </w:tcPr>
          <w:p w14:paraId="49D7C65F" w14:textId="4E8BF56A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90" w:type="dxa"/>
          </w:tcPr>
          <w:p w14:paraId="75E2038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influenza 3</w:t>
            </w:r>
          </w:p>
        </w:tc>
        <w:tc>
          <w:tcPr>
            <w:tcW w:w="1170" w:type="dxa"/>
            <w:shd w:val="clear" w:color="auto" w:fill="auto"/>
          </w:tcPr>
          <w:p w14:paraId="7AAE23C9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059FDCD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60E70F1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Myositis</w:t>
            </w:r>
          </w:p>
        </w:tc>
        <w:tc>
          <w:tcPr>
            <w:tcW w:w="1890" w:type="dxa"/>
          </w:tcPr>
          <w:p w14:paraId="1B3A1AE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787D48A2" w14:textId="77777777" w:rsidTr="00FE2109">
        <w:trPr>
          <w:trHeight w:val="288"/>
        </w:trPr>
        <w:tc>
          <w:tcPr>
            <w:tcW w:w="895" w:type="dxa"/>
          </w:tcPr>
          <w:p w14:paraId="0D397AE9" w14:textId="105CFE36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90" w:type="dxa"/>
          </w:tcPr>
          <w:p w14:paraId="712CFAE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65A2944F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2920889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, IgM positive</w:t>
            </w:r>
          </w:p>
        </w:tc>
        <w:tc>
          <w:tcPr>
            <w:tcW w:w="4230" w:type="dxa"/>
          </w:tcPr>
          <w:p w14:paraId="6026012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myalgia, splenomegaly</w:t>
            </w:r>
          </w:p>
        </w:tc>
        <w:tc>
          <w:tcPr>
            <w:tcW w:w="1890" w:type="dxa"/>
          </w:tcPr>
          <w:p w14:paraId="2D06C9E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16D73125" w14:textId="77777777" w:rsidTr="00FE2109">
        <w:trPr>
          <w:trHeight w:val="288"/>
        </w:trPr>
        <w:tc>
          <w:tcPr>
            <w:tcW w:w="895" w:type="dxa"/>
          </w:tcPr>
          <w:p w14:paraId="79587040" w14:textId="47F2633A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890" w:type="dxa"/>
          </w:tcPr>
          <w:p w14:paraId="50D73BC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hinovirus</w:t>
            </w:r>
          </w:p>
        </w:tc>
        <w:tc>
          <w:tcPr>
            <w:tcW w:w="1170" w:type="dxa"/>
            <w:shd w:val="clear" w:color="auto" w:fill="auto"/>
          </w:tcPr>
          <w:p w14:paraId="6C1C930F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1F42A3E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5A95CB4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, respiratory failure</w:t>
            </w:r>
          </w:p>
        </w:tc>
        <w:tc>
          <w:tcPr>
            <w:tcW w:w="1890" w:type="dxa"/>
          </w:tcPr>
          <w:p w14:paraId="3FA422C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49DE60E" w14:textId="77777777" w:rsidTr="00FE2109">
        <w:trPr>
          <w:trHeight w:val="288"/>
        </w:trPr>
        <w:tc>
          <w:tcPr>
            <w:tcW w:w="895" w:type="dxa"/>
          </w:tcPr>
          <w:p w14:paraId="58850DCA" w14:textId="237AB4AB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890" w:type="dxa"/>
          </w:tcPr>
          <w:p w14:paraId="036EE4D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  <w:tc>
          <w:tcPr>
            <w:tcW w:w="1170" w:type="dxa"/>
            <w:shd w:val="clear" w:color="auto" w:fill="auto"/>
          </w:tcPr>
          <w:p w14:paraId="504CBEA7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2B3AE44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0D539EC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, gastroenteritis</w:t>
            </w:r>
          </w:p>
        </w:tc>
        <w:tc>
          <w:tcPr>
            <w:tcW w:w="1890" w:type="dxa"/>
          </w:tcPr>
          <w:p w14:paraId="5BFF1A3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33C4CDF9" w14:textId="77777777" w:rsidTr="00FE2109">
        <w:trPr>
          <w:trHeight w:val="288"/>
        </w:trPr>
        <w:tc>
          <w:tcPr>
            <w:tcW w:w="895" w:type="dxa"/>
          </w:tcPr>
          <w:p w14:paraId="188F8FC3" w14:textId="7437FBCD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90" w:type="dxa"/>
          </w:tcPr>
          <w:p w14:paraId="568AFC2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1170" w:type="dxa"/>
            <w:shd w:val="clear" w:color="auto" w:fill="auto"/>
          </w:tcPr>
          <w:p w14:paraId="2CF8A64F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</w:tcPr>
          <w:p w14:paraId="5A10F06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 IgM positive</w:t>
            </w:r>
          </w:p>
        </w:tc>
        <w:tc>
          <w:tcPr>
            <w:tcW w:w="4230" w:type="dxa"/>
          </w:tcPr>
          <w:p w14:paraId="56E27E3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gastroenteritis</w:t>
            </w:r>
          </w:p>
        </w:tc>
        <w:tc>
          <w:tcPr>
            <w:tcW w:w="1890" w:type="dxa"/>
          </w:tcPr>
          <w:p w14:paraId="4A121BE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4645B905" w14:textId="77777777" w:rsidTr="00FE2109">
        <w:trPr>
          <w:trHeight w:val="288"/>
        </w:trPr>
        <w:tc>
          <w:tcPr>
            <w:tcW w:w="895" w:type="dxa"/>
          </w:tcPr>
          <w:p w14:paraId="201EA2A0" w14:textId="11B03A1C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90" w:type="dxa"/>
          </w:tcPr>
          <w:p w14:paraId="52518D7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1DAC2688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704EFA4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, IgM positive</w:t>
            </w:r>
          </w:p>
        </w:tc>
        <w:tc>
          <w:tcPr>
            <w:tcW w:w="4230" w:type="dxa"/>
          </w:tcPr>
          <w:p w14:paraId="20E3A16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gastroenteritis, exanthema</w:t>
            </w:r>
          </w:p>
        </w:tc>
        <w:tc>
          <w:tcPr>
            <w:tcW w:w="1890" w:type="dxa"/>
          </w:tcPr>
          <w:p w14:paraId="57B4985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09D9250C" w14:textId="77777777" w:rsidTr="00FE2109">
        <w:trPr>
          <w:trHeight w:val="288"/>
        </w:trPr>
        <w:tc>
          <w:tcPr>
            <w:tcW w:w="895" w:type="dxa"/>
          </w:tcPr>
          <w:p w14:paraId="7BD7C61C" w14:textId="57B6CAD2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90" w:type="dxa"/>
          </w:tcPr>
          <w:p w14:paraId="1FD8237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170" w:type="dxa"/>
            <w:shd w:val="clear" w:color="auto" w:fill="auto"/>
          </w:tcPr>
          <w:p w14:paraId="41D4AF3F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1753CDC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0509B5C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Gastroenteritis, exanthema</w:t>
            </w:r>
          </w:p>
        </w:tc>
        <w:tc>
          <w:tcPr>
            <w:tcW w:w="1890" w:type="dxa"/>
          </w:tcPr>
          <w:p w14:paraId="608FDB3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0837BBD2" w14:textId="77777777" w:rsidTr="00FE2109">
        <w:trPr>
          <w:trHeight w:val="288"/>
        </w:trPr>
        <w:tc>
          <w:tcPr>
            <w:tcW w:w="895" w:type="dxa"/>
          </w:tcPr>
          <w:p w14:paraId="6A6EF7F3" w14:textId="112A876B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890" w:type="dxa"/>
          </w:tcPr>
          <w:p w14:paraId="3E2B272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170" w:type="dxa"/>
            <w:shd w:val="clear" w:color="auto" w:fill="auto"/>
          </w:tcPr>
          <w:p w14:paraId="1888EE83" w14:textId="3D7A1066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 mo</w:t>
            </w:r>
            <w:r w:rsidR="002650E7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2790" w:type="dxa"/>
          </w:tcPr>
          <w:p w14:paraId="5832E30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NP)</w:t>
            </w:r>
          </w:p>
        </w:tc>
        <w:tc>
          <w:tcPr>
            <w:tcW w:w="4230" w:type="dxa"/>
          </w:tcPr>
          <w:p w14:paraId="333CF377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exanthema</w:t>
            </w:r>
          </w:p>
        </w:tc>
        <w:tc>
          <w:tcPr>
            <w:tcW w:w="1890" w:type="dxa"/>
          </w:tcPr>
          <w:p w14:paraId="4454E73C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7980F9C5" w14:textId="77777777" w:rsidTr="00FE2109">
        <w:trPr>
          <w:trHeight w:val="288"/>
        </w:trPr>
        <w:tc>
          <w:tcPr>
            <w:tcW w:w="895" w:type="dxa"/>
          </w:tcPr>
          <w:p w14:paraId="5D2D24A7" w14:textId="63BB127E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90" w:type="dxa"/>
          </w:tcPr>
          <w:p w14:paraId="27E411C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hinovirus</w:t>
            </w:r>
          </w:p>
        </w:tc>
        <w:tc>
          <w:tcPr>
            <w:tcW w:w="1170" w:type="dxa"/>
            <w:shd w:val="clear" w:color="auto" w:fill="auto"/>
          </w:tcPr>
          <w:p w14:paraId="738BDE54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57DD3C3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5D5B116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Pneumonia, myocarditis</w:t>
            </w:r>
          </w:p>
        </w:tc>
        <w:tc>
          <w:tcPr>
            <w:tcW w:w="1890" w:type="dxa"/>
          </w:tcPr>
          <w:p w14:paraId="09B82C1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9DC6B43" w14:textId="77777777" w:rsidTr="00FE2109">
        <w:trPr>
          <w:trHeight w:val="288"/>
        </w:trPr>
        <w:tc>
          <w:tcPr>
            <w:tcW w:w="895" w:type="dxa"/>
          </w:tcPr>
          <w:p w14:paraId="63FB0555" w14:textId="51C471FD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31</w:t>
            </w:r>
          </w:p>
        </w:tc>
        <w:tc>
          <w:tcPr>
            <w:tcW w:w="1890" w:type="dxa"/>
          </w:tcPr>
          <w:p w14:paraId="3008770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1170" w:type="dxa"/>
            <w:shd w:val="clear" w:color="auto" w:fill="auto"/>
          </w:tcPr>
          <w:p w14:paraId="4FCA3522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1B65360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G, IgM positive</w:t>
            </w:r>
          </w:p>
        </w:tc>
        <w:tc>
          <w:tcPr>
            <w:tcW w:w="4230" w:type="dxa"/>
          </w:tcPr>
          <w:p w14:paraId="14D6EB9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Myositis, gastroenteritis</w:t>
            </w:r>
          </w:p>
        </w:tc>
        <w:tc>
          <w:tcPr>
            <w:tcW w:w="1890" w:type="dxa"/>
          </w:tcPr>
          <w:p w14:paraId="1417A33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4300D6F3" w14:textId="77777777" w:rsidTr="00FE2109">
        <w:trPr>
          <w:trHeight w:val="288"/>
        </w:trPr>
        <w:tc>
          <w:tcPr>
            <w:tcW w:w="895" w:type="dxa"/>
          </w:tcPr>
          <w:p w14:paraId="480BC8B9" w14:textId="3540F536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90" w:type="dxa"/>
          </w:tcPr>
          <w:p w14:paraId="072043D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170" w:type="dxa"/>
            <w:shd w:val="clear" w:color="auto" w:fill="auto"/>
          </w:tcPr>
          <w:p w14:paraId="7BD65DE6" w14:textId="75660F7E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 mo</w:t>
            </w:r>
            <w:r w:rsidR="002650E7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2790" w:type="dxa"/>
          </w:tcPr>
          <w:p w14:paraId="69DD2A80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PCR </w:t>
            </w:r>
          </w:p>
        </w:tc>
        <w:tc>
          <w:tcPr>
            <w:tcW w:w="4230" w:type="dxa"/>
          </w:tcPr>
          <w:p w14:paraId="64B46AB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Gastroenteritis </w:t>
            </w:r>
          </w:p>
        </w:tc>
        <w:tc>
          <w:tcPr>
            <w:tcW w:w="1890" w:type="dxa"/>
          </w:tcPr>
          <w:p w14:paraId="786E856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364516B0" w14:textId="77777777" w:rsidTr="00FE2109">
        <w:trPr>
          <w:trHeight w:val="288"/>
        </w:trPr>
        <w:tc>
          <w:tcPr>
            <w:tcW w:w="895" w:type="dxa"/>
          </w:tcPr>
          <w:p w14:paraId="1242FEF9" w14:textId="4AB9756B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890" w:type="dxa"/>
          </w:tcPr>
          <w:p w14:paraId="2F3C5001" w14:textId="77777777" w:rsidR="00935338" w:rsidRPr="00923346" w:rsidRDefault="00935338" w:rsidP="004F26FB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influenza 4</w:t>
            </w:r>
          </w:p>
        </w:tc>
        <w:tc>
          <w:tcPr>
            <w:tcW w:w="1170" w:type="dxa"/>
            <w:shd w:val="clear" w:color="auto" w:fill="auto"/>
          </w:tcPr>
          <w:p w14:paraId="37D5FD06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wborn</w:t>
            </w:r>
          </w:p>
        </w:tc>
        <w:tc>
          <w:tcPr>
            <w:tcW w:w="2790" w:type="dxa"/>
          </w:tcPr>
          <w:p w14:paraId="27588DAC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0B3FC5B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1890" w:type="dxa"/>
          </w:tcPr>
          <w:p w14:paraId="288FF8B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323275A6" w14:textId="77777777" w:rsidTr="00FE2109">
        <w:trPr>
          <w:trHeight w:val="288"/>
        </w:trPr>
        <w:tc>
          <w:tcPr>
            <w:tcW w:w="895" w:type="dxa"/>
          </w:tcPr>
          <w:p w14:paraId="13843D19" w14:textId="093FDE1F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90" w:type="dxa"/>
          </w:tcPr>
          <w:p w14:paraId="5328B5C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170" w:type="dxa"/>
            <w:shd w:val="clear" w:color="auto" w:fill="auto"/>
          </w:tcPr>
          <w:p w14:paraId="5BD2A15B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90" w:type="dxa"/>
          </w:tcPr>
          <w:p w14:paraId="3A8508E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NP)</w:t>
            </w:r>
          </w:p>
        </w:tc>
        <w:tc>
          <w:tcPr>
            <w:tcW w:w="4230" w:type="dxa"/>
          </w:tcPr>
          <w:p w14:paraId="1CB2A45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alaise, altered mental status</w:t>
            </w:r>
          </w:p>
        </w:tc>
        <w:tc>
          <w:tcPr>
            <w:tcW w:w="1890" w:type="dxa"/>
          </w:tcPr>
          <w:p w14:paraId="0C584A9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3F81A1D6" w14:textId="77777777" w:rsidTr="00FE2109">
        <w:trPr>
          <w:trHeight w:val="288"/>
        </w:trPr>
        <w:tc>
          <w:tcPr>
            <w:tcW w:w="895" w:type="dxa"/>
          </w:tcPr>
          <w:p w14:paraId="54D81F45" w14:textId="50F2CB7C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90" w:type="dxa"/>
          </w:tcPr>
          <w:p w14:paraId="02347C3A" w14:textId="418F3BA9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S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</w:t>
            </w:r>
            <w:r w:rsidR="00FC6A5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328E6E99" w14:textId="1F716313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 mo</w:t>
            </w:r>
            <w:r w:rsidR="0057382D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2790" w:type="dxa"/>
          </w:tcPr>
          <w:p w14:paraId="1D35BFE6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VP</w:t>
            </w:r>
          </w:p>
        </w:tc>
        <w:tc>
          <w:tcPr>
            <w:tcW w:w="4230" w:type="dxa"/>
          </w:tcPr>
          <w:p w14:paraId="320F9CA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, exanthema, mucositis, sepsis</w:t>
            </w:r>
          </w:p>
        </w:tc>
        <w:tc>
          <w:tcPr>
            <w:tcW w:w="1890" w:type="dxa"/>
          </w:tcPr>
          <w:p w14:paraId="1BF9215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</w:tr>
      <w:tr w:rsidR="00935338" w:rsidRPr="00923346" w14:paraId="2211DE07" w14:textId="77777777" w:rsidTr="00FE2109">
        <w:trPr>
          <w:trHeight w:val="288"/>
        </w:trPr>
        <w:tc>
          <w:tcPr>
            <w:tcW w:w="895" w:type="dxa"/>
          </w:tcPr>
          <w:p w14:paraId="6B2A594B" w14:textId="7F9B4EEE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90" w:type="dxa"/>
          </w:tcPr>
          <w:p w14:paraId="52B0882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170" w:type="dxa"/>
            <w:shd w:val="clear" w:color="auto" w:fill="auto"/>
          </w:tcPr>
          <w:p w14:paraId="59654951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90" w:type="dxa"/>
          </w:tcPr>
          <w:p w14:paraId="1DBA84E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VP</w:t>
            </w:r>
          </w:p>
        </w:tc>
        <w:tc>
          <w:tcPr>
            <w:tcW w:w="4230" w:type="dxa"/>
          </w:tcPr>
          <w:p w14:paraId="1788D7DA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gastroenteritis, exanthema</w:t>
            </w:r>
          </w:p>
        </w:tc>
        <w:tc>
          <w:tcPr>
            <w:tcW w:w="1890" w:type="dxa"/>
          </w:tcPr>
          <w:p w14:paraId="77CD826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3433018" w14:textId="77777777" w:rsidTr="00FE2109">
        <w:trPr>
          <w:trHeight w:val="288"/>
        </w:trPr>
        <w:tc>
          <w:tcPr>
            <w:tcW w:w="895" w:type="dxa"/>
          </w:tcPr>
          <w:p w14:paraId="227F7635" w14:textId="03195B9E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890" w:type="dxa"/>
          </w:tcPr>
          <w:p w14:paraId="0EE6838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  <w:tc>
          <w:tcPr>
            <w:tcW w:w="1170" w:type="dxa"/>
            <w:shd w:val="clear" w:color="auto" w:fill="auto"/>
          </w:tcPr>
          <w:p w14:paraId="3C51B02F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24E0CD7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5F38537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Pneumonia</w:t>
            </w:r>
          </w:p>
        </w:tc>
        <w:tc>
          <w:tcPr>
            <w:tcW w:w="1890" w:type="dxa"/>
          </w:tcPr>
          <w:p w14:paraId="0EE7876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5D4FBB18" w14:textId="77777777" w:rsidTr="00FE2109">
        <w:trPr>
          <w:trHeight w:val="288"/>
        </w:trPr>
        <w:tc>
          <w:tcPr>
            <w:tcW w:w="895" w:type="dxa"/>
          </w:tcPr>
          <w:p w14:paraId="2398FE35" w14:textId="56CAA4E0" w:rsidR="00935338" w:rsidRPr="00923346" w:rsidRDefault="0006485A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890" w:type="dxa"/>
          </w:tcPr>
          <w:p w14:paraId="3F5D09E6" w14:textId="77777777" w:rsidR="00935338" w:rsidRPr="00923346" w:rsidRDefault="00935338" w:rsidP="00FE2109">
            <w:pPr>
              <w:rPr>
                <w:rFonts w:ascii="Times New Roman" w:hAnsi="Times New Roman" w:cs="Times New Roman"/>
                <w:color w:val="FF0000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  <w:tc>
          <w:tcPr>
            <w:tcW w:w="1170" w:type="dxa"/>
            <w:shd w:val="clear" w:color="auto" w:fill="auto"/>
          </w:tcPr>
          <w:p w14:paraId="6F51A3CE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90" w:type="dxa"/>
          </w:tcPr>
          <w:p w14:paraId="2A05FB37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42833DA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conjunctivitis, gastroenteritis</w:t>
            </w:r>
          </w:p>
        </w:tc>
        <w:tc>
          <w:tcPr>
            <w:tcW w:w="1890" w:type="dxa"/>
          </w:tcPr>
          <w:p w14:paraId="3FE207B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6E0B2736" w14:textId="77777777" w:rsidTr="00FE2109">
        <w:trPr>
          <w:trHeight w:val="288"/>
        </w:trPr>
        <w:tc>
          <w:tcPr>
            <w:tcW w:w="895" w:type="dxa"/>
          </w:tcPr>
          <w:p w14:paraId="56C974F7" w14:textId="69F88C29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890" w:type="dxa"/>
          </w:tcPr>
          <w:p w14:paraId="0998FB2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  <w:tc>
          <w:tcPr>
            <w:tcW w:w="1170" w:type="dxa"/>
            <w:shd w:val="clear" w:color="auto" w:fill="auto"/>
          </w:tcPr>
          <w:p w14:paraId="4CE6DAD5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4F65FFE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1717620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890" w:type="dxa"/>
          </w:tcPr>
          <w:p w14:paraId="7717FB2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Unspecified </w:t>
            </w:r>
          </w:p>
        </w:tc>
      </w:tr>
      <w:tr w:rsidR="00935338" w:rsidRPr="00923346" w14:paraId="6F87CF66" w14:textId="77777777" w:rsidTr="00FE2109">
        <w:trPr>
          <w:trHeight w:val="288"/>
        </w:trPr>
        <w:tc>
          <w:tcPr>
            <w:tcW w:w="895" w:type="dxa"/>
          </w:tcPr>
          <w:p w14:paraId="3CEC4238" w14:textId="23EF3B0B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890" w:type="dxa"/>
          </w:tcPr>
          <w:p w14:paraId="4EB54512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  <w:tc>
          <w:tcPr>
            <w:tcW w:w="1170" w:type="dxa"/>
            <w:shd w:val="clear" w:color="auto" w:fill="auto"/>
          </w:tcPr>
          <w:p w14:paraId="1B279E81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59F881F8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gM positive</w:t>
            </w:r>
          </w:p>
          <w:p w14:paraId="2D9EEF6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Blood)</w:t>
            </w:r>
          </w:p>
        </w:tc>
        <w:tc>
          <w:tcPr>
            <w:tcW w:w="4230" w:type="dxa"/>
          </w:tcPr>
          <w:p w14:paraId="4552C98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URI, mucositis, abdominal pain, </w:t>
            </w:r>
          </w:p>
        </w:tc>
        <w:tc>
          <w:tcPr>
            <w:tcW w:w="1890" w:type="dxa"/>
          </w:tcPr>
          <w:p w14:paraId="140A706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sis, Streptococcus Pyogenes</w:t>
            </w:r>
          </w:p>
        </w:tc>
      </w:tr>
      <w:tr w:rsidR="00935338" w:rsidRPr="00923346" w14:paraId="5D8CE432" w14:textId="77777777" w:rsidTr="00FE2109">
        <w:trPr>
          <w:trHeight w:val="288"/>
        </w:trPr>
        <w:tc>
          <w:tcPr>
            <w:tcW w:w="895" w:type="dxa"/>
          </w:tcPr>
          <w:p w14:paraId="482C7909" w14:textId="0FCEF62C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890" w:type="dxa"/>
          </w:tcPr>
          <w:p w14:paraId="6D2C273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  <w:tc>
          <w:tcPr>
            <w:tcW w:w="1170" w:type="dxa"/>
            <w:shd w:val="clear" w:color="auto" w:fill="auto"/>
          </w:tcPr>
          <w:p w14:paraId="51E90D65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74B3C051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RVP </w:t>
            </w:r>
          </w:p>
        </w:tc>
        <w:tc>
          <w:tcPr>
            <w:tcW w:w="4230" w:type="dxa"/>
          </w:tcPr>
          <w:p w14:paraId="2EE5E17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Pneumonia, exanthema</w:t>
            </w:r>
          </w:p>
        </w:tc>
        <w:tc>
          <w:tcPr>
            <w:tcW w:w="1890" w:type="dxa"/>
          </w:tcPr>
          <w:p w14:paraId="44070D0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48483B28" w14:textId="77777777" w:rsidTr="00FE2109">
        <w:trPr>
          <w:trHeight w:val="288"/>
        </w:trPr>
        <w:tc>
          <w:tcPr>
            <w:tcW w:w="895" w:type="dxa"/>
          </w:tcPr>
          <w:p w14:paraId="011B33A6" w14:textId="1F18CBE2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890" w:type="dxa"/>
          </w:tcPr>
          <w:p w14:paraId="0B9926D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</w:t>
            </w:r>
          </w:p>
        </w:tc>
        <w:tc>
          <w:tcPr>
            <w:tcW w:w="1170" w:type="dxa"/>
            <w:shd w:val="clear" w:color="auto" w:fill="auto"/>
          </w:tcPr>
          <w:p w14:paraId="0D740783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3750DFCE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, mucosal</w:t>
            </w:r>
          </w:p>
        </w:tc>
        <w:tc>
          <w:tcPr>
            <w:tcW w:w="4230" w:type="dxa"/>
          </w:tcPr>
          <w:p w14:paraId="34A6AE4D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, exanthema</w:t>
            </w:r>
          </w:p>
        </w:tc>
        <w:tc>
          <w:tcPr>
            <w:tcW w:w="1890" w:type="dxa"/>
          </w:tcPr>
          <w:p w14:paraId="797994A3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02D19763" w14:textId="77777777" w:rsidTr="00FE2109">
        <w:trPr>
          <w:trHeight w:val="288"/>
        </w:trPr>
        <w:tc>
          <w:tcPr>
            <w:tcW w:w="895" w:type="dxa"/>
          </w:tcPr>
          <w:p w14:paraId="161256CF" w14:textId="622924D9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90" w:type="dxa"/>
          </w:tcPr>
          <w:p w14:paraId="5898FE8B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170" w:type="dxa"/>
            <w:shd w:val="clear" w:color="auto" w:fill="auto"/>
          </w:tcPr>
          <w:p w14:paraId="0069EEF2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7B00623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VP (PCR)</w:t>
            </w:r>
          </w:p>
        </w:tc>
        <w:tc>
          <w:tcPr>
            <w:tcW w:w="4230" w:type="dxa"/>
          </w:tcPr>
          <w:p w14:paraId="58C51A4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Widespread exanthema, </w:t>
            </w:r>
          </w:p>
        </w:tc>
        <w:tc>
          <w:tcPr>
            <w:tcW w:w="1890" w:type="dxa"/>
          </w:tcPr>
          <w:p w14:paraId="1C8DB125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935338" w:rsidRPr="00923346" w14:paraId="270ECC34" w14:textId="77777777" w:rsidTr="00FE2109">
        <w:trPr>
          <w:trHeight w:val="288"/>
        </w:trPr>
        <w:tc>
          <w:tcPr>
            <w:tcW w:w="895" w:type="dxa"/>
          </w:tcPr>
          <w:p w14:paraId="3DA95442" w14:textId="3CCDD9DD" w:rsidR="00935338" w:rsidRPr="00923346" w:rsidRDefault="00794405" w:rsidP="00E967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890" w:type="dxa"/>
          </w:tcPr>
          <w:p w14:paraId="241230A9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ARS-CoV-2</w:t>
            </w:r>
          </w:p>
        </w:tc>
        <w:tc>
          <w:tcPr>
            <w:tcW w:w="1170" w:type="dxa"/>
            <w:shd w:val="clear" w:color="auto" w:fill="auto"/>
          </w:tcPr>
          <w:p w14:paraId="68E19537" w14:textId="77777777" w:rsidR="00935338" w:rsidRPr="00923346" w:rsidRDefault="00935338" w:rsidP="00E9677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90" w:type="dxa"/>
          </w:tcPr>
          <w:p w14:paraId="3126464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CR (NP)</w:t>
            </w:r>
          </w:p>
        </w:tc>
        <w:tc>
          <w:tcPr>
            <w:tcW w:w="4230" w:type="dxa"/>
          </w:tcPr>
          <w:p w14:paraId="24640AAF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, pneumonia, respiratory failure, cardiogenic shock</w:t>
            </w:r>
          </w:p>
        </w:tc>
        <w:tc>
          <w:tcPr>
            <w:tcW w:w="1890" w:type="dxa"/>
          </w:tcPr>
          <w:p w14:paraId="2CFAA814" w14:textId="77777777" w:rsidR="00935338" w:rsidRPr="00923346" w:rsidRDefault="00935338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</w:tbl>
    <w:p w14:paraId="46B02CB1" w14:textId="22172FF1" w:rsidR="0072375F" w:rsidRPr="0072375F" w:rsidRDefault="0072375F" w:rsidP="0072375F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7DBC9E8F" w14:textId="27C188F7" w:rsidR="00935338" w:rsidRPr="00923346" w:rsidRDefault="00935338" w:rsidP="0093533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23346"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>Abbreviations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: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1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; Human metapneumovirus,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2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; Direct Fluorescent Antibody,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3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; Epstein-Barr Virus,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4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; Polymerase Chain Reaction,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5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; Upper Respiratory Tract Infection, </w:t>
      </w:r>
      <w:r w:rsidR="00B178BA"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6</w:t>
      </w:r>
      <w:r w:rsidRPr="00923346">
        <w:rPr>
          <w:rFonts w:ascii="Times New Roman" w:hAnsi="Times New Roman" w:cs="Times New Roman"/>
          <w:i/>
          <w:iCs/>
          <w:kern w:val="0"/>
          <w:sz w:val="20"/>
          <w:szCs w:val="20"/>
          <w14:ligatures w14:val="none"/>
        </w:rPr>
        <w:t>;</w:t>
      </w:r>
      <w:r w:rsidRPr="00923346">
        <w:rPr>
          <w:rFonts w:ascii="Times New Roman" w:hAnsi="Times New Roman" w:cs="Times New Roman"/>
          <w:i/>
          <w:iCs/>
          <w:color w:val="040C28"/>
          <w:kern w:val="0"/>
          <w:sz w:val="20"/>
          <w:szCs w:val="20"/>
          <w:shd w:val="clear" w:color="auto" w:fill="D3E3FD"/>
          <w14:ligatures w14:val="none"/>
        </w:rPr>
        <w:t xml:space="preserve"> 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Cytomegalovir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7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Varicella Zoster Vir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8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="00FC6A54">
        <w:rPr>
          <w:rFonts w:ascii="Times New Roman" w:hAnsi="Times New Roman" w:cs="Times New Roman"/>
          <w:i/>
          <w:iCs/>
          <w:sz w:val="20"/>
          <w:szCs w:val="20"/>
        </w:rPr>
        <w:t xml:space="preserve">Respiratory Viral Panel (Panther Hologic Fusion method), 9: 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Herpes Simplex Virus type1, </w:t>
      </w:r>
      <w:r w:rsidR="00FC6A54">
        <w:rPr>
          <w:rFonts w:ascii="Times New Roman" w:hAnsi="Times New Roman" w:cs="Times New Roman"/>
          <w:i/>
          <w:iCs/>
          <w:sz w:val="20"/>
          <w:szCs w:val="20"/>
        </w:rPr>
        <w:t>10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FC6A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Nasopharyngeal, 1</w:t>
      </w:r>
      <w:r w:rsidR="00FC6A54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; Respiratory Syncytial Virus</w:t>
      </w:r>
      <w:r w:rsidRPr="00923346">
        <w:rPr>
          <w:rFonts w:ascii="Times New Roman" w:hAnsi="Times New Roman" w:cs="Times New Roman"/>
          <w:i/>
          <w:iCs/>
          <w:color w:val="040C28"/>
          <w:kern w:val="0"/>
          <w:sz w:val="20"/>
          <w:szCs w:val="20"/>
          <w:shd w:val="clear" w:color="auto" w:fill="D3E3FD"/>
          <w14:ligatures w14:val="none"/>
        </w:rPr>
        <w:t xml:space="preserve"> </w:t>
      </w:r>
    </w:p>
    <w:p w14:paraId="3957E97A" w14:textId="77777777" w:rsidR="002E39EE" w:rsidRPr="00923346" w:rsidRDefault="002E39EE">
      <w:pPr>
        <w:rPr>
          <w:rFonts w:ascii="Times New Roman" w:hAnsi="Times New Roman" w:cs="Times New Roman"/>
        </w:rPr>
      </w:pPr>
    </w:p>
    <w:p w14:paraId="08A4EDC7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2AE8652F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0355832B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26024FE1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6EED70CA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58A0FF8C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3271DEB9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4A984DCD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6850DEDC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08DF7B7C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43E61809" w14:textId="77777777" w:rsidR="00935338" w:rsidRPr="00923346" w:rsidRDefault="00935338">
      <w:pPr>
        <w:rPr>
          <w:rFonts w:ascii="Times New Roman" w:hAnsi="Times New Roman" w:cs="Times New Roman"/>
        </w:rPr>
      </w:pPr>
    </w:p>
    <w:p w14:paraId="1984A608" w14:textId="32920E3C" w:rsidR="003E27D5" w:rsidRPr="00923346" w:rsidRDefault="003E27D5" w:rsidP="003E27D5">
      <w:pPr>
        <w:rPr>
          <w:rFonts w:ascii="Times New Roman" w:hAnsi="Times New Roman" w:cs="Times New Roman"/>
        </w:rPr>
      </w:pPr>
      <w:bookmarkStart w:id="1" w:name="_Hlk161573367"/>
      <w:r w:rsidRPr="00923346">
        <w:rPr>
          <w:rFonts w:ascii="Times New Roman" w:hAnsi="Times New Roman" w:cs="Times New Roman"/>
          <w:b/>
          <w:bCs/>
        </w:rPr>
        <w:t>Table S2</w:t>
      </w:r>
      <w:r w:rsidRPr="00923346">
        <w:rPr>
          <w:rFonts w:ascii="Times New Roman" w:hAnsi="Times New Roman" w:cs="Times New Roman"/>
        </w:rPr>
        <w:t xml:space="preserve">: </w:t>
      </w:r>
      <w:r w:rsidRPr="00923346">
        <w:rPr>
          <w:rFonts w:ascii="Times New Roman" w:hAnsi="Times New Roman" w:cs="Times New Roman"/>
          <w:sz w:val="24"/>
          <w:szCs w:val="24"/>
        </w:rPr>
        <w:t xml:space="preserve">Cases with bacterial infections among 182 admissions. </w:t>
      </w:r>
      <w:r w:rsidR="00E9310D" w:rsidRPr="00923346">
        <w:rPr>
          <w:rFonts w:ascii="Times New Roman" w:hAnsi="Times New Roman" w:cs="Times New Roman"/>
          <w:sz w:val="24"/>
          <w:szCs w:val="24"/>
        </w:rPr>
        <w:t>8</w:t>
      </w:r>
      <w:r w:rsidRPr="00923346">
        <w:rPr>
          <w:rFonts w:ascii="Times New Roman" w:hAnsi="Times New Roman" w:cs="Times New Roman"/>
          <w:sz w:val="24"/>
          <w:szCs w:val="24"/>
        </w:rPr>
        <w:t xml:space="preserve"> patients had concomitant viral </w:t>
      </w:r>
      <w:r w:rsidR="00E9310D" w:rsidRPr="00923346">
        <w:rPr>
          <w:rFonts w:ascii="Times New Roman" w:hAnsi="Times New Roman" w:cs="Times New Roman"/>
          <w:sz w:val="24"/>
          <w:szCs w:val="24"/>
        </w:rPr>
        <w:t>infection</w:t>
      </w:r>
      <w:r w:rsidRPr="00923346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80"/>
        <w:gridCol w:w="1597"/>
        <w:gridCol w:w="1020"/>
        <w:gridCol w:w="1333"/>
        <w:gridCol w:w="2347"/>
        <w:gridCol w:w="2188"/>
      </w:tblGrid>
      <w:tr w:rsidR="003E27D5" w:rsidRPr="00923346" w14:paraId="261B17CA" w14:textId="77777777" w:rsidTr="009D3120">
        <w:tc>
          <w:tcPr>
            <w:tcW w:w="780" w:type="dxa"/>
          </w:tcPr>
          <w:p w14:paraId="10E22DA4" w14:textId="796B2D6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ase</w:t>
            </w:r>
            <w:r w:rsidR="009D3120">
              <w:rPr>
                <w:rFonts w:ascii="Times New Roman" w:hAnsi="Times New Roman" w:cs="Times New Roman"/>
                <w:b/>
                <w:bCs/>
              </w:rPr>
              <w:t>*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597" w:type="dxa"/>
          </w:tcPr>
          <w:p w14:paraId="4FFDB0E9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Bacterial pathogen</w:t>
            </w:r>
          </w:p>
        </w:tc>
        <w:tc>
          <w:tcPr>
            <w:tcW w:w="1020" w:type="dxa"/>
          </w:tcPr>
          <w:p w14:paraId="5278CDA9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Age (year)</w:t>
            </w:r>
          </w:p>
        </w:tc>
        <w:tc>
          <w:tcPr>
            <w:tcW w:w="1333" w:type="dxa"/>
          </w:tcPr>
          <w:p w14:paraId="7F769F43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Method of diagnosis</w:t>
            </w:r>
          </w:p>
        </w:tc>
        <w:tc>
          <w:tcPr>
            <w:tcW w:w="2347" w:type="dxa"/>
          </w:tcPr>
          <w:p w14:paraId="04C8C980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188" w:type="dxa"/>
          </w:tcPr>
          <w:p w14:paraId="25E6E63A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oncomitant viral infection</w:t>
            </w:r>
          </w:p>
        </w:tc>
      </w:tr>
      <w:tr w:rsidR="003E27D5" w:rsidRPr="00923346" w14:paraId="4A6E74E9" w14:textId="77777777" w:rsidTr="009D3120">
        <w:tc>
          <w:tcPr>
            <w:tcW w:w="780" w:type="dxa"/>
          </w:tcPr>
          <w:p w14:paraId="786C5641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7" w:type="dxa"/>
          </w:tcPr>
          <w:p w14:paraId="6F35EC7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taphylococcus Aureus</w:t>
            </w:r>
          </w:p>
        </w:tc>
        <w:tc>
          <w:tcPr>
            <w:tcW w:w="1020" w:type="dxa"/>
          </w:tcPr>
          <w:p w14:paraId="02BD0D43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3" w:type="dxa"/>
          </w:tcPr>
          <w:p w14:paraId="29B2853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Wound culture</w:t>
            </w:r>
          </w:p>
        </w:tc>
        <w:tc>
          <w:tcPr>
            <w:tcW w:w="2347" w:type="dxa"/>
          </w:tcPr>
          <w:p w14:paraId="40ACE8C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uttock abscess</w:t>
            </w:r>
          </w:p>
        </w:tc>
        <w:tc>
          <w:tcPr>
            <w:tcW w:w="2188" w:type="dxa"/>
          </w:tcPr>
          <w:p w14:paraId="446AA5F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</w:tr>
      <w:tr w:rsidR="003E27D5" w:rsidRPr="00923346" w14:paraId="6EA0BEAB" w14:textId="77777777" w:rsidTr="009D3120">
        <w:tc>
          <w:tcPr>
            <w:tcW w:w="780" w:type="dxa"/>
          </w:tcPr>
          <w:p w14:paraId="0A87E99C" w14:textId="3306C7AC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7" w:type="dxa"/>
          </w:tcPr>
          <w:p w14:paraId="1B19CCC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47D1D698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</w:tcPr>
          <w:p w14:paraId="5822591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38BF9E7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2A2F2B66" w14:textId="534099C3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E27D5" w:rsidRPr="00923346" w14:paraId="5BD297CF" w14:textId="77777777" w:rsidTr="009D3120">
        <w:tc>
          <w:tcPr>
            <w:tcW w:w="780" w:type="dxa"/>
          </w:tcPr>
          <w:p w14:paraId="27BFA56D" w14:textId="3C8C32EE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7" w:type="dxa"/>
          </w:tcPr>
          <w:p w14:paraId="7E3A1173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14BC543A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3" w:type="dxa"/>
          </w:tcPr>
          <w:p w14:paraId="17F7FAD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1F5E74F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olangitis</w:t>
            </w:r>
          </w:p>
        </w:tc>
        <w:tc>
          <w:tcPr>
            <w:tcW w:w="2188" w:type="dxa"/>
          </w:tcPr>
          <w:p w14:paraId="05BA6C1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071F65C3" w14:textId="77777777" w:rsidTr="009D3120">
        <w:tc>
          <w:tcPr>
            <w:tcW w:w="780" w:type="dxa"/>
          </w:tcPr>
          <w:p w14:paraId="3916C308" w14:textId="2AB30ACD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97" w:type="dxa"/>
          </w:tcPr>
          <w:p w14:paraId="3944D3C9" w14:textId="6F46DEAE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SSA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20" w:type="dxa"/>
          </w:tcPr>
          <w:p w14:paraId="207DA39B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3" w:type="dxa"/>
          </w:tcPr>
          <w:p w14:paraId="0EFA462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32612B2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2188" w:type="dxa"/>
          </w:tcPr>
          <w:p w14:paraId="54C0E50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1CC0E403" w14:textId="77777777" w:rsidTr="009D3120">
        <w:trPr>
          <w:trHeight w:val="287"/>
        </w:trPr>
        <w:tc>
          <w:tcPr>
            <w:tcW w:w="780" w:type="dxa"/>
          </w:tcPr>
          <w:p w14:paraId="5A8F94FF" w14:textId="65AD86FA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97" w:type="dxa"/>
          </w:tcPr>
          <w:p w14:paraId="5153EC7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1BA2F49C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wborn</w:t>
            </w:r>
          </w:p>
        </w:tc>
        <w:tc>
          <w:tcPr>
            <w:tcW w:w="1333" w:type="dxa"/>
          </w:tcPr>
          <w:p w14:paraId="558ECFA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62C1F2D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onatal sepsis</w:t>
            </w:r>
          </w:p>
        </w:tc>
        <w:tc>
          <w:tcPr>
            <w:tcW w:w="2188" w:type="dxa"/>
          </w:tcPr>
          <w:p w14:paraId="458F126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05D0608F" w14:textId="77777777" w:rsidTr="009D3120">
        <w:tc>
          <w:tcPr>
            <w:tcW w:w="780" w:type="dxa"/>
          </w:tcPr>
          <w:p w14:paraId="2EF81996" w14:textId="122CEC06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97" w:type="dxa"/>
          </w:tcPr>
          <w:p w14:paraId="7EFA68CE" w14:textId="15F5FCEA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RSA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20" w:type="dxa"/>
          </w:tcPr>
          <w:p w14:paraId="67939474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3" w:type="dxa"/>
          </w:tcPr>
          <w:p w14:paraId="23B31C7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Tracheal Culture</w:t>
            </w:r>
          </w:p>
        </w:tc>
        <w:tc>
          <w:tcPr>
            <w:tcW w:w="2347" w:type="dxa"/>
          </w:tcPr>
          <w:p w14:paraId="295760B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1826066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</w:tr>
      <w:tr w:rsidR="003E27D5" w:rsidRPr="00923346" w14:paraId="0449A846" w14:textId="77777777" w:rsidTr="009D3120">
        <w:tc>
          <w:tcPr>
            <w:tcW w:w="780" w:type="dxa"/>
          </w:tcPr>
          <w:p w14:paraId="2614F7D6" w14:textId="5438DDEC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97" w:type="dxa"/>
          </w:tcPr>
          <w:p w14:paraId="0D7494D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4C7E3273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33" w:type="dxa"/>
          </w:tcPr>
          <w:p w14:paraId="206250C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76C1A47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2188" w:type="dxa"/>
          </w:tcPr>
          <w:p w14:paraId="7DCEDEE3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44916540" w14:textId="77777777" w:rsidTr="009D3120">
        <w:tc>
          <w:tcPr>
            <w:tcW w:w="780" w:type="dxa"/>
          </w:tcPr>
          <w:p w14:paraId="18C93802" w14:textId="0B74E6BB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97" w:type="dxa"/>
          </w:tcPr>
          <w:p w14:paraId="7A766F8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2CA08C58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3" w:type="dxa"/>
          </w:tcPr>
          <w:p w14:paraId="2634D5C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53F9E38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349B4AC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6574A26C" w14:textId="77777777" w:rsidTr="009D3120">
        <w:tc>
          <w:tcPr>
            <w:tcW w:w="780" w:type="dxa"/>
          </w:tcPr>
          <w:p w14:paraId="18E62CBB" w14:textId="1D350DD6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97" w:type="dxa"/>
          </w:tcPr>
          <w:p w14:paraId="514ECBA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Gram positive Bacilli</w:t>
            </w:r>
          </w:p>
        </w:tc>
        <w:tc>
          <w:tcPr>
            <w:tcW w:w="1020" w:type="dxa"/>
          </w:tcPr>
          <w:p w14:paraId="56E80868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33" w:type="dxa"/>
          </w:tcPr>
          <w:p w14:paraId="1E975AD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2F84DAE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188" w:type="dxa"/>
          </w:tcPr>
          <w:p w14:paraId="16CD850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55EFDB0E" w14:textId="77777777" w:rsidTr="009D3120">
        <w:tc>
          <w:tcPr>
            <w:tcW w:w="780" w:type="dxa"/>
          </w:tcPr>
          <w:p w14:paraId="4687FD60" w14:textId="5B387267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97" w:type="dxa"/>
          </w:tcPr>
          <w:p w14:paraId="6A10142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05E30D6B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33" w:type="dxa"/>
          </w:tcPr>
          <w:p w14:paraId="72867A2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2C08A0B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2188" w:type="dxa"/>
          </w:tcPr>
          <w:p w14:paraId="620ADDE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4097D333" w14:textId="77777777" w:rsidTr="009D3120">
        <w:tc>
          <w:tcPr>
            <w:tcW w:w="780" w:type="dxa"/>
          </w:tcPr>
          <w:p w14:paraId="6DB396C1" w14:textId="3DFC366D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97" w:type="dxa"/>
          </w:tcPr>
          <w:p w14:paraId="1DAB4ED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4FFB868F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3" w:type="dxa"/>
          </w:tcPr>
          <w:p w14:paraId="7F66059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07F19CC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/pericarditis</w:t>
            </w:r>
          </w:p>
        </w:tc>
        <w:tc>
          <w:tcPr>
            <w:tcW w:w="2188" w:type="dxa"/>
          </w:tcPr>
          <w:p w14:paraId="5B17F17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</w:p>
        </w:tc>
      </w:tr>
      <w:tr w:rsidR="003E27D5" w:rsidRPr="00923346" w14:paraId="23631AC9" w14:textId="77777777" w:rsidTr="009D3120">
        <w:tc>
          <w:tcPr>
            <w:tcW w:w="780" w:type="dxa"/>
          </w:tcPr>
          <w:p w14:paraId="1B8E2B5D" w14:textId="0BF3FE22" w:rsidR="003E27D5" w:rsidRPr="00923346" w:rsidRDefault="0080557E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97" w:type="dxa"/>
          </w:tcPr>
          <w:p w14:paraId="38224E7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172960EF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</w:tcPr>
          <w:p w14:paraId="297876A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0D6CEFF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cute sinusitis/peri-orbital Cellulitis</w:t>
            </w:r>
          </w:p>
        </w:tc>
        <w:tc>
          <w:tcPr>
            <w:tcW w:w="2188" w:type="dxa"/>
          </w:tcPr>
          <w:p w14:paraId="273E7D8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4315B3EC" w14:textId="77777777" w:rsidTr="009D3120">
        <w:tc>
          <w:tcPr>
            <w:tcW w:w="780" w:type="dxa"/>
          </w:tcPr>
          <w:p w14:paraId="2C0749F7" w14:textId="2BCA3377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97" w:type="dxa"/>
          </w:tcPr>
          <w:p w14:paraId="2EAD645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coccus</w:t>
            </w:r>
          </w:p>
        </w:tc>
        <w:tc>
          <w:tcPr>
            <w:tcW w:w="1020" w:type="dxa"/>
          </w:tcPr>
          <w:p w14:paraId="4CF0499B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</w:tcPr>
          <w:p w14:paraId="3944A8E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1A0FBD5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188" w:type="dxa"/>
          </w:tcPr>
          <w:p w14:paraId="68DEB6B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37D71095" w14:textId="77777777" w:rsidTr="009D3120">
        <w:tc>
          <w:tcPr>
            <w:tcW w:w="780" w:type="dxa"/>
          </w:tcPr>
          <w:p w14:paraId="32A44C36" w14:textId="1BEEE47B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97" w:type="dxa"/>
          </w:tcPr>
          <w:p w14:paraId="640C878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taphylococcus Aureus</w:t>
            </w:r>
          </w:p>
        </w:tc>
        <w:tc>
          <w:tcPr>
            <w:tcW w:w="1020" w:type="dxa"/>
          </w:tcPr>
          <w:p w14:paraId="4FB87D64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</w:tcPr>
          <w:p w14:paraId="73AF515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27D1A6D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2188" w:type="dxa"/>
          </w:tcPr>
          <w:p w14:paraId="30FB682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</w:p>
        </w:tc>
      </w:tr>
      <w:tr w:rsidR="003E27D5" w:rsidRPr="00923346" w14:paraId="351F46A3" w14:textId="77777777" w:rsidTr="009D3120">
        <w:tc>
          <w:tcPr>
            <w:tcW w:w="780" w:type="dxa"/>
          </w:tcPr>
          <w:p w14:paraId="50A4065C" w14:textId="6F523E3C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97" w:type="dxa"/>
          </w:tcPr>
          <w:p w14:paraId="3F94D64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4BED6059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33" w:type="dxa"/>
          </w:tcPr>
          <w:p w14:paraId="6C96082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52C3A77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36FD793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hinovirus</w:t>
            </w:r>
          </w:p>
        </w:tc>
      </w:tr>
      <w:tr w:rsidR="003E27D5" w:rsidRPr="00923346" w14:paraId="5A015F75" w14:textId="77777777" w:rsidTr="009D3120">
        <w:tc>
          <w:tcPr>
            <w:tcW w:w="780" w:type="dxa"/>
          </w:tcPr>
          <w:p w14:paraId="0BE59C08" w14:textId="33E6C4C6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97" w:type="dxa"/>
          </w:tcPr>
          <w:p w14:paraId="029F96F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Klebsiella</w:t>
            </w:r>
          </w:p>
        </w:tc>
        <w:tc>
          <w:tcPr>
            <w:tcW w:w="1020" w:type="dxa"/>
          </w:tcPr>
          <w:p w14:paraId="3F6EE363" w14:textId="729D75BD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 mo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33" w:type="dxa"/>
          </w:tcPr>
          <w:p w14:paraId="1C16112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159CDAE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eningitis</w:t>
            </w:r>
          </w:p>
        </w:tc>
        <w:tc>
          <w:tcPr>
            <w:tcW w:w="2188" w:type="dxa"/>
          </w:tcPr>
          <w:p w14:paraId="3D860883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26625BE7" w14:textId="77777777" w:rsidTr="009D3120">
        <w:tc>
          <w:tcPr>
            <w:tcW w:w="780" w:type="dxa"/>
          </w:tcPr>
          <w:p w14:paraId="01B7EB7E" w14:textId="1052218F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97" w:type="dxa"/>
          </w:tcPr>
          <w:p w14:paraId="07D1E80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1ABF8202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3" w:type="dxa"/>
          </w:tcPr>
          <w:p w14:paraId="3FEB3DF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3EB40C1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Guillain Barre</w:t>
            </w:r>
          </w:p>
        </w:tc>
        <w:tc>
          <w:tcPr>
            <w:tcW w:w="2188" w:type="dxa"/>
          </w:tcPr>
          <w:p w14:paraId="1C41E10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1B0869E2" w14:textId="77777777" w:rsidTr="009D3120">
        <w:tc>
          <w:tcPr>
            <w:tcW w:w="780" w:type="dxa"/>
          </w:tcPr>
          <w:p w14:paraId="266C73A7" w14:textId="0BA3FA13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97" w:type="dxa"/>
          </w:tcPr>
          <w:p w14:paraId="299D932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1D221B14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33" w:type="dxa"/>
          </w:tcPr>
          <w:p w14:paraId="407589A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782FD9F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motherapy induced Sepsis</w:t>
            </w:r>
          </w:p>
        </w:tc>
        <w:tc>
          <w:tcPr>
            <w:tcW w:w="2188" w:type="dxa"/>
          </w:tcPr>
          <w:p w14:paraId="5ECA897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381F6357" w14:textId="77777777" w:rsidTr="009D3120">
        <w:tc>
          <w:tcPr>
            <w:tcW w:w="780" w:type="dxa"/>
          </w:tcPr>
          <w:p w14:paraId="2CD2B9CD" w14:textId="23E22E30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97" w:type="dxa"/>
          </w:tcPr>
          <w:p w14:paraId="2B2EB7E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3A50F460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3" w:type="dxa"/>
          </w:tcPr>
          <w:p w14:paraId="4EBBE53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19551665" w14:textId="296E4AF9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IRM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2188" w:type="dxa"/>
          </w:tcPr>
          <w:p w14:paraId="7048E8F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6BB10769" w14:textId="77777777" w:rsidTr="009D3120">
        <w:tc>
          <w:tcPr>
            <w:tcW w:w="780" w:type="dxa"/>
          </w:tcPr>
          <w:p w14:paraId="2732DF3E" w14:textId="5BAF1CCE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97" w:type="dxa"/>
          </w:tcPr>
          <w:p w14:paraId="65AB10C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6EB0B362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3" w:type="dxa"/>
          </w:tcPr>
          <w:p w14:paraId="0BDE9CC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76325B6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yelonephritis</w:t>
            </w:r>
          </w:p>
        </w:tc>
        <w:tc>
          <w:tcPr>
            <w:tcW w:w="2188" w:type="dxa"/>
          </w:tcPr>
          <w:p w14:paraId="04E8A28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2D662105" w14:textId="77777777" w:rsidTr="009D3120">
        <w:tc>
          <w:tcPr>
            <w:tcW w:w="780" w:type="dxa"/>
          </w:tcPr>
          <w:p w14:paraId="01764195" w14:textId="1BA4093B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97" w:type="dxa"/>
          </w:tcPr>
          <w:p w14:paraId="30BE9D1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1B9E2CEB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33" w:type="dxa"/>
          </w:tcPr>
          <w:p w14:paraId="1E2DE803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622A727F" w14:textId="1377EE75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sis/atypical HUS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2188" w:type="dxa"/>
          </w:tcPr>
          <w:p w14:paraId="11776B9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3E27D5" w:rsidRPr="00923346" w14:paraId="7A7BF65E" w14:textId="77777777" w:rsidTr="009D3120">
        <w:tc>
          <w:tcPr>
            <w:tcW w:w="780" w:type="dxa"/>
          </w:tcPr>
          <w:p w14:paraId="3F2B8554" w14:textId="6C5F6EA9" w:rsidR="003E27D5" w:rsidRPr="00923346" w:rsidRDefault="00D26A9F" w:rsidP="005738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97" w:type="dxa"/>
          </w:tcPr>
          <w:p w14:paraId="03A6B3A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2D468966" w14:textId="77777777" w:rsidR="003E27D5" w:rsidRPr="00923346" w:rsidRDefault="003E27D5" w:rsidP="0057382D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 mo</w:t>
            </w:r>
          </w:p>
        </w:tc>
        <w:tc>
          <w:tcPr>
            <w:tcW w:w="1333" w:type="dxa"/>
          </w:tcPr>
          <w:p w14:paraId="0611DA5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75F1C54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5729D277" w14:textId="56A7A92D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SV</w:t>
            </w:r>
            <w:r w:rsidR="00B178BA" w:rsidRPr="00923346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07A29" w:rsidRPr="00923346" w14:paraId="20396728" w14:textId="77777777" w:rsidTr="009D3120">
        <w:tc>
          <w:tcPr>
            <w:tcW w:w="780" w:type="dxa"/>
          </w:tcPr>
          <w:p w14:paraId="08826FEE" w14:textId="451EBADF" w:rsidR="00607A29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597" w:type="dxa"/>
          </w:tcPr>
          <w:p w14:paraId="0F0CB416" w14:textId="31CD49B2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7565736D" w14:textId="2B90F301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</w:tcPr>
          <w:p w14:paraId="500A08B8" w14:textId="72C72FD2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2BFD58E1" w14:textId="5E828FE9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ervical Lymphadenitis</w:t>
            </w:r>
          </w:p>
        </w:tc>
        <w:tc>
          <w:tcPr>
            <w:tcW w:w="2188" w:type="dxa"/>
          </w:tcPr>
          <w:p w14:paraId="31478801" w14:textId="51D7CAF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607A29" w:rsidRPr="00923346" w14:paraId="06F5AA8A" w14:textId="77777777" w:rsidTr="009D3120">
        <w:tc>
          <w:tcPr>
            <w:tcW w:w="780" w:type="dxa"/>
          </w:tcPr>
          <w:p w14:paraId="00A77DDF" w14:textId="75FB2CD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97" w:type="dxa"/>
          </w:tcPr>
          <w:p w14:paraId="34948218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404FA165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3" w:type="dxa"/>
          </w:tcPr>
          <w:p w14:paraId="49EF7A64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033736A2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78379254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</w:tr>
      <w:tr w:rsidR="00607A29" w:rsidRPr="00923346" w14:paraId="0AABD101" w14:textId="77777777" w:rsidTr="009D3120">
        <w:tc>
          <w:tcPr>
            <w:tcW w:w="780" w:type="dxa"/>
          </w:tcPr>
          <w:p w14:paraId="199C2AA8" w14:textId="3C826CC4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97" w:type="dxa"/>
          </w:tcPr>
          <w:p w14:paraId="171D1D31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taphylococcus aureus</w:t>
            </w:r>
          </w:p>
        </w:tc>
        <w:tc>
          <w:tcPr>
            <w:tcW w:w="1020" w:type="dxa"/>
          </w:tcPr>
          <w:p w14:paraId="52F59014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3" w:type="dxa"/>
          </w:tcPr>
          <w:p w14:paraId="31A540B5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2BB039BF" w14:textId="427B687D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TSS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2188" w:type="dxa"/>
          </w:tcPr>
          <w:p w14:paraId="22A40DA2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607A29" w:rsidRPr="00923346" w14:paraId="7A89747D" w14:textId="77777777" w:rsidTr="009D3120">
        <w:tc>
          <w:tcPr>
            <w:tcW w:w="780" w:type="dxa"/>
          </w:tcPr>
          <w:p w14:paraId="7C7DBBF9" w14:textId="51A4E538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64</w:t>
            </w:r>
          </w:p>
        </w:tc>
        <w:tc>
          <w:tcPr>
            <w:tcW w:w="1597" w:type="dxa"/>
          </w:tcPr>
          <w:p w14:paraId="7EA12A87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07E96C9D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3" w:type="dxa"/>
          </w:tcPr>
          <w:p w14:paraId="20F88859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7993727B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2188" w:type="dxa"/>
          </w:tcPr>
          <w:p w14:paraId="289BC2B5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607A29" w:rsidRPr="00923346" w14:paraId="0B6B31C5" w14:textId="77777777" w:rsidTr="009D3120">
        <w:tc>
          <w:tcPr>
            <w:tcW w:w="780" w:type="dxa"/>
          </w:tcPr>
          <w:p w14:paraId="0646DE58" w14:textId="4C762AE9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597" w:type="dxa"/>
          </w:tcPr>
          <w:p w14:paraId="67CC7E0E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1020" w:type="dxa"/>
          </w:tcPr>
          <w:p w14:paraId="2B0CBFBF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3" w:type="dxa"/>
          </w:tcPr>
          <w:p w14:paraId="2324C201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47" w:type="dxa"/>
          </w:tcPr>
          <w:p w14:paraId="54335C01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2188" w:type="dxa"/>
          </w:tcPr>
          <w:p w14:paraId="515D82AE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MPV</w:t>
            </w:r>
          </w:p>
        </w:tc>
      </w:tr>
      <w:tr w:rsidR="00607A29" w:rsidRPr="00923346" w14:paraId="6408FC79" w14:textId="77777777" w:rsidTr="009D3120">
        <w:tc>
          <w:tcPr>
            <w:tcW w:w="780" w:type="dxa"/>
          </w:tcPr>
          <w:p w14:paraId="2A60FCE7" w14:textId="25AD3B7C" w:rsidR="00607A29" w:rsidRPr="00923346" w:rsidRDefault="00735FDA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597" w:type="dxa"/>
          </w:tcPr>
          <w:p w14:paraId="65D2F572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treptococcus pyogenes</w:t>
            </w:r>
          </w:p>
        </w:tc>
        <w:tc>
          <w:tcPr>
            <w:tcW w:w="1020" w:type="dxa"/>
          </w:tcPr>
          <w:p w14:paraId="691EF3D9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3" w:type="dxa"/>
          </w:tcPr>
          <w:p w14:paraId="637DB913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ood culture</w:t>
            </w:r>
          </w:p>
        </w:tc>
        <w:tc>
          <w:tcPr>
            <w:tcW w:w="2347" w:type="dxa"/>
          </w:tcPr>
          <w:p w14:paraId="693207A9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188" w:type="dxa"/>
          </w:tcPr>
          <w:p w14:paraId="3F5CBE9A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</w:t>
            </w:r>
          </w:p>
        </w:tc>
      </w:tr>
      <w:tr w:rsidR="00607A29" w:rsidRPr="00923346" w14:paraId="6A818EF9" w14:textId="77777777" w:rsidTr="009D3120">
        <w:tc>
          <w:tcPr>
            <w:tcW w:w="780" w:type="dxa"/>
          </w:tcPr>
          <w:p w14:paraId="47CAA8B0" w14:textId="505DA1F4" w:rsidR="00607A29" w:rsidRPr="00923346" w:rsidRDefault="00735FDA" w:rsidP="00607A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97" w:type="dxa"/>
          </w:tcPr>
          <w:p w14:paraId="44B65602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1020" w:type="dxa"/>
          </w:tcPr>
          <w:p w14:paraId="220E5E0D" w14:textId="77777777" w:rsidR="00607A29" w:rsidRPr="00923346" w:rsidRDefault="00607A29" w:rsidP="00607A29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3" w:type="dxa"/>
          </w:tcPr>
          <w:p w14:paraId="1C3ACB9A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ology</w:t>
            </w:r>
          </w:p>
        </w:tc>
        <w:tc>
          <w:tcPr>
            <w:tcW w:w="2347" w:type="dxa"/>
          </w:tcPr>
          <w:p w14:paraId="16A1933D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eningoencephalitis</w:t>
            </w:r>
          </w:p>
        </w:tc>
        <w:tc>
          <w:tcPr>
            <w:tcW w:w="2188" w:type="dxa"/>
          </w:tcPr>
          <w:p w14:paraId="4F9A38CA" w14:textId="77777777" w:rsidR="00607A29" w:rsidRPr="00923346" w:rsidRDefault="00607A29" w:rsidP="00607A2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</w:tbl>
    <w:p w14:paraId="210EF699" w14:textId="142F6F9B" w:rsidR="00315BB0" w:rsidRPr="009D3120" w:rsidRDefault="009D3120" w:rsidP="003E27D5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0756CE63" w14:textId="670AB6AD" w:rsidR="003E27D5" w:rsidRPr="00923346" w:rsidRDefault="003E27D5" w:rsidP="003E27D5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233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: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Human metapneumovir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Methicillin Sensitive Staphylococcus Aure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Methicillin Resistant Staphylococcus Aure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month old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5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Mycoplasma pneumoniae-Induced Rash and Mucositi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6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Hemolytic Uremic Syndrome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7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Respiratory syncytial virus;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8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; Toxic shock syndrome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bookmarkEnd w:id="1"/>
    </w:p>
    <w:p w14:paraId="21DBE678" w14:textId="77777777" w:rsidR="00935338" w:rsidRPr="00923346" w:rsidRDefault="00935338">
      <w:pPr>
        <w:rPr>
          <w:rFonts w:ascii="Times New Roman" w:hAnsi="Times New Roman" w:cs="Times New Roman"/>
        </w:rPr>
      </w:pPr>
    </w:p>
    <w:p w14:paraId="3E28F409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1DD5845A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629E7458" w14:textId="77777777" w:rsidR="003E27D5" w:rsidRPr="00923346" w:rsidRDefault="003E27D5">
      <w:pPr>
        <w:rPr>
          <w:rFonts w:ascii="Times New Roman" w:hAnsi="Times New Roman" w:cs="Times New Roman"/>
        </w:rPr>
      </w:pPr>
    </w:p>
    <w:p w14:paraId="05AD82D9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3CA956C5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10FC8841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0441E954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093FF781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7DABA4D3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58A65934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539EE91D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4F11B531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22F8D2E0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2F7B12DE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652E55DB" w14:textId="77777777" w:rsidR="00FB47F9" w:rsidRPr="00923346" w:rsidRDefault="00FB47F9">
      <w:pPr>
        <w:rPr>
          <w:rFonts w:ascii="Times New Roman" w:hAnsi="Times New Roman" w:cs="Times New Roman"/>
        </w:rPr>
      </w:pPr>
    </w:p>
    <w:p w14:paraId="56DA4CD3" w14:textId="77777777" w:rsidR="00FB47F9" w:rsidRDefault="00FB47F9">
      <w:pPr>
        <w:rPr>
          <w:rFonts w:ascii="Times New Roman" w:hAnsi="Times New Roman" w:cs="Times New Roman"/>
        </w:rPr>
      </w:pPr>
    </w:p>
    <w:p w14:paraId="2F3DE4F1" w14:textId="77777777" w:rsidR="00923346" w:rsidRPr="00923346" w:rsidRDefault="00923346">
      <w:pPr>
        <w:rPr>
          <w:rFonts w:ascii="Times New Roman" w:hAnsi="Times New Roman" w:cs="Times New Roman"/>
        </w:rPr>
      </w:pPr>
    </w:p>
    <w:p w14:paraId="259B2B94" w14:textId="77777777" w:rsidR="00923346" w:rsidRDefault="00923346" w:rsidP="003E27D5">
      <w:pPr>
        <w:rPr>
          <w:rFonts w:ascii="Times New Roman" w:hAnsi="Times New Roman" w:cs="Times New Roman"/>
        </w:rPr>
      </w:pPr>
      <w:bookmarkStart w:id="2" w:name="_Hlk161344318"/>
    </w:p>
    <w:p w14:paraId="39A8E393" w14:textId="77777777" w:rsidR="00315BB0" w:rsidRDefault="00315BB0" w:rsidP="003E27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8E6F6" w14:textId="6F70137F" w:rsidR="003E27D5" w:rsidRPr="00923346" w:rsidRDefault="003E27D5" w:rsidP="003E27D5">
      <w:pPr>
        <w:rPr>
          <w:rFonts w:ascii="Times New Roman" w:hAnsi="Times New Roman" w:cs="Times New Roman"/>
          <w:sz w:val="24"/>
          <w:szCs w:val="24"/>
        </w:rPr>
      </w:pPr>
      <w:r w:rsidRPr="00923346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923346">
        <w:rPr>
          <w:rFonts w:ascii="Times New Roman" w:hAnsi="Times New Roman" w:cs="Times New Roman"/>
          <w:sz w:val="24"/>
          <w:szCs w:val="24"/>
        </w:rPr>
        <w:t>: non-infectious conditions excluding MIS-C among 182 admissions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3330"/>
        <w:gridCol w:w="1080"/>
        <w:gridCol w:w="4050"/>
      </w:tblGrid>
      <w:tr w:rsidR="003E27D5" w:rsidRPr="00923346" w14:paraId="4CB78399" w14:textId="77777777" w:rsidTr="00733CDA">
        <w:tc>
          <w:tcPr>
            <w:tcW w:w="810" w:type="dxa"/>
          </w:tcPr>
          <w:p w14:paraId="2531546B" w14:textId="0681D55A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ase</w:t>
            </w:r>
            <w:r w:rsidR="009D3120">
              <w:rPr>
                <w:rFonts w:ascii="Times New Roman" w:hAnsi="Times New Roman" w:cs="Times New Roman"/>
                <w:b/>
                <w:bCs/>
              </w:rPr>
              <w:t>*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330" w:type="dxa"/>
          </w:tcPr>
          <w:p w14:paraId="708059D2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1080" w:type="dxa"/>
          </w:tcPr>
          <w:p w14:paraId="0702BC09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0EF46ABB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(year)</w:t>
            </w:r>
          </w:p>
        </w:tc>
        <w:tc>
          <w:tcPr>
            <w:tcW w:w="4050" w:type="dxa"/>
          </w:tcPr>
          <w:p w14:paraId="51AF4A05" w14:textId="77777777" w:rsidR="003E27D5" w:rsidRPr="00923346" w:rsidRDefault="003E27D5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linical primary presentation</w:t>
            </w:r>
          </w:p>
        </w:tc>
      </w:tr>
      <w:tr w:rsidR="003E27D5" w:rsidRPr="00923346" w14:paraId="5090839E" w14:textId="77777777" w:rsidTr="00733CDA">
        <w:tc>
          <w:tcPr>
            <w:tcW w:w="810" w:type="dxa"/>
          </w:tcPr>
          <w:p w14:paraId="37405FFF" w14:textId="51C5BEE1" w:rsidR="003E27D5" w:rsidRPr="00923346" w:rsidRDefault="002915DD" w:rsidP="00315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30" w:type="dxa"/>
          </w:tcPr>
          <w:p w14:paraId="3BAF843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Atypical Kawasaki Disease </w:t>
            </w:r>
          </w:p>
        </w:tc>
        <w:tc>
          <w:tcPr>
            <w:tcW w:w="1080" w:type="dxa"/>
          </w:tcPr>
          <w:p w14:paraId="576F1B6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0" w:type="dxa"/>
          </w:tcPr>
          <w:p w14:paraId="5C7A07F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oral mucositis, abdominal pain, skin rash</w:t>
            </w:r>
          </w:p>
        </w:tc>
      </w:tr>
      <w:tr w:rsidR="003E27D5" w:rsidRPr="00923346" w14:paraId="3D485565" w14:textId="77777777" w:rsidTr="00733CDA">
        <w:tc>
          <w:tcPr>
            <w:tcW w:w="810" w:type="dxa"/>
          </w:tcPr>
          <w:p w14:paraId="53162C06" w14:textId="59F0655B" w:rsidR="003E27D5" w:rsidRPr="00923346" w:rsidRDefault="002915DD" w:rsidP="00315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330" w:type="dxa"/>
          </w:tcPr>
          <w:p w14:paraId="14A3C40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ickle cell crisis</w:t>
            </w:r>
          </w:p>
        </w:tc>
        <w:tc>
          <w:tcPr>
            <w:tcW w:w="1080" w:type="dxa"/>
          </w:tcPr>
          <w:p w14:paraId="69A46FA6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0" w:type="dxa"/>
          </w:tcPr>
          <w:p w14:paraId="645C2019" w14:textId="3FDB8E85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SOB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1</w:t>
            </w:r>
            <w:r w:rsidRPr="00923346">
              <w:rPr>
                <w:rFonts w:ascii="Times New Roman" w:hAnsi="Times New Roman" w:cs="Times New Roman"/>
              </w:rPr>
              <w:t xml:space="preserve">, Hip pain </w:t>
            </w:r>
          </w:p>
        </w:tc>
      </w:tr>
      <w:tr w:rsidR="003E27D5" w:rsidRPr="00923346" w14:paraId="373947F0" w14:textId="77777777" w:rsidTr="00733CDA">
        <w:tc>
          <w:tcPr>
            <w:tcW w:w="810" w:type="dxa"/>
          </w:tcPr>
          <w:p w14:paraId="1B00D644" w14:textId="326DBBC0" w:rsidR="003E27D5" w:rsidRPr="00923346" w:rsidRDefault="002915DD" w:rsidP="00315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330" w:type="dxa"/>
          </w:tcPr>
          <w:p w14:paraId="0A28A8A0" w14:textId="020EE8C2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LE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2</w:t>
            </w:r>
            <w:r w:rsidRPr="00923346">
              <w:rPr>
                <w:rFonts w:ascii="Times New Roman" w:hAnsi="Times New Roman" w:cs="Times New Roman"/>
              </w:rPr>
              <w:t xml:space="preserve"> pericarditis</w:t>
            </w:r>
          </w:p>
        </w:tc>
        <w:tc>
          <w:tcPr>
            <w:tcW w:w="1080" w:type="dxa"/>
          </w:tcPr>
          <w:p w14:paraId="54D9C543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50" w:type="dxa"/>
          </w:tcPr>
          <w:p w14:paraId="41716B9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, SOB</w:t>
            </w:r>
          </w:p>
        </w:tc>
      </w:tr>
      <w:tr w:rsidR="003E27D5" w:rsidRPr="00923346" w14:paraId="3DA2C61E" w14:textId="77777777" w:rsidTr="00733CDA">
        <w:tc>
          <w:tcPr>
            <w:tcW w:w="810" w:type="dxa"/>
          </w:tcPr>
          <w:p w14:paraId="2B8991FD" w14:textId="13A2B338" w:rsidR="003E27D5" w:rsidRPr="00923346" w:rsidRDefault="002915DD" w:rsidP="00315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330" w:type="dxa"/>
          </w:tcPr>
          <w:p w14:paraId="57B25B8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yruvate carboxylate deficiency</w:t>
            </w:r>
          </w:p>
        </w:tc>
        <w:tc>
          <w:tcPr>
            <w:tcW w:w="1080" w:type="dxa"/>
          </w:tcPr>
          <w:p w14:paraId="706ECC05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0" w:type="dxa"/>
          </w:tcPr>
          <w:p w14:paraId="6595C49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ethargy, SOB, failure to thrive</w:t>
            </w:r>
          </w:p>
        </w:tc>
      </w:tr>
      <w:tr w:rsidR="003E27D5" w:rsidRPr="00923346" w14:paraId="39402A34" w14:textId="77777777" w:rsidTr="00733CDA">
        <w:tc>
          <w:tcPr>
            <w:tcW w:w="810" w:type="dxa"/>
          </w:tcPr>
          <w:p w14:paraId="289745C4" w14:textId="22615EB3" w:rsidR="003E27D5" w:rsidRPr="00923346" w:rsidRDefault="002915DD" w:rsidP="00315B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330" w:type="dxa"/>
          </w:tcPr>
          <w:p w14:paraId="4E5C3403" w14:textId="6289E778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ardiogenic shock caused by SVT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80" w:type="dxa"/>
          </w:tcPr>
          <w:p w14:paraId="42443FB1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wborn</w:t>
            </w:r>
          </w:p>
        </w:tc>
        <w:tc>
          <w:tcPr>
            <w:tcW w:w="4050" w:type="dxa"/>
          </w:tcPr>
          <w:p w14:paraId="4F4C32A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ethargy, palpitation, SOB</w:t>
            </w:r>
          </w:p>
        </w:tc>
      </w:tr>
      <w:tr w:rsidR="003E27D5" w:rsidRPr="00923346" w14:paraId="2CB1B4C8" w14:textId="77777777" w:rsidTr="00733CDA">
        <w:tc>
          <w:tcPr>
            <w:tcW w:w="810" w:type="dxa"/>
          </w:tcPr>
          <w:p w14:paraId="6D9FD831" w14:textId="76A006CC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330" w:type="dxa"/>
          </w:tcPr>
          <w:p w14:paraId="2835BEB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rolonged High ostomy output with unrecognized cause, Hx of ostomy,</w:t>
            </w:r>
          </w:p>
        </w:tc>
        <w:tc>
          <w:tcPr>
            <w:tcW w:w="1080" w:type="dxa"/>
          </w:tcPr>
          <w:p w14:paraId="30E185E9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0" w:type="dxa"/>
          </w:tcPr>
          <w:p w14:paraId="56DB0DE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bdominal pain, nausea</w:t>
            </w:r>
          </w:p>
        </w:tc>
      </w:tr>
      <w:tr w:rsidR="003E27D5" w:rsidRPr="00923346" w14:paraId="12E911C2" w14:textId="77777777" w:rsidTr="00733CDA">
        <w:tc>
          <w:tcPr>
            <w:tcW w:w="810" w:type="dxa"/>
          </w:tcPr>
          <w:p w14:paraId="38713047" w14:textId="444F58C8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330" w:type="dxa"/>
          </w:tcPr>
          <w:p w14:paraId="6955E28A" w14:textId="13B1269B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 cell acute lymphocytic leukemia, GVHD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1EE0C4AA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50" w:type="dxa"/>
          </w:tcPr>
          <w:p w14:paraId="2FE5834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Headache, nausea, diarrhea, pallor</w:t>
            </w:r>
          </w:p>
        </w:tc>
      </w:tr>
      <w:tr w:rsidR="003E27D5" w:rsidRPr="00923346" w14:paraId="506D4B10" w14:textId="77777777" w:rsidTr="00733CDA">
        <w:tc>
          <w:tcPr>
            <w:tcW w:w="810" w:type="dxa"/>
          </w:tcPr>
          <w:p w14:paraId="688F566A" w14:textId="7D12CA27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330" w:type="dxa"/>
          </w:tcPr>
          <w:p w14:paraId="5DF3135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Kawasaki Disease</w:t>
            </w:r>
          </w:p>
        </w:tc>
        <w:tc>
          <w:tcPr>
            <w:tcW w:w="1080" w:type="dxa"/>
          </w:tcPr>
          <w:p w14:paraId="513B0ECF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0" w:type="dxa"/>
          </w:tcPr>
          <w:p w14:paraId="61B3F93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conjunctivitis, skin rash, foot edema</w:t>
            </w:r>
          </w:p>
        </w:tc>
      </w:tr>
      <w:tr w:rsidR="003E27D5" w:rsidRPr="00923346" w14:paraId="203CFEBF" w14:textId="77777777" w:rsidTr="00733CDA">
        <w:tc>
          <w:tcPr>
            <w:tcW w:w="810" w:type="dxa"/>
          </w:tcPr>
          <w:p w14:paraId="0BE57D9B" w14:textId="6A190E2F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330" w:type="dxa"/>
          </w:tcPr>
          <w:p w14:paraId="7E106026" w14:textId="22F54F86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JS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7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 xml:space="preserve">   </w:t>
            </w:r>
            <w:r w:rsidRPr="00923346">
              <w:rPr>
                <w:rFonts w:ascii="Times New Roman" w:hAnsi="Times New Roman" w:cs="Times New Roman"/>
              </w:rPr>
              <w:t>unknown cause</w:t>
            </w:r>
          </w:p>
        </w:tc>
        <w:tc>
          <w:tcPr>
            <w:tcW w:w="1080" w:type="dxa"/>
          </w:tcPr>
          <w:p w14:paraId="55457E86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50" w:type="dxa"/>
          </w:tcPr>
          <w:p w14:paraId="6613CA1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ore throat, gingivitis, oral ulcers, Skin rash</w:t>
            </w:r>
          </w:p>
        </w:tc>
      </w:tr>
      <w:tr w:rsidR="003E27D5" w:rsidRPr="00923346" w14:paraId="62DFC596" w14:textId="77777777" w:rsidTr="00733CDA">
        <w:tc>
          <w:tcPr>
            <w:tcW w:w="810" w:type="dxa"/>
          </w:tcPr>
          <w:p w14:paraId="5F059ACF" w14:textId="5A2BFCCA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330" w:type="dxa"/>
          </w:tcPr>
          <w:p w14:paraId="7510E497" w14:textId="0CD39E86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M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80" w:type="dxa"/>
          </w:tcPr>
          <w:p w14:paraId="241E7C8D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50" w:type="dxa"/>
          </w:tcPr>
          <w:p w14:paraId="409D054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left eye blurry vision, ataxia</w:t>
            </w:r>
          </w:p>
        </w:tc>
      </w:tr>
      <w:tr w:rsidR="003E27D5" w:rsidRPr="00923346" w14:paraId="7243B519" w14:textId="77777777" w:rsidTr="00733CDA">
        <w:tc>
          <w:tcPr>
            <w:tcW w:w="810" w:type="dxa"/>
          </w:tcPr>
          <w:p w14:paraId="3DABFB10" w14:textId="14E55189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330" w:type="dxa"/>
          </w:tcPr>
          <w:p w14:paraId="09CB5A0D" w14:textId="33F4A168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cute pancreatitis due to HG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080" w:type="dxa"/>
          </w:tcPr>
          <w:p w14:paraId="594A51E7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50" w:type="dxa"/>
          </w:tcPr>
          <w:p w14:paraId="1334F91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abdominal pain, nausea, vomiting</w:t>
            </w:r>
          </w:p>
        </w:tc>
      </w:tr>
      <w:tr w:rsidR="003E27D5" w:rsidRPr="00923346" w14:paraId="419C690D" w14:textId="77777777" w:rsidTr="00733CDA">
        <w:trPr>
          <w:trHeight w:val="233"/>
        </w:trPr>
        <w:tc>
          <w:tcPr>
            <w:tcW w:w="810" w:type="dxa"/>
          </w:tcPr>
          <w:p w14:paraId="2A877B91" w14:textId="39C9F3C1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3330" w:type="dxa"/>
          </w:tcPr>
          <w:p w14:paraId="2A9C2A5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M</w:t>
            </w:r>
          </w:p>
        </w:tc>
        <w:tc>
          <w:tcPr>
            <w:tcW w:w="1080" w:type="dxa"/>
          </w:tcPr>
          <w:p w14:paraId="44111C14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50" w:type="dxa"/>
          </w:tcPr>
          <w:p w14:paraId="5F6F084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atigue, blurry vision, ataxia, skin rash</w:t>
            </w:r>
          </w:p>
        </w:tc>
      </w:tr>
      <w:tr w:rsidR="003E27D5" w:rsidRPr="00923346" w14:paraId="0E41DE3E" w14:textId="77777777" w:rsidTr="00733CDA">
        <w:tc>
          <w:tcPr>
            <w:tcW w:w="810" w:type="dxa"/>
          </w:tcPr>
          <w:p w14:paraId="2876DD7C" w14:textId="45222370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3330" w:type="dxa"/>
          </w:tcPr>
          <w:p w14:paraId="731B95A4" w14:textId="3097D04F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JS/ EM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0</w:t>
            </w:r>
            <w:r w:rsidRPr="00923346">
              <w:rPr>
                <w:rFonts w:ascii="Times New Roman" w:hAnsi="Times New Roman" w:cs="Times New Roman"/>
              </w:rPr>
              <w:t xml:space="preserve"> unspecified etiology</w:t>
            </w:r>
          </w:p>
        </w:tc>
        <w:tc>
          <w:tcPr>
            <w:tcW w:w="1080" w:type="dxa"/>
          </w:tcPr>
          <w:p w14:paraId="0448AC3E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0" w:type="dxa"/>
          </w:tcPr>
          <w:p w14:paraId="73047D2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lesions, erythematous skin rash</w:t>
            </w:r>
          </w:p>
        </w:tc>
      </w:tr>
      <w:tr w:rsidR="003E27D5" w:rsidRPr="00923346" w14:paraId="1DCA78BC" w14:textId="77777777" w:rsidTr="00733CDA">
        <w:tc>
          <w:tcPr>
            <w:tcW w:w="810" w:type="dxa"/>
          </w:tcPr>
          <w:p w14:paraId="0FF7B649" w14:textId="1DCFC8B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330" w:type="dxa"/>
          </w:tcPr>
          <w:p w14:paraId="2D18C61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renal neuroblastoma</w:t>
            </w:r>
          </w:p>
        </w:tc>
        <w:tc>
          <w:tcPr>
            <w:tcW w:w="1080" w:type="dxa"/>
          </w:tcPr>
          <w:p w14:paraId="2A753E33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0" w:type="dxa"/>
          </w:tcPr>
          <w:p w14:paraId="6EDFE113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psoclonus myoclonus</w:t>
            </w:r>
          </w:p>
        </w:tc>
      </w:tr>
      <w:tr w:rsidR="003E27D5" w:rsidRPr="00923346" w14:paraId="2018D7B3" w14:textId="77777777" w:rsidTr="00733CDA">
        <w:tc>
          <w:tcPr>
            <w:tcW w:w="810" w:type="dxa"/>
          </w:tcPr>
          <w:p w14:paraId="7B868E3F" w14:textId="04101F97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3330" w:type="dxa"/>
          </w:tcPr>
          <w:p w14:paraId="740C11C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nia due to vaping</w:t>
            </w:r>
          </w:p>
        </w:tc>
        <w:tc>
          <w:tcPr>
            <w:tcW w:w="1080" w:type="dxa"/>
          </w:tcPr>
          <w:p w14:paraId="0E13DCB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50" w:type="dxa"/>
          </w:tcPr>
          <w:p w14:paraId="2B05FF1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espiratory distress, chest pain, weight loss</w:t>
            </w:r>
          </w:p>
        </w:tc>
      </w:tr>
      <w:tr w:rsidR="003E27D5" w:rsidRPr="00923346" w14:paraId="7CAE18FA" w14:textId="77777777" w:rsidTr="00733CDA">
        <w:tc>
          <w:tcPr>
            <w:tcW w:w="810" w:type="dxa"/>
          </w:tcPr>
          <w:p w14:paraId="7417B189" w14:textId="5E04B5BE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330" w:type="dxa"/>
          </w:tcPr>
          <w:p w14:paraId="4C02C7D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ild abuse, subdural hematoma</w:t>
            </w:r>
          </w:p>
        </w:tc>
        <w:tc>
          <w:tcPr>
            <w:tcW w:w="1080" w:type="dxa"/>
          </w:tcPr>
          <w:p w14:paraId="21BA1CC3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0" w:type="dxa"/>
          </w:tcPr>
          <w:p w14:paraId="7BEE368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izure</w:t>
            </w:r>
          </w:p>
        </w:tc>
      </w:tr>
      <w:tr w:rsidR="003E27D5" w:rsidRPr="00923346" w14:paraId="3381DDFA" w14:textId="77777777" w:rsidTr="00733CDA">
        <w:tc>
          <w:tcPr>
            <w:tcW w:w="810" w:type="dxa"/>
          </w:tcPr>
          <w:p w14:paraId="3E01237C" w14:textId="5096714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330" w:type="dxa"/>
          </w:tcPr>
          <w:p w14:paraId="4CBB1ED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rug abuse, Rhabdomyolysis</w:t>
            </w:r>
          </w:p>
        </w:tc>
        <w:tc>
          <w:tcPr>
            <w:tcW w:w="1080" w:type="dxa"/>
          </w:tcPr>
          <w:p w14:paraId="419B134B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50" w:type="dxa"/>
          </w:tcPr>
          <w:p w14:paraId="7540016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, Palpitation</w:t>
            </w:r>
          </w:p>
        </w:tc>
      </w:tr>
      <w:tr w:rsidR="003E27D5" w:rsidRPr="00923346" w14:paraId="5BC56DED" w14:textId="77777777" w:rsidTr="00733CDA">
        <w:tc>
          <w:tcPr>
            <w:tcW w:w="810" w:type="dxa"/>
          </w:tcPr>
          <w:p w14:paraId="182D7D7D" w14:textId="1778AB8F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330" w:type="dxa"/>
          </w:tcPr>
          <w:p w14:paraId="2433EAB2" w14:textId="342C75DE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Self-inflicted injury, </w:t>
            </w:r>
            <w:r w:rsidR="00315BB0">
              <w:rPr>
                <w:rFonts w:ascii="Times New Roman" w:hAnsi="Times New Roman" w:cs="Times New Roman"/>
              </w:rPr>
              <w:t>history</w:t>
            </w:r>
            <w:r w:rsidRPr="00923346">
              <w:rPr>
                <w:rFonts w:ascii="Times New Roman" w:hAnsi="Times New Roman" w:cs="Times New Roman"/>
              </w:rPr>
              <w:t xml:space="preserve"> of Autism</w:t>
            </w:r>
          </w:p>
        </w:tc>
        <w:tc>
          <w:tcPr>
            <w:tcW w:w="1080" w:type="dxa"/>
          </w:tcPr>
          <w:p w14:paraId="76BF70AC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50" w:type="dxa"/>
          </w:tcPr>
          <w:p w14:paraId="295277A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ascial swelling, dark circle under eyes</w:t>
            </w:r>
          </w:p>
        </w:tc>
      </w:tr>
      <w:tr w:rsidR="003E27D5" w:rsidRPr="00923346" w14:paraId="5ECD6170" w14:textId="77777777" w:rsidTr="00733CDA">
        <w:tc>
          <w:tcPr>
            <w:tcW w:w="810" w:type="dxa"/>
          </w:tcPr>
          <w:p w14:paraId="40170DA4" w14:textId="6992F74C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330" w:type="dxa"/>
          </w:tcPr>
          <w:p w14:paraId="4F731FA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LE carditis</w:t>
            </w:r>
          </w:p>
        </w:tc>
        <w:tc>
          <w:tcPr>
            <w:tcW w:w="1080" w:type="dxa"/>
          </w:tcPr>
          <w:p w14:paraId="0E92F43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50" w:type="dxa"/>
          </w:tcPr>
          <w:p w14:paraId="36AE7BB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, SOB</w:t>
            </w:r>
          </w:p>
        </w:tc>
      </w:tr>
      <w:tr w:rsidR="003E27D5" w:rsidRPr="00923346" w14:paraId="4D6A6C10" w14:textId="77777777" w:rsidTr="00733CDA">
        <w:tc>
          <w:tcPr>
            <w:tcW w:w="810" w:type="dxa"/>
          </w:tcPr>
          <w:p w14:paraId="082001D9" w14:textId="51B8DC43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330" w:type="dxa"/>
          </w:tcPr>
          <w:p w14:paraId="4EF3947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ilated cardiomyopathy, unknown cause</w:t>
            </w:r>
          </w:p>
        </w:tc>
        <w:tc>
          <w:tcPr>
            <w:tcW w:w="1080" w:type="dxa"/>
          </w:tcPr>
          <w:p w14:paraId="71942ACA" w14:textId="5D3169E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 mo</w:t>
            </w:r>
            <w:r w:rsidR="00733CDA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4050" w:type="dxa"/>
          </w:tcPr>
          <w:p w14:paraId="5C3A8E1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espiratory distress, shock</w:t>
            </w:r>
          </w:p>
        </w:tc>
      </w:tr>
      <w:tr w:rsidR="003E27D5" w:rsidRPr="00923346" w14:paraId="197BF926" w14:textId="77777777" w:rsidTr="00733CDA">
        <w:tc>
          <w:tcPr>
            <w:tcW w:w="810" w:type="dxa"/>
          </w:tcPr>
          <w:p w14:paraId="06C07BE1" w14:textId="07B3886C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330" w:type="dxa"/>
          </w:tcPr>
          <w:p w14:paraId="215D26F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 following Vaccination</w:t>
            </w:r>
          </w:p>
        </w:tc>
        <w:tc>
          <w:tcPr>
            <w:tcW w:w="1080" w:type="dxa"/>
          </w:tcPr>
          <w:p w14:paraId="0DAC2BAC" w14:textId="5036C9A8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 mo</w:t>
            </w:r>
            <w:r w:rsidR="00733CDA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4050" w:type="dxa"/>
          </w:tcPr>
          <w:p w14:paraId="21140E7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decreased appetite, loose stool</w:t>
            </w:r>
          </w:p>
        </w:tc>
      </w:tr>
      <w:tr w:rsidR="003E27D5" w:rsidRPr="00923346" w14:paraId="6B892283" w14:textId="77777777" w:rsidTr="00733CDA">
        <w:tc>
          <w:tcPr>
            <w:tcW w:w="810" w:type="dxa"/>
          </w:tcPr>
          <w:p w14:paraId="4411DB54" w14:textId="062085D6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3330" w:type="dxa"/>
          </w:tcPr>
          <w:p w14:paraId="7C180C0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 associated Covid Vaccination</w:t>
            </w:r>
          </w:p>
        </w:tc>
        <w:tc>
          <w:tcPr>
            <w:tcW w:w="1080" w:type="dxa"/>
          </w:tcPr>
          <w:p w14:paraId="4191E1E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50" w:type="dxa"/>
          </w:tcPr>
          <w:p w14:paraId="149321E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</w:t>
            </w:r>
          </w:p>
        </w:tc>
      </w:tr>
      <w:tr w:rsidR="003E27D5" w:rsidRPr="00923346" w14:paraId="17EEE8D9" w14:textId="77777777" w:rsidTr="00733CDA">
        <w:tc>
          <w:tcPr>
            <w:tcW w:w="810" w:type="dxa"/>
          </w:tcPr>
          <w:p w14:paraId="06FDFC3F" w14:textId="3D93BC1B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3330" w:type="dxa"/>
          </w:tcPr>
          <w:p w14:paraId="58C2ABB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diopathic Itching Hives</w:t>
            </w:r>
          </w:p>
        </w:tc>
        <w:tc>
          <w:tcPr>
            <w:tcW w:w="1080" w:type="dxa"/>
          </w:tcPr>
          <w:p w14:paraId="3F42797A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50" w:type="dxa"/>
          </w:tcPr>
          <w:p w14:paraId="743B09A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ticaria</w:t>
            </w:r>
          </w:p>
        </w:tc>
      </w:tr>
      <w:tr w:rsidR="003E27D5" w:rsidRPr="00923346" w14:paraId="3F640E0E" w14:textId="77777777" w:rsidTr="00733CDA">
        <w:tc>
          <w:tcPr>
            <w:tcW w:w="810" w:type="dxa"/>
          </w:tcPr>
          <w:p w14:paraId="43678CE5" w14:textId="27CBBB7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330" w:type="dxa"/>
          </w:tcPr>
          <w:p w14:paraId="769512A4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 associated Covid Vaccination</w:t>
            </w:r>
          </w:p>
        </w:tc>
        <w:tc>
          <w:tcPr>
            <w:tcW w:w="1080" w:type="dxa"/>
          </w:tcPr>
          <w:p w14:paraId="4FF91B88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50" w:type="dxa"/>
          </w:tcPr>
          <w:p w14:paraId="22A2174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</w:t>
            </w:r>
          </w:p>
        </w:tc>
      </w:tr>
      <w:tr w:rsidR="003E27D5" w:rsidRPr="00923346" w14:paraId="415BA70E" w14:textId="77777777" w:rsidTr="00733CDA">
        <w:tc>
          <w:tcPr>
            <w:tcW w:w="810" w:type="dxa"/>
          </w:tcPr>
          <w:p w14:paraId="7C7C1450" w14:textId="1A8A8878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330" w:type="dxa"/>
          </w:tcPr>
          <w:p w14:paraId="3F242A1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 associated Covid Vaccination</w:t>
            </w:r>
          </w:p>
        </w:tc>
        <w:tc>
          <w:tcPr>
            <w:tcW w:w="1080" w:type="dxa"/>
          </w:tcPr>
          <w:p w14:paraId="6970677C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50" w:type="dxa"/>
          </w:tcPr>
          <w:p w14:paraId="183EEEC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</w:t>
            </w:r>
          </w:p>
        </w:tc>
      </w:tr>
      <w:tr w:rsidR="003E27D5" w:rsidRPr="00923346" w14:paraId="43D19466" w14:textId="77777777" w:rsidTr="00733CDA">
        <w:tc>
          <w:tcPr>
            <w:tcW w:w="810" w:type="dxa"/>
          </w:tcPr>
          <w:p w14:paraId="74249E99" w14:textId="799239C3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3330" w:type="dxa"/>
          </w:tcPr>
          <w:p w14:paraId="3BE53D9B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spinal CSF leak following surgery</w:t>
            </w:r>
          </w:p>
        </w:tc>
        <w:tc>
          <w:tcPr>
            <w:tcW w:w="1080" w:type="dxa"/>
          </w:tcPr>
          <w:p w14:paraId="64793E0B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50" w:type="dxa"/>
          </w:tcPr>
          <w:p w14:paraId="1A4E2AE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, SOB</w:t>
            </w:r>
          </w:p>
        </w:tc>
      </w:tr>
      <w:tr w:rsidR="003E27D5" w:rsidRPr="00923346" w14:paraId="2F7D069A" w14:textId="77777777" w:rsidTr="00733CDA">
        <w:tc>
          <w:tcPr>
            <w:tcW w:w="810" w:type="dxa"/>
          </w:tcPr>
          <w:p w14:paraId="5A36DFC6" w14:textId="3F77424A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3330" w:type="dxa"/>
          </w:tcPr>
          <w:p w14:paraId="06339D2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typical Kawasaki Disease</w:t>
            </w:r>
          </w:p>
        </w:tc>
        <w:tc>
          <w:tcPr>
            <w:tcW w:w="1080" w:type="dxa"/>
          </w:tcPr>
          <w:p w14:paraId="05209C11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0" w:type="dxa"/>
          </w:tcPr>
          <w:p w14:paraId="4F0FE2C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conjunctivitis, cracked lips, diarrhea</w:t>
            </w:r>
          </w:p>
        </w:tc>
      </w:tr>
      <w:tr w:rsidR="003E27D5" w:rsidRPr="00923346" w14:paraId="1A0B2955" w14:textId="77777777" w:rsidTr="00733CDA">
        <w:tc>
          <w:tcPr>
            <w:tcW w:w="810" w:type="dxa"/>
          </w:tcPr>
          <w:p w14:paraId="6A730EE5" w14:textId="5418366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330" w:type="dxa"/>
          </w:tcPr>
          <w:p w14:paraId="5B0F55E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tal growth restriction in pregnancy</w:t>
            </w:r>
          </w:p>
        </w:tc>
        <w:tc>
          <w:tcPr>
            <w:tcW w:w="1080" w:type="dxa"/>
          </w:tcPr>
          <w:p w14:paraId="76609D7E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50" w:type="dxa"/>
          </w:tcPr>
          <w:p w14:paraId="7386EBA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Fetal growth restriction in 24w of pregnancy </w:t>
            </w:r>
          </w:p>
        </w:tc>
      </w:tr>
      <w:tr w:rsidR="003E27D5" w:rsidRPr="00923346" w14:paraId="3928BEEC" w14:textId="77777777" w:rsidTr="00733CDA">
        <w:tc>
          <w:tcPr>
            <w:tcW w:w="810" w:type="dxa"/>
          </w:tcPr>
          <w:p w14:paraId="393D5641" w14:textId="6F7F8B07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330" w:type="dxa"/>
          </w:tcPr>
          <w:p w14:paraId="0122D42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Giant cell hepatitis/ combs positive hemolytic anemia</w:t>
            </w:r>
          </w:p>
        </w:tc>
        <w:tc>
          <w:tcPr>
            <w:tcW w:w="1080" w:type="dxa"/>
          </w:tcPr>
          <w:p w14:paraId="3032B703" w14:textId="1A5B9CC1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 mo</w:t>
            </w:r>
            <w:r w:rsidR="00733CDA">
              <w:rPr>
                <w:rFonts w:ascii="Times New Roman" w:hAnsi="Times New Roman" w:cs="Times New Roman"/>
              </w:rPr>
              <w:t>nths</w:t>
            </w:r>
          </w:p>
        </w:tc>
        <w:tc>
          <w:tcPr>
            <w:tcW w:w="4050" w:type="dxa"/>
          </w:tcPr>
          <w:p w14:paraId="24A3C0D0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rritability, jaundice, pallor</w:t>
            </w:r>
          </w:p>
        </w:tc>
      </w:tr>
      <w:tr w:rsidR="003E27D5" w:rsidRPr="00923346" w14:paraId="306D69C9" w14:textId="77777777" w:rsidTr="00733CDA">
        <w:tc>
          <w:tcPr>
            <w:tcW w:w="810" w:type="dxa"/>
          </w:tcPr>
          <w:p w14:paraId="6B312D46" w14:textId="720FF67F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330" w:type="dxa"/>
          </w:tcPr>
          <w:p w14:paraId="58A2CE2A" w14:textId="05330B64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RESS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</w:t>
            </w:r>
            <w:r w:rsidR="002C0EFE" w:rsidRPr="00923346">
              <w:rPr>
                <w:rFonts w:ascii="Times New Roman" w:hAnsi="Times New Roman" w:cs="Times New Roman"/>
                <w:vertAlign w:val="superscript"/>
              </w:rPr>
              <w:t>1</w:t>
            </w:r>
            <w:r w:rsidRPr="00923346">
              <w:rPr>
                <w:rFonts w:ascii="Times New Roman" w:hAnsi="Times New Roman" w:cs="Times New Roman"/>
              </w:rPr>
              <w:t>syndrome due to medication</w:t>
            </w:r>
          </w:p>
        </w:tc>
        <w:tc>
          <w:tcPr>
            <w:tcW w:w="1080" w:type="dxa"/>
          </w:tcPr>
          <w:p w14:paraId="78CC0549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0" w:type="dxa"/>
          </w:tcPr>
          <w:p w14:paraId="45F3AE2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malaise, blurry vision, confusion, skin rash</w:t>
            </w:r>
          </w:p>
        </w:tc>
      </w:tr>
      <w:tr w:rsidR="003E27D5" w:rsidRPr="00923346" w14:paraId="22122AA6" w14:textId="77777777" w:rsidTr="00733CDA">
        <w:tc>
          <w:tcPr>
            <w:tcW w:w="810" w:type="dxa"/>
          </w:tcPr>
          <w:p w14:paraId="70800667" w14:textId="41164BE4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3330" w:type="dxa"/>
          </w:tcPr>
          <w:p w14:paraId="7A829B1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Kawasaki Disease</w:t>
            </w:r>
          </w:p>
        </w:tc>
        <w:tc>
          <w:tcPr>
            <w:tcW w:w="1080" w:type="dxa"/>
          </w:tcPr>
          <w:p w14:paraId="7F83F2E7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0" w:type="dxa"/>
          </w:tcPr>
          <w:p w14:paraId="040A8161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conjunctivitis, cracked lips, skin rash</w:t>
            </w:r>
          </w:p>
        </w:tc>
      </w:tr>
      <w:tr w:rsidR="003E27D5" w:rsidRPr="00923346" w14:paraId="0EA93848" w14:textId="77777777" w:rsidTr="00733CDA">
        <w:tc>
          <w:tcPr>
            <w:tcW w:w="810" w:type="dxa"/>
          </w:tcPr>
          <w:p w14:paraId="2DFAF5ED" w14:textId="4C5C0B61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3330" w:type="dxa"/>
          </w:tcPr>
          <w:p w14:paraId="0FB953D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typical Guillain Barre (Miller-Fischer type), unknown cause</w:t>
            </w:r>
          </w:p>
        </w:tc>
        <w:tc>
          <w:tcPr>
            <w:tcW w:w="1080" w:type="dxa"/>
          </w:tcPr>
          <w:p w14:paraId="53D2820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50" w:type="dxa"/>
          </w:tcPr>
          <w:p w14:paraId="4DD20F7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ower extremity weakness, blurry vision, urinary incontinence</w:t>
            </w:r>
          </w:p>
        </w:tc>
      </w:tr>
      <w:tr w:rsidR="003E27D5" w:rsidRPr="00923346" w14:paraId="35751F49" w14:textId="77777777" w:rsidTr="00733CDA">
        <w:tc>
          <w:tcPr>
            <w:tcW w:w="810" w:type="dxa"/>
          </w:tcPr>
          <w:p w14:paraId="0CE0DE07" w14:textId="7B05824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330" w:type="dxa"/>
          </w:tcPr>
          <w:p w14:paraId="29B26B0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LH associated with anaplastic lymphoma</w:t>
            </w:r>
          </w:p>
        </w:tc>
        <w:tc>
          <w:tcPr>
            <w:tcW w:w="1080" w:type="dxa"/>
          </w:tcPr>
          <w:p w14:paraId="3CC136D3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50" w:type="dxa"/>
          </w:tcPr>
          <w:p w14:paraId="5B610E7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abdominal pain, malaise, diarrhea</w:t>
            </w:r>
          </w:p>
        </w:tc>
      </w:tr>
      <w:tr w:rsidR="003E27D5" w:rsidRPr="00923346" w14:paraId="205E4A07" w14:textId="77777777" w:rsidTr="00733CDA">
        <w:tc>
          <w:tcPr>
            <w:tcW w:w="810" w:type="dxa"/>
          </w:tcPr>
          <w:p w14:paraId="693DF980" w14:textId="09A0C8F7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3330" w:type="dxa"/>
          </w:tcPr>
          <w:p w14:paraId="0999965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ermal hypersensitivity</w:t>
            </w:r>
          </w:p>
        </w:tc>
        <w:tc>
          <w:tcPr>
            <w:tcW w:w="1080" w:type="dxa"/>
          </w:tcPr>
          <w:p w14:paraId="642A5915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0" w:type="dxa"/>
          </w:tcPr>
          <w:p w14:paraId="47A858AA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ullous skin lesions in lower extremity</w:t>
            </w:r>
          </w:p>
        </w:tc>
      </w:tr>
      <w:tr w:rsidR="003E27D5" w:rsidRPr="00923346" w14:paraId="5EC6D09D" w14:textId="77777777" w:rsidTr="00733CDA">
        <w:tc>
          <w:tcPr>
            <w:tcW w:w="810" w:type="dxa"/>
          </w:tcPr>
          <w:p w14:paraId="5C4AA0F8" w14:textId="6EECA2BB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3330" w:type="dxa"/>
          </w:tcPr>
          <w:p w14:paraId="360E2D4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um sickness</w:t>
            </w:r>
          </w:p>
        </w:tc>
        <w:tc>
          <w:tcPr>
            <w:tcW w:w="1080" w:type="dxa"/>
          </w:tcPr>
          <w:p w14:paraId="58ECA954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0" w:type="dxa"/>
          </w:tcPr>
          <w:p w14:paraId="0A28EADD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joint pain, skin rash, diarrhea</w:t>
            </w:r>
          </w:p>
        </w:tc>
      </w:tr>
      <w:tr w:rsidR="003E27D5" w:rsidRPr="00923346" w14:paraId="2FB43A76" w14:textId="77777777" w:rsidTr="00733CDA">
        <w:tc>
          <w:tcPr>
            <w:tcW w:w="810" w:type="dxa"/>
          </w:tcPr>
          <w:p w14:paraId="0C3DF6F2" w14:textId="00BC7666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3330" w:type="dxa"/>
          </w:tcPr>
          <w:p w14:paraId="4037689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typical Kawasaki Disease</w:t>
            </w:r>
          </w:p>
        </w:tc>
        <w:tc>
          <w:tcPr>
            <w:tcW w:w="1080" w:type="dxa"/>
          </w:tcPr>
          <w:p w14:paraId="28B38DE5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50" w:type="dxa"/>
          </w:tcPr>
          <w:p w14:paraId="0B57506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skin rash, cervical lymphadenopathy</w:t>
            </w:r>
          </w:p>
        </w:tc>
      </w:tr>
      <w:tr w:rsidR="003E27D5" w:rsidRPr="00923346" w14:paraId="298DA490" w14:textId="77777777" w:rsidTr="00733CDA">
        <w:tc>
          <w:tcPr>
            <w:tcW w:w="810" w:type="dxa"/>
          </w:tcPr>
          <w:p w14:paraId="30339FCD" w14:textId="5853CADD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330" w:type="dxa"/>
          </w:tcPr>
          <w:p w14:paraId="47865AA2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typical Kawasaki Disease</w:t>
            </w:r>
          </w:p>
        </w:tc>
        <w:tc>
          <w:tcPr>
            <w:tcW w:w="1080" w:type="dxa"/>
          </w:tcPr>
          <w:p w14:paraId="084FC68E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50" w:type="dxa"/>
          </w:tcPr>
          <w:p w14:paraId="7780F6E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conjunctivitis, cracked lips, skin rash</w:t>
            </w:r>
          </w:p>
        </w:tc>
      </w:tr>
      <w:tr w:rsidR="003E27D5" w:rsidRPr="00923346" w14:paraId="62B67EC0" w14:textId="77777777" w:rsidTr="00733CDA">
        <w:tc>
          <w:tcPr>
            <w:tcW w:w="810" w:type="dxa"/>
          </w:tcPr>
          <w:p w14:paraId="39EEE049" w14:textId="58B704C9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3330" w:type="dxa"/>
          </w:tcPr>
          <w:p w14:paraId="1C1F1E4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rum sickness</w:t>
            </w:r>
          </w:p>
        </w:tc>
        <w:tc>
          <w:tcPr>
            <w:tcW w:w="1080" w:type="dxa"/>
          </w:tcPr>
          <w:p w14:paraId="70DA11EA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50" w:type="dxa"/>
          </w:tcPr>
          <w:p w14:paraId="78EE22B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ow-grade fever, Bilateral Knee and right elbow joint pain and swelling, skin rash</w:t>
            </w:r>
          </w:p>
        </w:tc>
      </w:tr>
      <w:tr w:rsidR="003E27D5" w:rsidRPr="00923346" w14:paraId="7B925A33" w14:textId="77777777" w:rsidTr="00733CDA">
        <w:tc>
          <w:tcPr>
            <w:tcW w:w="810" w:type="dxa"/>
          </w:tcPr>
          <w:p w14:paraId="0E29757A" w14:textId="76B891A7" w:rsidR="003E27D5" w:rsidRPr="00923346" w:rsidRDefault="002915DD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330" w:type="dxa"/>
          </w:tcPr>
          <w:p w14:paraId="678C881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eriodic fever syndrome</w:t>
            </w:r>
          </w:p>
        </w:tc>
        <w:tc>
          <w:tcPr>
            <w:tcW w:w="1080" w:type="dxa"/>
          </w:tcPr>
          <w:p w14:paraId="154E7C42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4050" w:type="dxa"/>
          </w:tcPr>
          <w:p w14:paraId="7F019A88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ntermittent fever for 6 months, pallor</w:t>
            </w:r>
          </w:p>
        </w:tc>
      </w:tr>
      <w:tr w:rsidR="003E27D5" w:rsidRPr="00923346" w14:paraId="165613C5" w14:textId="77777777" w:rsidTr="00733CDA">
        <w:tc>
          <w:tcPr>
            <w:tcW w:w="810" w:type="dxa"/>
          </w:tcPr>
          <w:p w14:paraId="389B4E0A" w14:textId="78BDA9F4" w:rsidR="003E27D5" w:rsidRPr="00923346" w:rsidRDefault="00272D73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330" w:type="dxa"/>
          </w:tcPr>
          <w:p w14:paraId="390DA4A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Kawasaki Disease</w:t>
            </w:r>
          </w:p>
        </w:tc>
        <w:tc>
          <w:tcPr>
            <w:tcW w:w="1080" w:type="dxa"/>
          </w:tcPr>
          <w:p w14:paraId="5B739940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50" w:type="dxa"/>
          </w:tcPr>
          <w:p w14:paraId="7CCB179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ever, skin rash, conjunctivitis, strawberry tongue, cervical adenopathy</w:t>
            </w:r>
          </w:p>
        </w:tc>
      </w:tr>
      <w:tr w:rsidR="003E27D5" w:rsidRPr="00923346" w14:paraId="2C13A84A" w14:textId="77777777" w:rsidTr="00733CDA">
        <w:tc>
          <w:tcPr>
            <w:tcW w:w="810" w:type="dxa"/>
          </w:tcPr>
          <w:p w14:paraId="7F411A58" w14:textId="11767B99" w:rsidR="003E27D5" w:rsidRPr="00923346" w:rsidRDefault="00272D73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3330" w:type="dxa"/>
          </w:tcPr>
          <w:p w14:paraId="7F9CA17E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upus carditis</w:t>
            </w:r>
          </w:p>
        </w:tc>
        <w:tc>
          <w:tcPr>
            <w:tcW w:w="1080" w:type="dxa"/>
          </w:tcPr>
          <w:p w14:paraId="36EC64F9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50" w:type="dxa"/>
          </w:tcPr>
          <w:p w14:paraId="25EA6439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palpitation, SOB</w:t>
            </w:r>
          </w:p>
        </w:tc>
      </w:tr>
      <w:tr w:rsidR="003E27D5" w:rsidRPr="00923346" w14:paraId="43A0C7DD" w14:textId="77777777" w:rsidTr="00733CDA">
        <w:tc>
          <w:tcPr>
            <w:tcW w:w="810" w:type="dxa"/>
          </w:tcPr>
          <w:p w14:paraId="092BE099" w14:textId="29ACBF0C" w:rsidR="003E27D5" w:rsidRPr="00923346" w:rsidRDefault="00272D73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330" w:type="dxa"/>
          </w:tcPr>
          <w:p w14:paraId="73540C8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lergic Hives</w:t>
            </w:r>
          </w:p>
        </w:tc>
        <w:tc>
          <w:tcPr>
            <w:tcW w:w="1080" w:type="dxa"/>
          </w:tcPr>
          <w:p w14:paraId="7A713A55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50" w:type="dxa"/>
          </w:tcPr>
          <w:p w14:paraId="64D7BDFF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ersistent urticaria</w:t>
            </w:r>
          </w:p>
        </w:tc>
      </w:tr>
      <w:tr w:rsidR="003E27D5" w:rsidRPr="00923346" w14:paraId="58FB70FC" w14:textId="77777777" w:rsidTr="00733CDA">
        <w:tc>
          <w:tcPr>
            <w:tcW w:w="810" w:type="dxa"/>
          </w:tcPr>
          <w:p w14:paraId="0A20362A" w14:textId="57B98668" w:rsidR="003E27D5" w:rsidRPr="00923346" w:rsidRDefault="00272D73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3330" w:type="dxa"/>
          </w:tcPr>
          <w:p w14:paraId="10CAAAAC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igraine with Bell’s palsy</w:t>
            </w:r>
          </w:p>
        </w:tc>
        <w:tc>
          <w:tcPr>
            <w:tcW w:w="1080" w:type="dxa"/>
          </w:tcPr>
          <w:p w14:paraId="4A0251EA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50" w:type="dxa"/>
          </w:tcPr>
          <w:p w14:paraId="560D5825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nausea, left fascial drooping</w:t>
            </w:r>
          </w:p>
        </w:tc>
      </w:tr>
      <w:tr w:rsidR="003E27D5" w:rsidRPr="00923346" w14:paraId="6690ED0E" w14:textId="77777777" w:rsidTr="00733CDA">
        <w:tc>
          <w:tcPr>
            <w:tcW w:w="810" w:type="dxa"/>
          </w:tcPr>
          <w:p w14:paraId="412A62D1" w14:textId="45AECAF8" w:rsidR="003E27D5" w:rsidRPr="00923346" w:rsidRDefault="00272D73" w:rsidP="00315BB0">
            <w:pPr>
              <w:tabs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3330" w:type="dxa"/>
          </w:tcPr>
          <w:p w14:paraId="121DBBA7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 &amp; abdominal trauma</w:t>
            </w:r>
          </w:p>
        </w:tc>
        <w:tc>
          <w:tcPr>
            <w:tcW w:w="1080" w:type="dxa"/>
          </w:tcPr>
          <w:p w14:paraId="19B4B356" w14:textId="77777777" w:rsidR="003E27D5" w:rsidRPr="00923346" w:rsidRDefault="003E27D5" w:rsidP="00733CDA">
            <w:pPr>
              <w:jc w:val="center"/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50" w:type="dxa"/>
          </w:tcPr>
          <w:p w14:paraId="4450B086" w14:textId="77777777" w:rsidR="003E27D5" w:rsidRPr="00923346" w:rsidRDefault="003E27D5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, transaminitis</w:t>
            </w:r>
          </w:p>
        </w:tc>
      </w:tr>
    </w:tbl>
    <w:p w14:paraId="03980A02" w14:textId="22B4691E" w:rsidR="009D3120" w:rsidRDefault="009D3120" w:rsidP="009D3120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60E30CE6" w14:textId="04170E9B" w:rsidR="003E27D5" w:rsidRPr="009D3120" w:rsidRDefault="003E27D5" w:rsidP="009D3120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 w:rsidRPr="009233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Shortness of breath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bookmarkEnd w:id="2"/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Systemic lupus erythematosus, </w:t>
      </w:r>
      <w:r w:rsidR="00B178BA" w:rsidRPr="00923346">
        <w:rPr>
          <w:rFonts w:ascii="Times New Roman" w:hAnsi="Times New Roman" w:cs="Times New Roman"/>
          <w:i/>
          <w:iCs/>
          <w:sz w:val="20"/>
          <w:szCs w:val="20"/>
        </w:rPr>
        <w:t>3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; Supra ventricular tachyc</w:t>
      </w:r>
      <w:r w:rsidRPr="00923346">
        <w:rPr>
          <w:rFonts w:ascii="Times New Roman" w:hAnsi="Times New Roman" w:cs="Times New Roman"/>
          <w:i/>
          <w:iCs/>
        </w:rPr>
        <w:t xml:space="preserve">ardia, </w:t>
      </w:r>
      <w:r w:rsidR="00B178BA" w:rsidRPr="00923346">
        <w:rPr>
          <w:rFonts w:ascii="Times New Roman" w:hAnsi="Times New Roman" w:cs="Times New Roman"/>
          <w:i/>
          <w:iCs/>
        </w:rPr>
        <w:t>4</w:t>
      </w:r>
      <w:r w:rsidRPr="00923346">
        <w:rPr>
          <w:rFonts w:ascii="Times New Roman" w:hAnsi="Times New Roman" w:cs="Times New Roman"/>
          <w:i/>
          <w:iCs/>
        </w:rPr>
        <w:t xml:space="preserve">; Graft-versus-host disease, </w:t>
      </w:r>
      <w:r w:rsidR="00B178BA" w:rsidRPr="00923346">
        <w:rPr>
          <w:rFonts w:ascii="Times New Roman" w:hAnsi="Times New Roman" w:cs="Times New Roman"/>
          <w:i/>
          <w:iCs/>
        </w:rPr>
        <w:t>5</w:t>
      </w:r>
      <w:r w:rsidRPr="00923346">
        <w:rPr>
          <w:rFonts w:ascii="Times New Roman" w:hAnsi="Times New Roman" w:cs="Times New Roman"/>
          <w:i/>
          <w:iCs/>
        </w:rPr>
        <w:t xml:space="preserve">; Hemophagocytic Lympho-histiocytosis, </w:t>
      </w:r>
      <w:r w:rsidR="00B178BA" w:rsidRPr="00923346">
        <w:rPr>
          <w:rFonts w:ascii="Times New Roman" w:hAnsi="Times New Roman" w:cs="Times New Roman"/>
          <w:i/>
          <w:iCs/>
        </w:rPr>
        <w:t>6</w:t>
      </w:r>
      <w:r w:rsidRPr="00923346">
        <w:rPr>
          <w:rFonts w:ascii="Times New Roman" w:hAnsi="Times New Roman" w:cs="Times New Roman"/>
          <w:i/>
          <w:iCs/>
        </w:rPr>
        <w:t xml:space="preserve">; Juvenile Rheumatoid Arthritis, </w:t>
      </w:r>
      <w:r w:rsidR="00B178BA" w:rsidRPr="00923346">
        <w:rPr>
          <w:rFonts w:ascii="Times New Roman" w:hAnsi="Times New Roman" w:cs="Times New Roman"/>
          <w:i/>
          <w:iCs/>
        </w:rPr>
        <w:t>7</w:t>
      </w:r>
      <w:r w:rsidRPr="00923346">
        <w:rPr>
          <w:rFonts w:ascii="Times New Roman" w:hAnsi="Times New Roman" w:cs="Times New Roman"/>
          <w:i/>
          <w:iCs/>
        </w:rPr>
        <w:t xml:space="preserve">; Stevens-Johnson syndrome, </w:t>
      </w:r>
      <w:r w:rsidR="00B178BA" w:rsidRPr="00923346">
        <w:rPr>
          <w:rFonts w:ascii="Times New Roman" w:hAnsi="Times New Roman" w:cs="Times New Roman"/>
          <w:i/>
          <w:iCs/>
        </w:rPr>
        <w:t>8</w:t>
      </w:r>
      <w:r w:rsidRPr="00923346">
        <w:rPr>
          <w:rFonts w:ascii="Times New Roman" w:hAnsi="Times New Roman" w:cs="Times New Roman"/>
          <w:i/>
          <w:iCs/>
        </w:rPr>
        <w:t xml:space="preserve">; Acute Disseminated Encephalomyelitis, </w:t>
      </w:r>
      <w:r w:rsidR="00B178BA" w:rsidRPr="00923346">
        <w:rPr>
          <w:rFonts w:ascii="Times New Roman" w:hAnsi="Times New Roman" w:cs="Times New Roman"/>
          <w:i/>
          <w:iCs/>
        </w:rPr>
        <w:t>9</w:t>
      </w:r>
      <w:r w:rsidRPr="00923346">
        <w:rPr>
          <w:rFonts w:ascii="Times New Roman" w:hAnsi="Times New Roman" w:cs="Times New Roman"/>
          <w:i/>
          <w:iCs/>
        </w:rPr>
        <w:t>; Hypertriglyceridemia, 1</w:t>
      </w:r>
      <w:r w:rsidR="002C0EFE" w:rsidRPr="00923346">
        <w:rPr>
          <w:rFonts w:ascii="Times New Roman" w:hAnsi="Times New Roman" w:cs="Times New Roman"/>
          <w:i/>
          <w:iCs/>
        </w:rPr>
        <w:t>0</w:t>
      </w:r>
      <w:r w:rsidRPr="00923346">
        <w:rPr>
          <w:rFonts w:ascii="Times New Roman" w:hAnsi="Times New Roman" w:cs="Times New Roman"/>
          <w:i/>
          <w:iCs/>
        </w:rPr>
        <w:t>; Erythema Multiform, 1</w:t>
      </w:r>
      <w:r w:rsidR="002C0EFE" w:rsidRPr="00923346">
        <w:rPr>
          <w:rFonts w:ascii="Times New Roman" w:hAnsi="Times New Roman" w:cs="Times New Roman"/>
          <w:i/>
          <w:iCs/>
        </w:rPr>
        <w:t>1</w:t>
      </w:r>
      <w:r w:rsidRPr="00923346">
        <w:rPr>
          <w:rFonts w:ascii="Times New Roman" w:hAnsi="Times New Roman" w:cs="Times New Roman"/>
          <w:i/>
          <w:iCs/>
        </w:rPr>
        <w:t>; Drug Rash with </w:t>
      </w:r>
      <w:bookmarkStart w:id="3" w:name="_Hlk169073969"/>
      <w:r w:rsidRPr="00923346">
        <w:rPr>
          <w:rFonts w:ascii="Times New Roman" w:hAnsi="Times New Roman" w:cs="Times New Roman"/>
          <w:i/>
          <w:iCs/>
        </w:rPr>
        <w:t>Eosinophilia and Systemic Symptoms.</w:t>
      </w:r>
      <w:bookmarkEnd w:id="3"/>
    </w:p>
    <w:p w14:paraId="0172B318" w14:textId="77777777" w:rsidR="003E27D5" w:rsidRPr="00923346" w:rsidRDefault="003E27D5" w:rsidP="003E27D5">
      <w:pPr>
        <w:rPr>
          <w:rFonts w:ascii="Times New Roman" w:eastAsia="Times New Roman" w:hAnsi="Times New Roman" w:cs="Times New Roman"/>
          <w:color w:val="1A0DAB"/>
          <w:kern w:val="0"/>
          <w:sz w:val="24"/>
          <w:szCs w:val="24"/>
          <w:shd w:val="clear" w:color="auto" w:fill="FFFFFF"/>
          <w14:ligatures w14:val="none"/>
        </w:rPr>
      </w:pPr>
      <w:r w:rsidRPr="0092334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begin"/>
      </w:r>
      <w:r w:rsidRPr="0092334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instrText xml:space="preserve"> HYPERLINK "https://www.google.com/url?sa=t&amp;rct=j&amp;q=&amp;esrc=s&amp;source=web&amp;cd=&amp;ved=2ahUKEwiqiJWZ9_aEAxWUg4kEHVxSB5YQFnoECCQQAQ&amp;url=https%3A%2F%2Fwww.hopkinsmedicine.org%2Fhealth%2Fconditions-and-diseases%2Farthritis%2Fjuvenile-idiopathic-arthritis&amp;usg=AOvVaw0po3GjOxiVz0TQEd9_krfD&amp;opi=89978449" </w:instrText>
      </w:r>
      <w:r w:rsidRPr="0092334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separate"/>
      </w:r>
    </w:p>
    <w:p w14:paraId="284D4389" w14:textId="77777777" w:rsidR="003E27D5" w:rsidRPr="00923346" w:rsidRDefault="003E27D5" w:rsidP="003E27D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2334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fldChar w:fldCharType="end"/>
      </w:r>
    </w:p>
    <w:p w14:paraId="4879DF0F" w14:textId="77777777" w:rsidR="003E27D5" w:rsidRPr="00923346" w:rsidRDefault="003E27D5" w:rsidP="003E27D5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FBF9300" w14:textId="77777777" w:rsidR="003E27D5" w:rsidRPr="00923346" w:rsidRDefault="003E27D5" w:rsidP="003E27D5">
      <w:pPr>
        <w:rPr>
          <w:rFonts w:ascii="Times New Roman" w:hAnsi="Times New Roman" w:cs="Times New Roman"/>
          <w:sz w:val="20"/>
          <w:szCs w:val="20"/>
        </w:rPr>
      </w:pPr>
    </w:p>
    <w:p w14:paraId="13A6B5B2" w14:textId="77777777" w:rsidR="00FB47F9" w:rsidRPr="00923346" w:rsidRDefault="00FB47F9" w:rsidP="003E27D5">
      <w:pPr>
        <w:rPr>
          <w:rFonts w:ascii="Times New Roman" w:hAnsi="Times New Roman" w:cs="Times New Roman"/>
          <w:sz w:val="20"/>
          <w:szCs w:val="20"/>
        </w:rPr>
      </w:pPr>
    </w:p>
    <w:p w14:paraId="6A1E76AE" w14:textId="0ADBC713" w:rsidR="00E31567" w:rsidRPr="00923346" w:rsidRDefault="00E31567" w:rsidP="00E31567">
      <w:pPr>
        <w:rPr>
          <w:rFonts w:ascii="Times New Roman" w:hAnsi="Times New Roman" w:cs="Times New Roman"/>
        </w:rPr>
      </w:pPr>
      <w:r w:rsidRPr="00B8104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23346">
        <w:rPr>
          <w:rFonts w:ascii="Times New Roman" w:hAnsi="Times New Roman" w:cs="Times New Roman"/>
        </w:rPr>
        <w:t xml:space="preserve">: </w:t>
      </w:r>
      <w:r w:rsidRPr="00923346">
        <w:rPr>
          <w:rFonts w:ascii="Times New Roman" w:hAnsi="Times New Roman" w:cs="Times New Roman"/>
          <w:sz w:val="24"/>
          <w:szCs w:val="24"/>
        </w:rPr>
        <w:t xml:space="preserve">Cases with </w:t>
      </w:r>
      <w:r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923346">
        <w:rPr>
          <w:rFonts w:ascii="Times New Roman" w:hAnsi="Times New Roman" w:cs="Times New Roman"/>
          <w:sz w:val="24"/>
          <w:szCs w:val="24"/>
        </w:rPr>
        <w:t xml:space="preserve">enterovirus </w:t>
      </w:r>
      <w:r>
        <w:rPr>
          <w:rFonts w:ascii="Times New Roman" w:hAnsi="Times New Roman" w:cs="Times New Roman"/>
          <w:sz w:val="24"/>
          <w:szCs w:val="24"/>
        </w:rPr>
        <w:t>Polymerase Chain Reaction (EV-</w:t>
      </w:r>
      <w:r w:rsidRPr="00923346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3346">
        <w:rPr>
          <w:rFonts w:ascii="Times New Roman" w:hAnsi="Times New Roman" w:cs="Times New Roman"/>
          <w:sz w:val="24"/>
          <w:szCs w:val="24"/>
        </w:rPr>
        <w:t xml:space="preserve"> on nasopharyngeal and or</w:t>
      </w:r>
      <w:r>
        <w:rPr>
          <w:rFonts w:ascii="Times New Roman" w:hAnsi="Times New Roman" w:cs="Times New Roman"/>
          <w:sz w:val="24"/>
          <w:szCs w:val="24"/>
        </w:rPr>
        <w:t xml:space="preserve"> cerebrospinal fluid (</w:t>
      </w:r>
      <w:r w:rsidRPr="00923346">
        <w:rPr>
          <w:rFonts w:ascii="Times New Roman" w:hAnsi="Times New Roman" w:cs="Times New Roman"/>
          <w:sz w:val="24"/>
          <w:szCs w:val="24"/>
        </w:rPr>
        <w:t>CS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23346">
        <w:rPr>
          <w:rFonts w:ascii="Times New Roman" w:hAnsi="Times New Roman" w:cs="Times New Roman"/>
          <w:sz w:val="24"/>
          <w:szCs w:val="24"/>
        </w:rPr>
        <w:t xml:space="preserve"> specimens. </w:t>
      </w:r>
    </w:p>
    <w:tbl>
      <w:tblPr>
        <w:tblStyle w:val="TableGrid"/>
        <w:tblW w:w="14539" w:type="dxa"/>
        <w:tblLook w:val="04A0" w:firstRow="1" w:lastRow="0" w:firstColumn="1" w:lastColumn="0" w:noHBand="0" w:noVBand="1"/>
      </w:tblPr>
      <w:tblGrid>
        <w:gridCol w:w="779"/>
        <w:gridCol w:w="948"/>
        <w:gridCol w:w="824"/>
        <w:gridCol w:w="753"/>
        <w:gridCol w:w="1482"/>
        <w:gridCol w:w="2454"/>
        <w:gridCol w:w="3016"/>
        <w:gridCol w:w="2069"/>
        <w:gridCol w:w="2214"/>
      </w:tblGrid>
      <w:tr w:rsidR="00E31567" w:rsidRPr="00923346" w14:paraId="12BCDAB8" w14:textId="77777777" w:rsidTr="009D3120">
        <w:trPr>
          <w:trHeight w:val="530"/>
        </w:trPr>
        <w:tc>
          <w:tcPr>
            <w:tcW w:w="779" w:type="dxa"/>
          </w:tcPr>
          <w:p w14:paraId="031DAB93" w14:textId="63C63F9D" w:rsidR="00E31567" w:rsidRDefault="00103213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</w:t>
            </w:r>
            <w:r w:rsidR="00E31567" w:rsidRPr="00923346">
              <w:rPr>
                <w:rFonts w:ascii="Times New Roman" w:hAnsi="Times New Roman" w:cs="Times New Roman"/>
                <w:b/>
                <w:bCs/>
              </w:rPr>
              <w:t>ase</w:t>
            </w:r>
            <w:r w:rsidR="009D3120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2DBBDA1D" w14:textId="7AC49CF4" w:rsidR="00103213" w:rsidRPr="00923346" w:rsidRDefault="00103213" w:rsidP="00FE21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8" w:type="dxa"/>
          </w:tcPr>
          <w:p w14:paraId="1AAB6068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Age (years), Sex </w:t>
            </w:r>
          </w:p>
        </w:tc>
        <w:tc>
          <w:tcPr>
            <w:tcW w:w="824" w:type="dxa"/>
          </w:tcPr>
          <w:p w14:paraId="3B9E2F67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EV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PCR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  <w:p w14:paraId="3E8D500B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Np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753" w:type="dxa"/>
          </w:tcPr>
          <w:p w14:paraId="4E4496BA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EV PCR</w:t>
            </w:r>
          </w:p>
          <w:p w14:paraId="38574A84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SF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1482" w:type="dxa"/>
          </w:tcPr>
          <w:p w14:paraId="07D287D8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Other Viruses</w:t>
            </w:r>
          </w:p>
          <w:p w14:paraId="32B20D6F" w14:textId="77777777" w:rsidR="00E31567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SF PCR</w:t>
            </w:r>
          </w:p>
          <w:p w14:paraId="5148DD66" w14:textId="72016ADF" w:rsidR="00214958" w:rsidRPr="00923346" w:rsidRDefault="00214958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all tested negative)</w:t>
            </w:r>
          </w:p>
          <w:p w14:paraId="73BA3C5B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54" w:type="dxa"/>
          </w:tcPr>
          <w:p w14:paraId="4AAA5184" w14:textId="4783575B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Presentation*</w:t>
            </w:r>
            <w:r w:rsidR="009D312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016" w:type="dxa"/>
          </w:tcPr>
          <w:p w14:paraId="03060282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Final </w:t>
            </w:r>
          </w:p>
          <w:p w14:paraId="189AE8A1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2069" w:type="dxa"/>
          </w:tcPr>
          <w:p w14:paraId="09DB3333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B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CF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maximum titer</w:t>
            </w:r>
          </w:p>
        </w:tc>
        <w:tc>
          <w:tcPr>
            <w:tcW w:w="2214" w:type="dxa"/>
          </w:tcPr>
          <w:p w14:paraId="3947D351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A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7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technique</w:t>
            </w:r>
          </w:p>
          <w:p w14:paraId="13828F37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Maximum titer</w:t>
            </w:r>
          </w:p>
        </w:tc>
      </w:tr>
      <w:tr w:rsidR="00E31567" w:rsidRPr="00923346" w14:paraId="046C87F4" w14:textId="77777777" w:rsidTr="009D3120">
        <w:tc>
          <w:tcPr>
            <w:tcW w:w="779" w:type="dxa"/>
          </w:tcPr>
          <w:p w14:paraId="721F7EFC" w14:textId="2335FC4A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48" w:type="dxa"/>
          </w:tcPr>
          <w:p w14:paraId="3D5787F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, M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824" w:type="dxa"/>
          </w:tcPr>
          <w:p w14:paraId="62075F9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753" w:type="dxa"/>
          </w:tcPr>
          <w:p w14:paraId="4FEB671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14DFD161" w14:textId="77777777" w:rsidR="00E31567" w:rsidRPr="00923346" w:rsidRDefault="00E31567" w:rsidP="00FE2109">
            <w:pPr>
              <w:rPr>
                <w:rFonts w:ascii="Times New Roman" w:hAnsi="Times New Roman" w:cs="Times New Roman"/>
                <w:vertAlign w:val="superscript"/>
              </w:rPr>
            </w:pPr>
            <w:r w:rsidRPr="00923346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2454" w:type="dxa"/>
          </w:tcPr>
          <w:p w14:paraId="697023C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3</w:t>
            </w:r>
            <w:r w:rsidRPr="00923346">
              <w:rPr>
                <w:rFonts w:ascii="Times New Roman" w:hAnsi="Times New Roman" w:cs="Times New Roman"/>
              </w:rPr>
              <w:t>, skin rash</w:t>
            </w:r>
          </w:p>
        </w:tc>
        <w:tc>
          <w:tcPr>
            <w:tcW w:w="3016" w:type="dxa"/>
          </w:tcPr>
          <w:p w14:paraId="0E1A0D5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Unspecified Viral syndrome </w:t>
            </w:r>
          </w:p>
        </w:tc>
        <w:tc>
          <w:tcPr>
            <w:tcW w:w="2069" w:type="dxa"/>
          </w:tcPr>
          <w:p w14:paraId="187FBB33" w14:textId="14BB186D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**</w:t>
            </w:r>
            <w:r w:rsidR="009D312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14" w:type="dxa"/>
          </w:tcPr>
          <w:p w14:paraId="773D442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F+, neg</w:t>
            </w:r>
          </w:p>
        </w:tc>
      </w:tr>
      <w:tr w:rsidR="00E31567" w:rsidRPr="00923346" w14:paraId="6EF98783" w14:textId="77777777" w:rsidTr="009D3120">
        <w:tc>
          <w:tcPr>
            <w:tcW w:w="779" w:type="dxa"/>
          </w:tcPr>
          <w:p w14:paraId="52A851D0" w14:textId="4BFB9A22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48" w:type="dxa"/>
          </w:tcPr>
          <w:p w14:paraId="1E577EE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, F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  <w:tc>
          <w:tcPr>
            <w:tcW w:w="824" w:type="dxa"/>
          </w:tcPr>
          <w:p w14:paraId="1DACB57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05BB7E7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04F0417A" w14:textId="0A789991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0</w:t>
            </w:r>
            <w:r w:rsidRPr="00923346">
              <w:rPr>
                <w:rFonts w:ascii="Times New Roman" w:hAnsi="Times New Roman" w:cs="Times New Roman"/>
              </w:rPr>
              <w:t>, EB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1</w:t>
            </w:r>
            <w:r w:rsidRPr="00923346">
              <w:rPr>
                <w:rFonts w:ascii="Times New Roman" w:hAnsi="Times New Roman" w:cs="Times New Roman"/>
              </w:rPr>
              <w:t>, HS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2</w:t>
            </w:r>
            <w:r w:rsidRPr="00923346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2454" w:type="dxa"/>
          </w:tcPr>
          <w:p w14:paraId="100CA46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OB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5</w:t>
            </w:r>
            <w:r w:rsidRPr="00923346">
              <w:rPr>
                <w:rFonts w:ascii="Times New Roman" w:hAnsi="Times New Roman" w:cs="Times New Roman"/>
              </w:rPr>
              <w:t>, Lethargy</w:t>
            </w:r>
          </w:p>
        </w:tc>
        <w:tc>
          <w:tcPr>
            <w:tcW w:w="3016" w:type="dxa"/>
          </w:tcPr>
          <w:p w14:paraId="500C27B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arboxylate deficiency</w:t>
            </w:r>
          </w:p>
        </w:tc>
        <w:tc>
          <w:tcPr>
            <w:tcW w:w="2069" w:type="dxa"/>
          </w:tcPr>
          <w:p w14:paraId="7D5D3E1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7D24270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F, neg</w:t>
            </w:r>
          </w:p>
        </w:tc>
      </w:tr>
      <w:tr w:rsidR="00E31567" w:rsidRPr="00923346" w14:paraId="082B603A" w14:textId="77777777" w:rsidTr="009D3120">
        <w:tc>
          <w:tcPr>
            <w:tcW w:w="779" w:type="dxa"/>
          </w:tcPr>
          <w:p w14:paraId="75D09C4E" w14:textId="6A58DC26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48" w:type="dxa"/>
          </w:tcPr>
          <w:p w14:paraId="5F0955F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B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6</w:t>
            </w:r>
            <w:r w:rsidRPr="00923346">
              <w:rPr>
                <w:rFonts w:ascii="Times New Roman" w:hAnsi="Times New Roman" w:cs="Times New Roman"/>
              </w:rPr>
              <w:t>, M</w:t>
            </w:r>
          </w:p>
        </w:tc>
        <w:tc>
          <w:tcPr>
            <w:tcW w:w="824" w:type="dxa"/>
          </w:tcPr>
          <w:p w14:paraId="0432F74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324490B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0B70B25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7D76A91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RI</w:t>
            </w:r>
          </w:p>
        </w:tc>
        <w:tc>
          <w:tcPr>
            <w:tcW w:w="3016" w:type="dxa"/>
          </w:tcPr>
          <w:p w14:paraId="4C41D05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influenza 3</w:t>
            </w:r>
          </w:p>
          <w:p w14:paraId="13E3671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069" w:type="dxa"/>
          </w:tcPr>
          <w:p w14:paraId="15F7898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54637FD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F, neg</w:t>
            </w:r>
          </w:p>
        </w:tc>
      </w:tr>
      <w:tr w:rsidR="00E31567" w:rsidRPr="00923346" w14:paraId="0D0B22DC" w14:textId="77777777" w:rsidTr="009D3120">
        <w:tc>
          <w:tcPr>
            <w:tcW w:w="779" w:type="dxa"/>
          </w:tcPr>
          <w:p w14:paraId="031748BF" w14:textId="6CEC4086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8" w:type="dxa"/>
          </w:tcPr>
          <w:p w14:paraId="2F4E794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, M</w:t>
            </w:r>
          </w:p>
        </w:tc>
        <w:tc>
          <w:tcPr>
            <w:tcW w:w="824" w:type="dxa"/>
          </w:tcPr>
          <w:p w14:paraId="708FE4A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5B4494B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0837B9AF" w14:textId="4777305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5CDB1AD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ough, lethargy,</w:t>
            </w:r>
          </w:p>
          <w:p w14:paraId="5CA22AC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uscle pain</w:t>
            </w:r>
          </w:p>
        </w:tc>
        <w:tc>
          <w:tcPr>
            <w:tcW w:w="3016" w:type="dxa"/>
          </w:tcPr>
          <w:p w14:paraId="54512C9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x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7</w:t>
            </w:r>
            <w:r w:rsidRPr="00923346">
              <w:rPr>
                <w:rFonts w:ascii="Times New Roman" w:hAnsi="Times New Roman" w:cs="Times New Roman"/>
              </w:rPr>
              <w:t xml:space="preserve"> of JRA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8</w:t>
            </w:r>
            <w:r w:rsidRPr="00923346">
              <w:rPr>
                <w:rFonts w:ascii="Times New Roman" w:hAnsi="Times New Roman" w:cs="Times New Roman"/>
              </w:rPr>
              <w:t xml:space="preserve"> &amp; MAS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19</w:t>
            </w:r>
          </w:p>
          <w:p w14:paraId="4927FA63" w14:textId="7CC06B74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Superimposed </w:t>
            </w:r>
            <w:r w:rsidR="00103213">
              <w:rPr>
                <w:rFonts w:ascii="Times New Roman" w:hAnsi="Times New Roman" w:cs="Times New Roman"/>
              </w:rPr>
              <w:t xml:space="preserve">unspecified </w:t>
            </w:r>
            <w:r w:rsidRPr="00923346">
              <w:rPr>
                <w:rFonts w:ascii="Times New Roman" w:hAnsi="Times New Roman" w:cs="Times New Roman"/>
              </w:rPr>
              <w:t>viral infection</w:t>
            </w:r>
          </w:p>
        </w:tc>
        <w:tc>
          <w:tcPr>
            <w:tcW w:w="2069" w:type="dxa"/>
          </w:tcPr>
          <w:p w14:paraId="1DBD92E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B1, B5 </w:t>
            </w:r>
          </w:p>
          <w:p w14:paraId="0CB8F00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32</w:t>
            </w:r>
          </w:p>
        </w:tc>
        <w:tc>
          <w:tcPr>
            <w:tcW w:w="2214" w:type="dxa"/>
          </w:tcPr>
          <w:p w14:paraId="2DDCDCB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F, neg</w:t>
            </w:r>
          </w:p>
        </w:tc>
      </w:tr>
      <w:tr w:rsidR="00E31567" w:rsidRPr="00923346" w14:paraId="433DD50F" w14:textId="77777777" w:rsidTr="009D3120">
        <w:tc>
          <w:tcPr>
            <w:tcW w:w="779" w:type="dxa"/>
          </w:tcPr>
          <w:p w14:paraId="7F44FA01" w14:textId="414274DC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48" w:type="dxa"/>
          </w:tcPr>
          <w:p w14:paraId="1437FF6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B, M</w:t>
            </w:r>
          </w:p>
          <w:p w14:paraId="434D38B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</w:tcPr>
          <w:p w14:paraId="0486278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29A6B4A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3CE10678" w14:textId="4AFA9FA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1FC1F25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OB, unresponsiveness</w:t>
            </w:r>
          </w:p>
        </w:tc>
        <w:tc>
          <w:tcPr>
            <w:tcW w:w="3016" w:type="dxa"/>
          </w:tcPr>
          <w:p w14:paraId="6E7B287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acterial Sepsis</w:t>
            </w:r>
          </w:p>
        </w:tc>
        <w:tc>
          <w:tcPr>
            <w:tcW w:w="2069" w:type="dxa"/>
          </w:tcPr>
          <w:p w14:paraId="05CCE2F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202B969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F, neg</w:t>
            </w:r>
          </w:p>
        </w:tc>
      </w:tr>
      <w:tr w:rsidR="00E31567" w:rsidRPr="00923346" w14:paraId="23674D2B" w14:textId="77777777" w:rsidTr="009D3120">
        <w:trPr>
          <w:trHeight w:val="836"/>
        </w:trPr>
        <w:tc>
          <w:tcPr>
            <w:tcW w:w="779" w:type="dxa"/>
          </w:tcPr>
          <w:p w14:paraId="362379FD" w14:textId="4C4E55E7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48" w:type="dxa"/>
          </w:tcPr>
          <w:p w14:paraId="0A0BBB1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, M</w:t>
            </w:r>
          </w:p>
        </w:tc>
        <w:tc>
          <w:tcPr>
            <w:tcW w:w="824" w:type="dxa"/>
          </w:tcPr>
          <w:p w14:paraId="7F148B6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Pos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20</w:t>
            </w:r>
          </w:p>
        </w:tc>
        <w:tc>
          <w:tcPr>
            <w:tcW w:w="753" w:type="dxa"/>
          </w:tcPr>
          <w:p w14:paraId="52352E3C" w14:textId="77777777" w:rsidR="00E31567" w:rsidRPr="00923346" w:rsidRDefault="00E31567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82" w:type="dxa"/>
          </w:tcPr>
          <w:p w14:paraId="5D3B8DA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50B577E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kin rash, hand swelling</w:t>
            </w:r>
          </w:p>
        </w:tc>
        <w:tc>
          <w:tcPr>
            <w:tcW w:w="3016" w:type="dxa"/>
          </w:tcPr>
          <w:p w14:paraId="5CC518D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nteroviral infection</w:t>
            </w:r>
          </w:p>
        </w:tc>
        <w:tc>
          <w:tcPr>
            <w:tcW w:w="2069" w:type="dxa"/>
          </w:tcPr>
          <w:p w14:paraId="105757C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01CF85C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1</w:t>
            </w:r>
            <w:r w:rsidRPr="00923346">
              <w:rPr>
                <w:rFonts w:ascii="Times New Roman" w:hAnsi="Times New Roman" w:cs="Times New Roman"/>
              </w:rPr>
              <w:t>, all tested serotypes++</w:t>
            </w:r>
          </w:p>
          <w:p w14:paraId="114BC8E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27EBD8BB" w14:textId="77777777" w:rsidTr="009D3120">
        <w:tc>
          <w:tcPr>
            <w:tcW w:w="779" w:type="dxa"/>
          </w:tcPr>
          <w:p w14:paraId="4D082FC8" w14:textId="43B0A5E8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8" w:type="dxa"/>
          </w:tcPr>
          <w:p w14:paraId="4E1DD83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, M</w:t>
            </w:r>
          </w:p>
        </w:tc>
        <w:tc>
          <w:tcPr>
            <w:tcW w:w="824" w:type="dxa"/>
          </w:tcPr>
          <w:p w14:paraId="69FD41B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33CE49F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303DDC12" w14:textId="1BD3A433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encephalitis Panel+++</w:t>
            </w:r>
          </w:p>
        </w:tc>
        <w:tc>
          <w:tcPr>
            <w:tcW w:w="2454" w:type="dxa"/>
          </w:tcPr>
          <w:p w14:paraId="50306D2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ower extremity weakness</w:t>
            </w:r>
          </w:p>
        </w:tc>
        <w:tc>
          <w:tcPr>
            <w:tcW w:w="3016" w:type="dxa"/>
          </w:tcPr>
          <w:p w14:paraId="6CD7C64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infection induced</w:t>
            </w:r>
          </w:p>
          <w:p w14:paraId="2CDFA27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cute flaccid myelitis</w:t>
            </w:r>
          </w:p>
        </w:tc>
        <w:tc>
          <w:tcPr>
            <w:tcW w:w="2069" w:type="dxa"/>
          </w:tcPr>
          <w:p w14:paraId="1A675F2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, 1:32</w:t>
            </w:r>
          </w:p>
        </w:tc>
        <w:tc>
          <w:tcPr>
            <w:tcW w:w="2214" w:type="dxa"/>
          </w:tcPr>
          <w:p w14:paraId="0ABA4B6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</w:tr>
      <w:tr w:rsidR="00E31567" w:rsidRPr="00923346" w14:paraId="227BCCB7" w14:textId="77777777" w:rsidTr="009D3120">
        <w:trPr>
          <w:trHeight w:val="620"/>
        </w:trPr>
        <w:tc>
          <w:tcPr>
            <w:tcW w:w="779" w:type="dxa"/>
          </w:tcPr>
          <w:p w14:paraId="1DE652C1" w14:textId="5C738AB3" w:rsidR="00E31567" w:rsidRPr="00923346" w:rsidRDefault="00103213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48" w:type="dxa"/>
          </w:tcPr>
          <w:p w14:paraId="2801814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7, M</w:t>
            </w:r>
          </w:p>
        </w:tc>
        <w:tc>
          <w:tcPr>
            <w:tcW w:w="824" w:type="dxa"/>
          </w:tcPr>
          <w:p w14:paraId="5CC8EEA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2378A4E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665A439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2FE11C9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Cough, muscle pain </w:t>
            </w:r>
          </w:p>
        </w:tc>
        <w:tc>
          <w:tcPr>
            <w:tcW w:w="3016" w:type="dxa"/>
          </w:tcPr>
          <w:p w14:paraId="6A12303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pneumonia,</w:t>
            </w:r>
          </w:p>
          <w:p w14:paraId="56D138CD" w14:textId="30610A8B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Superimposed </w:t>
            </w:r>
            <w:r w:rsidR="00103213">
              <w:rPr>
                <w:rFonts w:ascii="Times New Roman" w:hAnsi="Times New Roman" w:cs="Times New Roman"/>
              </w:rPr>
              <w:t xml:space="preserve">MRSA </w:t>
            </w:r>
            <w:r w:rsidRPr="00923346">
              <w:rPr>
                <w:rFonts w:ascii="Times New Roman" w:hAnsi="Times New Roman" w:cs="Times New Roman"/>
              </w:rPr>
              <w:t>bacterial infection</w:t>
            </w:r>
          </w:p>
        </w:tc>
        <w:tc>
          <w:tcPr>
            <w:tcW w:w="2069" w:type="dxa"/>
          </w:tcPr>
          <w:p w14:paraId="337CE37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1:8</w:t>
            </w:r>
          </w:p>
        </w:tc>
        <w:tc>
          <w:tcPr>
            <w:tcW w:w="2214" w:type="dxa"/>
          </w:tcPr>
          <w:p w14:paraId="59303C8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7, A16</w:t>
            </w:r>
          </w:p>
          <w:p w14:paraId="2A8DF1A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1016F77A" w14:textId="77777777" w:rsidTr="009D3120">
        <w:tc>
          <w:tcPr>
            <w:tcW w:w="779" w:type="dxa"/>
          </w:tcPr>
          <w:p w14:paraId="02693B70" w14:textId="75A7D9D6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48" w:type="dxa"/>
          </w:tcPr>
          <w:p w14:paraId="1A19D89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, M</w:t>
            </w:r>
          </w:p>
        </w:tc>
        <w:tc>
          <w:tcPr>
            <w:tcW w:w="824" w:type="dxa"/>
          </w:tcPr>
          <w:p w14:paraId="6C969C0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68EBB4F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19FB8AEA" w14:textId="23FB6142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620CE05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confusion, photophobia</w:t>
            </w:r>
          </w:p>
        </w:tc>
        <w:tc>
          <w:tcPr>
            <w:tcW w:w="3016" w:type="dxa"/>
          </w:tcPr>
          <w:p w14:paraId="23073F5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infection</w:t>
            </w:r>
          </w:p>
        </w:tc>
        <w:tc>
          <w:tcPr>
            <w:tcW w:w="2069" w:type="dxa"/>
          </w:tcPr>
          <w:p w14:paraId="6815253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B1, B2, B4, B5 </w:t>
            </w:r>
          </w:p>
          <w:p w14:paraId="0E40EB6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2214" w:type="dxa"/>
          </w:tcPr>
          <w:p w14:paraId="6B9361A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0C2EC1D3" w14:textId="77777777" w:rsidTr="009D3120">
        <w:tc>
          <w:tcPr>
            <w:tcW w:w="779" w:type="dxa"/>
          </w:tcPr>
          <w:p w14:paraId="5C20BDB0" w14:textId="70488CEC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48" w:type="dxa"/>
          </w:tcPr>
          <w:p w14:paraId="6F19F5E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6, M</w:t>
            </w:r>
          </w:p>
        </w:tc>
        <w:tc>
          <w:tcPr>
            <w:tcW w:w="824" w:type="dxa"/>
          </w:tcPr>
          <w:p w14:paraId="51FABCF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1B31005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41E5E51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2B91752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3016" w:type="dxa"/>
          </w:tcPr>
          <w:p w14:paraId="0648009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 induced</w:t>
            </w:r>
          </w:p>
          <w:p w14:paraId="134B1C7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</w:t>
            </w:r>
          </w:p>
        </w:tc>
        <w:tc>
          <w:tcPr>
            <w:tcW w:w="2069" w:type="dxa"/>
          </w:tcPr>
          <w:p w14:paraId="438EB30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B4, B6</w:t>
            </w:r>
          </w:p>
          <w:p w14:paraId="5476F22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</w:t>
            </w:r>
          </w:p>
        </w:tc>
        <w:tc>
          <w:tcPr>
            <w:tcW w:w="2214" w:type="dxa"/>
          </w:tcPr>
          <w:p w14:paraId="723591F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7182EAAD" w14:textId="77777777" w:rsidTr="009D3120">
        <w:tc>
          <w:tcPr>
            <w:tcW w:w="779" w:type="dxa"/>
          </w:tcPr>
          <w:p w14:paraId="78CE7B90" w14:textId="2E7600A5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48" w:type="dxa"/>
          </w:tcPr>
          <w:p w14:paraId="2467413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, M</w:t>
            </w:r>
          </w:p>
        </w:tc>
        <w:tc>
          <w:tcPr>
            <w:tcW w:w="824" w:type="dxa"/>
          </w:tcPr>
          <w:p w14:paraId="283CD4A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40B630E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29D27507" w14:textId="153BBCD3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09E04C1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urry vision, photophobia, Ataxia</w:t>
            </w:r>
          </w:p>
        </w:tc>
        <w:tc>
          <w:tcPr>
            <w:tcW w:w="3016" w:type="dxa"/>
          </w:tcPr>
          <w:p w14:paraId="7CD49B5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M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2</w:t>
            </w:r>
          </w:p>
        </w:tc>
        <w:tc>
          <w:tcPr>
            <w:tcW w:w="2069" w:type="dxa"/>
          </w:tcPr>
          <w:p w14:paraId="0358829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7597C6C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16</w:t>
            </w:r>
          </w:p>
          <w:p w14:paraId="5AB1C94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45324EF0" w14:textId="77777777" w:rsidTr="009D3120">
        <w:tc>
          <w:tcPr>
            <w:tcW w:w="779" w:type="dxa"/>
          </w:tcPr>
          <w:p w14:paraId="4671D8CC" w14:textId="120A7035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48" w:type="dxa"/>
          </w:tcPr>
          <w:p w14:paraId="1896DDF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, F</w:t>
            </w:r>
          </w:p>
        </w:tc>
        <w:tc>
          <w:tcPr>
            <w:tcW w:w="824" w:type="dxa"/>
          </w:tcPr>
          <w:p w14:paraId="6ECDBD4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65E3D66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70A5773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16DABF7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ore throat, skin rash</w:t>
            </w:r>
          </w:p>
        </w:tc>
        <w:tc>
          <w:tcPr>
            <w:tcW w:w="3016" w:type="dxa"/>
          </w:tcPr>
          <w:p w14:paraId="60EEF25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infection</w:t>
            </w:r>
          </w:p>
        </w:tc>
        <w:tc>
          <w:tcPr>
            <w:tcW w:w="2069" w:type="dxa"/>
          </w:tcPr>
          <w:p w14:paraId="49D3FED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B4, B5, B6</w:t>
            </w:r>
          </w:p>
          <w:p w14:paraId="64E3AAD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32</w:t>
            </w:r>
          </w:p>
        </w:tc>
        <w:tc>
          <w:tcPr>
            <w:tcW w:w="2214" w:type="dxa"/>
          </w:tcPr>
          <w:p w14:paraId="0D1E9B5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tested serotypes</w:t>
            </w:r>
          </w:p>
          <w:p w14:paraId="6A39C47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424A27EA" w14:textId="77777777" w:rsidTr="009D3120">
        <w:tc>
          <w:tcPr>
            <w:tcW w:w="779" w:type="dxa"/>
          </w:tcPr>
          <w:p w14:paraId="360B1AE4" w14:textId="36B27700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48" w:type="dxa"/>
          </w:tcPr>
          <w:p w14:paraId="63135E2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1, F</w:t>
            </w:r>
          </w:p>
        </w:tc>
        <w:tc>
          <w:tcPr>
            <w:tcW w:w="824" w:type="dxa"/>
          </w:tcPr>
          <w:p w14:paraId="79105A1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035CB5E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16BAB2C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1369A36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Myalgia, confusion</w:t>
            </w:r>
          </w:p>
          <w:p w14:paraId="56ADC2B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3016" w:type="dxa"/>
          </w:tcPr>
          <w:p w14:paraId="6312BCD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syndrome</w:t>
            </w:r>
          </w:p>
        </w:tc>
        <w:tc>
          <w:tcPr>
            <w:tcW w:w="2069" w:type="dxa"/>
          </w:tcPr>
          <w:p w14:paraId="60E37B5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, B6</w:t>
            </w:r>
          </w:p>
          <w:p w14:paraId="11FEABE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2214" w:type="dxa"/>
          </w:tcPr>
          <w:p w14:paraId="72151F0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9, A16, A 24</w:t>
            </w:r>
          </w:p>
          <w:p w14:paraId="2F53F0D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511310B7" w14:textId="77777777" w:rsidTr="009D3120">
        <w:tc>
          <w:tcPr>
            <w:tcW w:w="779" w:type="dxa"/>
          </w:tcPr>
          <w:p w14:paraId="31EA195F" w14:textId="2669E156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948" w:type="dxa"/>
          </w:tcPr>
          <w:p w14:paraId="7CDC116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2, F</w:t>
            </w:r>
          </w:p>
        </w:tc>
        <w:tc>
          <w:tcPr>
            <w:tcW w:w="824" w:type="dxa"/>
          </w:tcPr>
          <w:p w14:paraId="21955A1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79AEEA5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4661FE33" w14:textId="02FF1F62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,2</w:t>
            </w:r>
          </w:p>
        </w:tc>
        <w:tc>
          <w:tcPr>
            <w:tcW w:w="2454" w:type="dxa"/>
          </w:tcPr>
          <w:p w14:paraId="3861D3A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Blurry vision, Ataxia</w:t>
            </w:r>
          </w:p>
        </w:tc>
        <w:tc>
          <w:tcPr>
            <w:tcW w:w="3016" w:type="dxa"/>
          </w:tcPr>
          <w:p w14:paraId="1C01817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DEM</w:t>
            </w:r>
          </w:p>
        </w:tc>
        <w:tc>
          <w:tcPr>
            <w:tcW w:w="2069" w:type="dxa"/>
          </w:tcPr>
          <w:p w14:paraId="00CF826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33C96AC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7B9AE75C" w14:textId="77777777" w:rsidTr="009D3120">
        <w:tc>
          <w:tcPr>
            <w:tcW w:w="779" w:type="dxa"/>
          </w:tcPr>
          <w:p w14:paraId="63752471" w14:textId="3DDC2176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8" w:type="dxa"/>
          </w:tcPr>
          <w:p w14:paraId="2003F10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, F</w:t>
            </w:r>
          </w:p>
        </w:tc>
        <w:tc>
          <w:tcPr>
            <w:tcW w:w="824" w:type="dxa"/>
          </w:tcPr>
          <w:p w14:paraId="524325B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750A947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36DDAF2D" w14:textId="3C20DB2F" w:rsidR="00E31567" w:rsidRPr="00214958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encephalitis panel</w:t>
            </w:r>
          </w:p>
        </w:tc>
        <w:tc>
          <w:tcPr>
            <w:tcW w:w="2454" w:type="dxa"/>
          </w:tcPr>
          <w:p w14:paraId="719611C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eizure</w:t>
            </w:r>
          </w:p>
        </w:tc>
        <w:tc>
          <w:tcPr>
            <w:tcW w:w="3016" w:type="dxa"/>
          </w:tcPr>
          <w:p w14:paraId="25352DF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Febrile seizure</w:t>
            </w:r>
          </w:p>
        </w:tc>
        <w:tc>
          <w:tcPr>
            <w:tcW w:w="2069" w:type="dxa"/>
          </w:tcPr>
          <w:p w14:paraId="0430ACB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5A5E3EA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6C9718A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00</w:t>
            </w:r>
          </w:p>
        </w:tc>
      </w:tr>
      <w:tr w:rsidR="00E31567" w:rsidRPr="00923346" w14:paraId="30412E6F" w14:textId="77777777" w:rsidTr="009D3120">
        <w:tc>
          <w:tcPr>
            <w:tcW w:w="779" w:type="dxa"/>
          </w:tcPr>
          <w:p w14:paraId="00AAA2F2" w14:textId="183E817B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48" w:type="dxa"/>
          </w:tcPr>
          <w:p w14:paraId="2D39CE6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, F</w:t>
            </w:r>
          </w:p>
        </w:tc>
        <w:tc>
          <w:tcPr>
            <w:tcW w:w="824" w:type="dxa"/>
          </w:tcPr>
          <w:p w14:paraId="1DAFC02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7A6C484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271D269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245E54D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ough, nasal congestion</w:t>
            </w:r>
          </w:p>
        </w:tc>
        <w:tc>
          <w:tcPr>
            <w:tcW w:w="3016" w:type="dxa"/>
          </w:tcPr>
          <w:p w14:paraId="51E9516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coplasma pneumonia</w:t>
            </w:r>
          </w:p>
        </w:tc>
        <w:tc>
          <w:tcPr>
            <w:tcW w:w="2069" w:type="dxa"/>
          </w:tcPr>
          <w:p w14:paraId="7EE40CE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4, B5</w:t>
            </w:r>
          </w:p>
          <w:p w14:paraId="0DD077E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32</w:t>
            </w:r>
          </w:p>
        </w:tc>
        <w:tc>
          <w:tcPr>
            <w:tcW w:w="2214" w:type="dxa"/>
          </w:tcPr>
          <w:p w14:paraId="11958FF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7, A9 A16</w:t>
            </w:r>
          </w:p>
          <w:p w14:paraId="31C0106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22D9D6E7" w14:textId="77777777" w:rsidTr="009D3120">
        <w:tc>
          <w:tcPr>
            <w:tcW w:w="779" w:type="dxa"/>
          </w:tcPr>
          <w:p w14:paraId="4F9F1FF4" w14:textId="75E01E86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48" w:type="dxa"/>
          </w:tcPr>
          <w:p w14:paraId="2699C65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, F</w:t>
            </w:r>
          </w:p>
        </w:tc>
        <w:tc>
          <w:tcPr>
            <w:tcW w:w="824" w:type="dxa"/>
          </w:tcPr>
          <w:p w14:paraId="745B6E6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72A7E52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2E0EBA66" w14:textId="2D14AD1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06119B9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Opsoclonus myoclonus </w:t>
            </w:r>
          </w:p>
        </w:tc>
        <w:tc>
          <w:tcPr>
            <w:tcW w:w="3016" w:type="dxa"/>
          </w:tcPr>
          <w:p w14:paraId="6C89F29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Adrenal neuroblastoma, </w:t>
            </w:r>
          </w:p>
          <w:p w14:paraId="032BD6A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iari I malformation</w:t>
            </w:r>
          </w:p>
        </w:tc>
        <w:tc>
          <w:tcPr>
            <w:tcW w:w="2069" w:type="dxa"/>
          </w:tcPr>
          <w:p w14:paraId="43D5C79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7B57A5C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6C80C38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400</w:t>
            </w:r>
          </w:p>
        </w:tc>
      </w:tr>
      <w:tr w:rsidR="00E31567" w:rsidRPr="00923346" w14:paraId="2C50B348" w14:textId="77777777" w:rsidTr="009D3120">
        <w:tc>
          <w:tcPr>
            <w:tcW w:w="779" w:type="dxa"/>
          </w:tcPr>
          <w:p w14:paraId="1A163310" w14:textId="73526069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48" w:type="dxa"/>
          </w:tcPr>
          <w:p w14:paraId="60B1A9C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, F</w:t>
            </w:r>
          </w:p>
        </w:tc>
        <w:tc>
          <w:tcPr>
            <w:tcW w:w="824" w:type="dxa"/>
          </w:tcPr>
          <w:p w14:paraId="1ACC182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22C6911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36B8F6C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70E0C8F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kin rash, conjunctivitis,</w:t>
            </w:r>
          </w:p>
        </w:tc>
        <w:tc>
          <w:tcPr>
            <w:tcW w:w="3016" w:type="dxa"/>
          </w:tcPr>
          <w:p w14:paraId="7A8AE2A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syndrome</w:t>
            </w:r>
          </w:p>
        </w:tc>
        <w:tc>
          <w:tcPr>
            <w:tcW w:w="2069" w:type="dxa"/>
          </w:tcPr>
          <w:p w14:paraId="3D25232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, 1:64</w:t>
            </w:r>
          </w:p>
        </w:tc>
        <w:tc>
          <w:tcPr>
            <w:tcW w:w="2214" w:type="dxa"/>
          </w:tcPr>
          <w:p w14:paraId="54C2D2A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16 A24</w:t>
            </w:r>
          </w:p>
          <w:p w14:paraId="51184D0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26E60FE7" w14:textId="77777777" w:rsidTr="009D3120">
        <w:tc>
          <w:tcPr>
            <w:tcW w:w="779" w:type="dxa"/>
          </w:tcPr>
          <w:p w14:paraId="2EFA968B" w14:textId="3429D5AF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48" w:type="dxa"/>
          </w:tcPr>
          <w:p w14:paraId="5E6E0D9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, F</w:t>
            </w:r>
          </w:p>
        </w:tc>
        <w:tc>
          <w:tcPr>
            <w:tcW w:w="824" w:type="dxa"/>
          </w:tcPr>
          <w:p w14:paraId="3F0D25F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7675433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0BA0D626" w14:textId="4E24287B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34442DC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Tachycardia, altered mental status</w:t>
            </w:r>
          </w:p>
        </w:tc>
        <w:tc>
          <w:tcPr>
            <w:tcW w:w="3016" w:type="dxa"/>
          </w:tcPr>
          <w:p w14:paraId="369CC0B9" w14:textId="27D641DE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x of autism,</w:t>
            </w:r>
            <w:r w:rsidR="00C934D8">
              <w:rPr>
                <w:rFonts w:ascii="Times New Roman" w:hAnsi="Times New Roman" w:cs="Times New Roman"/>
              </w:rPr>
              <w:t xml:space="preserve"> Rhabdomyolysis</w:t>
            </w:r>
          </w:p>
          <w:p w14:paraId="369A511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ntentional drug overdose</w:t>
            </w:r>
          </w:p>
        </w:tc>
        <w:tc>
          <w:tcPr>
            <w:tcW w:w="2069" w:type="dxa"/>
          </w:tcPr>
          <w:p w14:paraId="5926086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, 1:8</w:t>
            </w:r>
          </w:p>
        </w:tc>
        <w:tc>
          <w:tcPr>
            <w:tcW w:w="2214" w:type="dxa"/>
          </w:tcPr>
          <w:p w14:paraId="231CDC2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2536159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;800</w:t>
            </w:r>
          </w:p>
        </w:tc>
      </w:tr>
      <w:tr w:rsidR="00E31567" w:rsidRPr="00923346" w14:paraId="04AE262A" w14:textId="77777777" w:rsidTr="009D3120">
        <w:tc>
          <w:tcPr>
            <w:tcW w:w="779" w:type="dxa"/>
          </w:tcPr>
          <w:p w14:paraId="62FCDB8B" w14:textId="3161854D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48" w:type="dxa"/>
          </w:tcPr>
          <w:p w14:paraId="197F606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, M</w:t>
            </w:r>
          </w:p>
        </w:tc>
        <w:tc>
          <w:tcPr>
            <w:tcW w:w="824" w:type="dxa"/>
          </w:tcPr>
          <w:p w14:paraId="46A2216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54E7C83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5AF93D2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26ACB49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kin rash</w:t>
            </w:r>
          </w:p>
        </w:tc>
        <w:tc>
          <w:tcPr>
            <w:tcW w:w="3016" w:type="dxa"/>
          </w:tcPr>
          <w:p w14:paraId="4A9935D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syndrome</w:t>
            </w:r>
          </w:p>
        </w:tc>
        <w:tc>
          <w:tcPr>
            <w:tcW w:w="2069" w:type="dxa"/>
          </w:tcPr>
          <w:p w14:paraId="72B32DE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5EF5DF7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7, A24</w:t>
            </w:r>
          </w:p>
          <w:p w14:paraId="198B00E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400</w:t>
            </w:r>
          </w:p>
        </w:tc>
      </w:tr>
      <w:tr w:rsidR="00E31567" w:rsidRPr="00923346" w14:paraId="5A2F8632" w14:textId="77777777" w:rsidTr="009D3120">
        <w:tc>
          <w:tcPr>
            <w:tcW w:w="779" w:type="dxa"/>
          </w:tcPr>
          <w:p w14:paraId="27FACBFC" w14:textId="0F5C7A9F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948" w:type="dxa"/>
          </w:tcPr>
          <w:p w14:paraId="5B705B4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7, M</w:t>
            </w:r>
          </w:p>
        </w:tc>
        <w:tc>
          <w:tcPr>
            <w:tcW w:w="824" w:type="dxa"/>
          </w:tcPr>
          <w:p w14:paraId="0069F59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7BFEF93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7FACAE7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1EAF007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vomiting</w:t>
            </w:r>
          </w:p>
        </w:tc>
        <w:tc>
          <w:tcPr>
            <w:tcW w:w="3016" w:type="dxa"/>
          </w:tcPr>
          <w:p w14:paraId="3AB10C2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meningitis</w:t>
            </w:r>
          </w:p>
        </w:tc>
        <w:tc>
          <w:tcPr>
            <w:tcW w:w="2069" w:type="dxa"/>
          </w:tcPr>
          <w:p w14:paraId="352CF05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180E0DB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6E309E2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19714A27" w14:textId="77777777" w:rsidTr="009D3120">
        <w:tc>
          <w:tcPr>
            <w:tcW w:w="779" w:type="dxa"/>
          </w:tcPr>
          <w:p w14:paraId="6C3C1224" w14:textId="567899EA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48" w:type="dxa"/>
          </w:tcPr>
          <w:p w14:paraId="5790D11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, F</w:t>
            </w:r>
          </w:p>
        </w:tc>
        <w:tc>
          <w:tcPr>
            <w:tcW w:w="824" w:type="dxa"/>
          </w:tcPr>
          <w:p w14:paraId="69B202F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6D27E27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2E27E64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4BBA96D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tachycardia</w:t>
            </w:r>
          </w:p>
        </w:tc>
        <w:tc>
          <w:tcPr>
            <w:tcW w:w="3016" w:type="dxa"/>
          </w:tcPr>
          <w:p w14:paraId="5039E73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 associated with covid vaccine</w:t>
            </w:r>
          </w:p>
        </w:tc>
        <w:tc>
          <w:tcPr>
            <w:tcW w:w="2069" w:type="dxa"/>
          </w:tcPr>
          <w:p w14:paraId="5868D1E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484A1E8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E81178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400</w:t>
            </w:r>
          </w:p>
        </w:tc>
      </w:tr>
      <w:tr w:rsidR="00E31567" w:rsidRPr="00923346" w14:paraId="4DD61BB6" w14:textId="77777777" w:rsidTr="009D3120">
        <w:tc>
          <w:tcPr>
            <w:tcW w:w="779" w:type="dxa"/>
          </w:tcPr>
          <w:p w14:paraId="2A366A0C" w14:textId="5A987DEC" w:rsidR="00E31567" w:rsidRPr="00923346" w:rsidRDefault="00C934D8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8" w:type="dxa"/>
          </w:tcPr>
          <w:p w14:paraId="048F2AD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4, M</w:t>
            </w:r>
          </w:p>
        </w:tc>
        <w:tc>
          <w:tcPr>
            <w:tcW w:w="824" w:type="dxa"/>
          </w:tcPr>
          <w:p w14:paraId="036A99A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2B963E1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3DD8D3B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423E174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o fever,</w:t>
            </w:r>
          </w:p>
          <w:p w14:paraId="630EC5F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tching Hives</w:t>
            </w:r>
          </w:p>
        </w:tc>
        <w:tc>
          <w:tcPr>
            <w:tcW w:w="3016" w:type="dxa"/>
          </w:tcPr>
          <w:p w14:paraId="48CCAAA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cute urticaria</w:t>
            </w:r>
          </w:p>
        </w:tc>
        <w:tc>
          <w:tcPr>
            <w:tcW w:w="2069" w:type="dxa"/>
          </w:tcPr>
          <w:p w14:paraId="6EBADAE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6, 1:8</w:t>
            </w:r>
          </w:p>
        </w:tc>
        <w:tc>
          <w:tcPr>
            <w:tcW w:w="2214" w:type="dxa"/>
          </w:tcPr>
          <w:p w14:paraId="116C7F6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0A61325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798C9A36" w14:textId="77777777" w:rsidTr="009D3120">
        <w:tc>
          <w:tcPr>
            <w:tcW w:w="779" w:type="dxa"/>
          </w:tcPr>
          <w:p w14:paraId="29F1ED9C" w14:textId="1EFADE0C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48" w:type="dxa"/>
          </w:tcPr>
          <w:p w14:paraId="4135410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, M</w:t>
            </w:r>
          </w:p>
        </w:tc>
        <w:tc>
          <w:tcPr>
            <w:tcW w:w="824" w:type="dxa"/>
          </w:tcPr>
          <w:p w14:paraId="330B9A3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5F27AAB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0FCDD31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6627658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tachycardia</w:t>
            </w:r>
          </w:p>
        </w:tc>
        <w:tc>
          <w:tcPr>
            <w:tcW w:w="3016" w:type="dxa"/>
          </w:tcPr>
          <w:p w14:paraId="106DEB6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yocarditis associated with covid vaccine</w:t>
            </w:r>
          </w:p>
        </w:tc>
        <w:tc>
          <w:tcPr>
            <w:tcW w:w="2069" w:type="dxa"/>
          </w:tcPr>
          <w:p w14:paraId="63EC39E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, 1:8</w:t>
            </w:r>
          </w:p>
        </w:tc>
        <w:tc>
          <w:tcPr>
            <w:tcW w:w="2214" w:type="dxa"/>
          </w:tcPr>
          <w:p w14:paraId="78759C2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2F419B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400</w:t>
            </w:r>
          </w:p>
        </w:tc>
      </w:tr>
      <w:tr w:rsidR="00E31567" w:rsidRPr="00923346" w14:paraId="08FC7B73" w14:textId="77777777" w:rsidTr="009D3120">
        <w:tc>
          <w:tcPr>
            <w:tcW w:w="779" w:type="dxa"/>
          </w:tcPr>
          <w:p w14:paraId="2205040D" w14:textId="032BA07B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48" w:type="dxa"/>
          </w:tcPr>
          <w:p w14:paraId="3579391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, F</w:t>
            </w:r>
          </w:p>
        </w:tc>
        <w:tc>
          <w:tcPr>
            <w:tcW w:w="824" w:type="dxa"/>
          </w:tcPr>
          <w:p w14:paraId="068F32E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3EA130D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48DCAA2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5477D35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ower extremity weakness</w:t>
            </w:r>
          </w:p>
        </w:tc>
        <w:tc>
          <w:tcPr>
            <w:tcW w:w="3016" w:type="dxa"/>
          </w:tcPr>
          <w:p w14:paraId="13F457A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arainfluenza 3 viral myositis</w:t>
            </w:r>
          </w:p>
        </w:tc>
        <w:tc>
          <w:tcPr>
            <w:tcW w:w="2069" w:type="dxa"/>
          </w:tcPr>
          <w:p w14:paraId="1FD446D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2DAF5CE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3B8C1B3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1BF0AE5B" w14:textId="77777777" w:rsidTr="009D3120">
        <w:tc>
          <w:tcPr>
            <w:tcW w:w="779" w:type="dxa"/>
          </w:tcPr>
          <w:p w14:paraId="5918B149" w14:textId="272EA0E9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48" w:type="dxa"/>
          </w:tcPr>
          <w:p w14:paraId="2356147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, M</w:t>
            </w:r>
          </w:p>
        </w:tc>
        <w:tc>
          <w:tcPr>
            <w:tcW w:w="824" w:type="dxa"/>
          </w:tcPr>
          <w:p w14:paraId="385ADB2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1095AE6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594F587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5402956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asal congestion, SOB</w:t>
            </w:r>
          </w:p>
        </w:tc>
        <w:tc>
          <w:tcPr>
            <w:tcW w:w="3016" w:type="dxa"/>
          </w:tcPr>
          <w:p w14:paraId="022AF3D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hinovirus viral infection</w:t>
            </w:r>
          </w:p>
        </w:tc>
        <w:tc>
          <w:tcPr>
            <w:tcW w:w="2069" w:type="dxa"/>
          </w:tcPr>
          <w:p w14:paraId="44D8CA3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4BD223F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7BA2A2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7E3429E3" w14:textId="77777777" w:rsidTr="009D3120">
        <w:tc>
          <w:tcPr>
            <w:tcW w:w="779" w:type="dxa"/>
          </w:tcPr>
          <w:p w14:paraId="7B5DA0C3" w14:textId="58F5F9A1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48" w:type="dxa"/>
          </w:tcPr>
          <w:p w14:paraId="51ED528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, M</w:t>
            </w:r>
          </w:p>
        </w:tc>
        <w:tc>
          <w:tcPr>
            <w:tcW w:w="824" w:type="dxa"/>
          </w:tcPr>
          <w:p w14:paraId="1883B7E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1033990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26824F2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70243C9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ight eye swelling, nasal discharge</w:t>
            </w:r>
          </w:p>
        </w:tc>
        <w:tc>
          <w:tcPr>
            <w:tcW w:w="3016" w:type="dxa"/>
          </w:tcPr>
          <w:p w14:paraId="3934BB5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acterial sinusitis, Peri-orbital cellulitis</w:t>
            </w:r>
          </w:p>
        </w:tc>
        <w:tc>
          <w:tcPr>
            <w:tcW w:w="2069" w:type="dxa"/>
          </w:tcPr>
          <w:p w14:paraId="37035CF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1711FBD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27F85DD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663BB080" w14:textId="77777777" w:rsidTr="009D3120">
        <w:tc>
          <w:tcPr>
            <w:tcW w:w="779" w:type="dxa"/>
          </w:tcPr>
          <w:p w14:paraId="3237D92F" w14:textId="75399DE5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8" w:type="dxa"/>
          </w:tcPr>
          <w:p w14:paraId="2393B35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B, F</w:t>
            </w:r>
          </w:p>
        </w:tc>
        <w:tc>
          <w:tcPr>
            <w:tcW w:w="824" w:type="dxa"/>
          </w:tcPr>
          <w:p w14:paraId="7453230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3474E13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02F11B68" w14:textId="6A77AD00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, CMV, HSV1/2</w:t>
            </w:r>
          </w:p>
        </w:tc>
        <w:tc>
          <w:tcPr>
            <w:tcW w:w="2454" w:type="dxa"/>
          </w:tcPr>
          <w:p w14:paraId="76B5142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, skin rash</w:t>
            </w:r>
          </w:p>
        </w:tc>
        <w:tc>
          <w:tcPr>
            <w:tcW w:w="3016" w:type="dxa"/>
          </w:tcPr>
          <w:p w14:paraId="1BD254C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infection</w:t>
            </w:r>
          </w:p>
        </w:tc>
        <w:tc>
          <w:tcPr>
            <w:tcW w:w="2069" w:type="dxa"/>
          </w:tcPr>
          <w:p w14:paraId="6F0AA9B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071D820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121261B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524289B1" w14:textId="77777777" w:rsidTr="009D3120">
        <w:tc>
          <w:tcPr>
            <w:tcW w:w="779" w:type="dxa"/>
          </w:tcPr>
          <w:p w14:paraId="1AEF047B" w14:textId="1C526EDB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8" w:type="dxa"/>
          </w:tcPr>
          <w:p w14:paraId="5E8B9E5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, M</w:t>
            </w:r>
          </w:p>
        </w:tc>
        <w:tc>
          <w:tcPr>
            <w:tcW w:w="824" w:type="dxa"/>
          </w:tcPr>
          <w:p w14:paraId="2D45C67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68DBCE2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53805880" w14:textId="728E6C8D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7DD0186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, skin rash</w:t>
            </w:r>
          </w:p>
        </w:tc>
        <w:tc>
          <w:tcPr>
            <w:tcW w:w="3016" w:type="dxa"/>
          </w:tcPr>
          <w:p w14:paraId="334491C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infection</w:t>
            </w:r>
          </w:p>
        </w:tc>
        <w:tc>
          <w:tcPr>
            <w:tcW w:w="2069" w:type="dxa"/>
          </w:tcPr>
          <w:p w14:paraId="6898D32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4, B5</w:t>
            </w:r>
          </w:p>
          <w:p w14:paraId="49E9A64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</w:t>
            </w:r>
          </w:p>
        </w:tc>
        <w:tc>
          <w:tcPr>
            <w:tcW w:w="2214" w:type="dxa"/>
          </w:tcPr>
          <w:p w14:paraId="239C0E1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34D45EB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4F4CFB0B" w14:textId="77777777" w:rsidTr="009D3120">
        <w:tc>
          <w:tcPr>
            <w:tcW w:w="779" w:type="dxa"/>
          </w:tcPr>
          <w:p w14:paraId="5DA924C4" w14:textId="60CE0733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48" w:type="dxa"/>
          </w:tcPr>
          <w:p w14:paraId="3CF4486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.5, M</w:t>
            </w:r>
          </w:p>
        </w:tc>
        <w:tc>
          <w:tcPr>
            <w:tcW w:w="824" w:type="dxa"/>
          </w:tcPr>
          <w:p w14:paraId="028A38B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0BAD844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1AB8E840" w14:textId="7C7FFAC6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42B28FC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Lethargy</w:t>
            </w:r>
          </w:p>
        </w:tc>
        <w:tc>
          <w:tcPr>
            <w:tcW w:w="3016" w:type="dxa"/>
          </w:tcPr>
          <w:p w14:paraId="5743444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neumococcal sepsis</w:t>
            </w:r>
          </w:p>
        </w:tc>
        <w:tc>
          <w:tcPr>
            <w:tcW w:w="2069" w:type="dxa"/>
          </w:tcPr>
          <w:p w14:paraId="4AA07FE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B6</w:t>
            </w:r>
          </w:p>
          <w:p w14:paraId="0A57049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</w:t>
            </w:r>
          </w:p>
        </w:tc>
        <w:tc>
          <w:tcPr>
            <w:tcW w:w="2214" w:type="dxa"/>
          </w:tcPr>
          <w:p w14:paraId="4758595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23675C4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656E5DBA" w14:textId="77777777" w:rsidTr="009D3120">
        <w:tc>
          <w:tcPr>
            <w:tcW w:w="779" w:type="dxa"/>
          </w:tcPr>
          <w:p w14:paraId="5747C59D" w14:textId="1120573B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948" w:type="dxa"/>
          </w:tcPr>
          <w:p w14:paraId="7774F21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0, M</w:t>
            </w:r>
          </w:p>
        </w:tc>
        <w:tc>
          <w:tcPr>
            <w:tcW w:w="824" w:type="dxa"/>
          </w:tcPr>
          <w:p w14:paraId="5C788FA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182C138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6DF4C574" w14:textId="256012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6247D69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Headache, seizure, altered mental status, skin rush </w:t>
            </w:r>
          </w:p>
        </w:tc>
        <w:tc>
          <w:tcPr>
            <w:tcW w:w="3016" w:type="dxa"/>
          </w:tcPr>
          <w:p w14:paraId="78FF7A6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DRESS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3</w:t>
            </w:r>
            <w:r w:rsidRPr="00923346">
              <w:rPr>
                <w:rFonts w:ascii="Times New Roman" w:hAnsi="Times New Roman" w:cs="Times New Roman"/>
              </w:rPr>
              <w:t xml:space="preserve"> syndrome secondary to medication</w:t>
            </w:r>
          </w:p>
        </w:tc>
        <w:tc>
          <w:tcPr>
            <w:tcW w:w="2069" w:type="dxa"/>
          </w:tcPr>
          <w:p w14:paraId="7C069ED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B4, B5</w:t>
            </w:r>
          </w:p>
          <w:p w14:paraId="2507D88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</w:t>
            </w:r>
          </w:p>
        </w:tc>
        <w:tc>
          <w:tcPr>
            <w:tcW w:w="2214" w:type="dxa"/>
          </w:tcPr>
          <w:p w14:paraId="390963D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38490C6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3B1AA71B" w14:textId="77777777" w:rsidTr="009D3120">
        <w:tc>
          <w:tcPr>
            <w:tcW w:w="779" w:type="dxa"/>
          </w:tcPr>
          <w:p w14:paraId="560EA83F" w14:textId="6BC9DF32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48" w:type="dxa"/>
          </w:tcPr>
          <w:p w14:paraId="0B59668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1, M</w:t>
            </w:r>
          </w:p>
        </w:tc>
        <w:tc>
          <w:tcPr>
            <w:tcW w:w="824" w:type="dxa"/>
          </w:tcPr>
          <w:p w14:paraId="7FBE591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446D060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258DDED7" w14:textId="5956C7A6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EBV, CMV, HSV1/2</w:t>
            </w:r>
          </w:p>
        </w:tc>
        <w:tc>
          <w:tcPr>
            <w:tcW w:w="2454" w:type="dxa"/>
          </w:tcPr>
          <w:p w14:paraId="4EAAA7D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</w:t>
            </w:r>
          </w:p>
        </w:tc>
        <w:tc>
          <w:tcPr>
            <w:tcW w:w="3016" w:type="dxa"/>
          </w:tcPr>
          <w:p w14:paraId="03F58C6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encephalitis</w:t>
            </w:r>
          </w:p>
          <w:p w14:paraId="7E17B56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9" w:type="dxa"/>
          </w:tcPr>
          <w:p w14:paraId="6E9687B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1FE1F90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2EDA0D93" w14:textId="77777777" w:rsidTr="009D3120">
        <w:trPr>
          <w:trHeight w:val="404"/>
        </w:trPr>
        <w:tc>
          <w:tcPr>
            <w:tcW w:w="779" w:type="dxa"/>
          </w:tcPr>
          <w:p w14:paraId="0889876F" w14:textId="72D44CE0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9</w:t>
            </w:r>
          </w:p>
        </w:tc>
        <w:tc>
          <w:tcPr>
            <w:tcW w:w="948" w:type="dxa"/>
          </w:tcPr>
          <w:p w14:paraId="1F1D71E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, M</w:t>
            </w:r>
          </w:p>
        </w:tc>
        <w:tc>
          <w:tcPr>
            <w:tcW w:w="824" w:type="dxa"/>
          </w:tcPr>
          <w:p w14:paraId="47A6CCA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650635E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3A4EB5D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dxa"/>
          </w:tcPr>
          <w:p w14:paraId="78A2A13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Pharyngitis, emesis, diarrhea</w:t>
            </w:r>
          </w:p>
        </w:tc>
        <w:tc>
          <w:tcPr>
            <w:tcW w:w="3016" w:type="dxa"/>
          </w:tcPr>
          <w:p w14:paraId="120EB57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 infection</w:t>
            </w:r>
          </w:p>
        </w:tc>
        <w:tc>
          <w:tcPr>
            <w:tcW w:w="2069" w:type="dxa"/>
          </w:tcPr>
          <w:p w14:paraId="59542FA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0DB4236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2C01B0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00</w:t>
            </w:r>
          </w:p>
        </w:tc>
      </w:tr>
      <w:tr w:rsidR="00E31567" w:rsidRPr="00923346" w14:paraId="74E4E516" w14:textId="77777777" w:rsidTr="009D3120">
        <w:tc>
          <w:tcPr>
            <w:tcW w:w="779" w:type="dxa"/>
          </w:tcPr>
          <w:p w14:paraId="7E478A0E" w14:textId="03085033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48" w:type="dxa"/>
          </w:tcPr>
          <w:p w14:paraId="19882A2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6, F</w:t>
            </w:r>
          </w:p>
        </w:tc>
        <w:tc>
          <w:tcPr>
            <w:tcW w:w="824" w:type="dxa"/>
          </w:tcPr>
          <w:p w14:paraId="17C5155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7ECFC2C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5F5F7517" w14:textId="137A5434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Viral encephalitis panel</w:t>
            </w:r>
          </w:p>
        </w:tc>
        <w:tc>
          <w:tcPr>
            <w:tcW w:w="2454" w:type="dxa"/>
          </w:tcPr>
          <w:p w14:paraId="6C1BE58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eadache, altered mental status, skin rash</w:t>
            </w:r>
          </w:p>
        </w:tc>
        <w:tc>
          <w:tcPr>
            <w:tcW w:w="3016" w:type="dxa"/>
          </w:tcPr>
          <w:p w14:paraId="0541FEC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taphylococcus aureus septic shock</w:t>
            </w:r>
          </w:p>
        </w:tc>
        <w:tc>
          <w:tcPr>
            <w:tcW w:w="2069" w:type="dxa"/>
          </w:tcPr>
          <w:p w14:paraId="4FD901A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14" w:type="dxa"/>
          </w:tcPr>
          <w:p w14:paraId="5321FF5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A4DC75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200</w:t>
            </w:r>
          </w:p>
        </w:tc>
      </w:tr>
      <w:tr w:rsidR="00E31567" w:rsidRPr="00923346" w14:paraId="62124C8B" w14:textId="77777777" w:rsidTr="009D3120">
        <w:tc>
          <w:tcPr>
            <w:tcW w:w="779" w:type="dxa"/>
          </w:tcPr>
          <w:p w14:paraId="0C357BB3" w14:textId="385AFC1F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48" w:type="dxa"/>
          </w:tcPr>
          <w:p w14:paraId="7AD73B7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9, F</w:t>
            </w:r>
          </w:p>
        </w:tc>
        <w:tc>
          <w:tcPr>
            <w:tcW w:w="824" w:type="dxa"/>
          </w:tcPr>
          <w:p w14:paraId="2E125D3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118DE39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0B5FDF1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77FE055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hest pain, SOB, cardiogenic shock</w:t>
            </w:r>
          </w:p>
        </w:tc>
        <w:tc>
          <w:tcPr>
            <w:tcW w:w="3016" w:type="dxa"/>
          </w:tcPr>
          <w:p w14:paraId="671EC25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myocarditis</w:t>
            </w:r>
          </w:p>
        </w:tc>
        <w:tc>
          <w:tcPr>
            <w:tcW w:w="2069" w:type="dxa"/>
          </w:tcPr>
          <w:p w14:paraId="2212CCF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464CEFA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7, A16</w:t>
            </w:r>
          </w:p>
          <w:p w14:paraId="109292B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800</w:t>
            </w:r>
          </w:p>
        </w:tc>
      </w:tr>
      <w:tr w:rsidR="00E31567" w:rsidRPr="00923346" w14:paraId="6F4529D3" w14:textId="77777777" w:rsidTr="009D3120">
        <w:tc>
          <w:tcPr>
            <w:tcW w:w="779" w:type="dxa"/>
          </w:tcPr>
          <w:p w14:paraId="730F4BD5" w14:textId="095F9286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48" w:type="dxa"/>
          </w:tcPr>
          <w:p w14:paraId="2CDD145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3, M</w:t>
            </w:r>
          </w:p>
        </w:tc>
        <w:tc>
          <w:tcPr>
            <w:tcW w:w="824" w:type="dxa"/>
          </w:tcPr>
          <w:p w14:paraId="3861AE5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166AE31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1D96401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2824C92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Oral mucositis, skin rash</w:t>
            </w:r>
          </w:p>
        </w:tc>
        <w:tc>
          <w:tcPr>
            <w:tcW w:w="3016" w:type="dxa"/>
          </w:tcPr>
          <w:p w14:paraId="2645DC7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infection</w:t>
            </w:r>
          </w:p>
        </w:tc>
        <w:tc>
          <w:tcPr>
            <w:tcW w:w="2069" w:type="dxa"/>
          </w:tcPr>
          <w:p w14:paraId="6127D8B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B1, B2, B4, B6 </w:t>
            </w:r>
          </w:p>
          <w:p w14:paraId="50B288C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64</w:t>
            </w:r>
          </w:p>
        </w:tc>
        <w:tc>
          <w:tcPr>
            <w:tcW w:w="2214" w:type="dxa"/>
          </w:tcPr>
          <w:p w14:paraId="6C36040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1FA4971C" w14:textId="77777777" w:rsidTr="009D3120">
        <w:tc>
          <w:tcPr>
            <w:tcW w:w="779" w:type="dxa"/>
          </w:tcPr>
          <w:p w14:paraId="4B628727" w14:textId="295FD65D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48" w:type="dxa"/>
          </w:tcPr>
          <w:p w14:paraId="1DE7B49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5, M</w:t>
            </w:r>
          </w:p>
        </w:tc>
        <w:tc>
          <w:tcPr>
            <w:tcW w:w="824" w:type="dxa"/>
          </w:tcPr>
          <w:p w14:paraId="5D08D5E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370219B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66A065E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3273320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lurry vision, fascial weakness,</w:t>
            </w:r>
          </w:p>
          <w:p w14:paraId="0852225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3016" w:type="dxa"/>
          </w:tcPr>
          <w:p w14:paraId="51FC0C2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Miller-Fischer variant Guillain Barre secondary to mycoplasma</w:t>
            </w:r>
          </w:p>
        </w:tc>
        <w:tc>
          <w:tcPr>
            <w:tcW w:w="2069" w:type="dxa"/>
          </w:tcPr>
          <w:p w14:paraId="4D6AA52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5</w:t>
            </w:r>
          </w:p>
          <w:p w14:paraId="0F4FC95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64</w:t>
            </w:r>
          </w:p>
        </w:tc>
        <w:tc>
          <w:tcPr>
            <w:tcW w:w="2214" w:type="dxa"/>
          </w:tcPr>
          <w:p w14:paraId="02EB596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19D1C5F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2031A680" w14:textId="77777777" w:rsidTr="009D3120">
        <w:tc>
          <w:tcPr>
            <w:tcW w:w="779" w:type="dxa"/>
          </w:tcPr>
          <w:p w14:paraId="0845D9C1" w14:textId="4DD965C3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48" w:type="dxa"/>
          </w:tcPr>
          <w:p w14:paraId="7ABF66A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3 mo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4</w:t>
            </w:r>
            <w:r w:rsidRPr="00923346">
              <w:rPr>
                <w:rFonts w:ascii="Times New Roman" w:hAnsi="Times New Roman" w:cs="Times New Roman"/>
              </w:rPr>
              <w:t>, Male</w:t>
            </w:r>
          </w:p>
        </w:tc>
        <w:tc>
          <w:tcPr>
            <w:tcW w:w="824" w:type="dxa"/>
          </w:tcPr>
          <w:p w14:paraId="1BD1EE9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5FBAA2C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160334D6" w14:textId="2D2FFAF0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</w:t>
            </w:r>
          </w:p>
        </w:tc>
        <w:tc>
          <w:tcPr>
            <w:tcW w:w="2454" w:type="dxa"/>
          </w:tcPr>
          <w:p w14:paraId="140EC45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Altered mental status, cough, emesis, conjunctivitis, skin rash </w:t>
            </w:r>
          </w:p>
        </w:tc>
        <w:tc>
          <w:tcPr>
            <w:tcW w:w="3016" w:type="dxa"/>
          </w:tcPr>
          <w:p w14:paraId="158F2C3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RS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5</w:t>
            </w:r>
            <w:r w:rsidRPr="00923346">
              <w:rPr>
                <w:rFonts w:ascii="Times New Roman" w:hAnsi="Times New Roman" w:cs="Times New Roman"/>
              </w:rPr>
              <w:t xml:space="preserve"> viral pneumonia,</w:t>
            </w:r>
          </w:p>
          <w:p w14:paraId="309F7E4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uperimposed bacterial sepsis</w:t>
            </w:r>
          </w:p>
        </w:tc>
        <w:tc>
          <w:tcPr>
            <w:tcW w:w="2069" w:type="dxa"/>
          </w:tcPr>
          <w:p w14:paraId="71BBB31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48D288F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24</w:t>
            </w:r>
          </w:p>
          <w:p w14:paraId="4FDE5A0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400</w:t>
            </w:r>
          </w:p>
        </w:tc>
      </w:tr>
      <w:tr w:rsidR="00E31567" w:rsidRPr="00923346" w14:paraId="081A159E" w14:textId="77777777" w:rsidTr="009D3120">
        <w:tc>
          <w:tcPr>
            <w:tcW w:w="779" w:type="dxa"/>
          </w:tcPr>
          <w:p w14:paraId="2BCD470E" w14:textId="4293D311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948" w:type="dxa"/>
          </w:tcPr>
          <w:p w14:paraId="7D2BB3A8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8, F</w:t>
            </w:r>
          </w:p>
        </w:tc>
        <w:tc>
          <w:tcPr>
            <w:tcW w:w="824" w:type="dxa"/>
          </w:tcPr>
          <w:p w14:paraId="1098307E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3" w:type="dxa"/>
          </w:tcPr>
          <w:p w14:paraId="3988FA0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56EC0D52" w14:textId="0ED76885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CMV, HSV1/2, Human herpesvirus 6, Parechovirus, VZV</w:t>
            </w:r>
          </w:p>
        </w:tc>
        <w:tc>
          <w:tcPr>
            <w:tcW w:w="2454" w:type="dxa"/>
          </w:tcPr>
          <w:p w14:paraId="38C7E08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Altered mental status, jerking movements</w:t>
            </w:r>
          </w:p>
        </w:tc>
        <w:tc>
          <w:tcPr>
            <w:tcW w:w="3016" w:type="dxa"/>
          </w:tcPr>
          <w:p w14:paraId="66FD576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Unspecified viral encephalitis</w:t>
            </w:r>
          </w:p>
          <w:p w14:paraId="2010269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(CSF viral panel negative)</w:t>
            </w:r>
          </w:p>
        </w:tc>
        <w:tc>
          <w:tcPr>
            <w:tcW w:w="2069" w:type="dxa"/>
          </w:tcPr>
          <w:p w14:paraId="26A59D4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6,</w:t>
            </w:r>
          </w:p>
          <w:p w14:paraId="3A8FF45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32</w:t>
            </w:r>
          </w:p>
        </w:tc>
        <w:tc>
          <w:tcPr>
            <w:tcW w:w="2214" w:type="dxa"/>
          </w:tcPr>
          <w:p w14:paraId="3F9D093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7, A9, A24</w:t>
            </w:r>
          </w:p>
          <w:p w14:paraId="06766C0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1600</w:t>
            </w:r>
          </w:p>
        </w:tc>
      </w:tr>
      <w:tr w:rsidR="00E31567" w:rsidRPr="00923346" w14:paraId="452BCB6B" w14:textId="77777777" w:rsidTr="009D3120">
        <w:tc>
          <w:tcPr>
            <w:tcW w:w="779" w:type="dxa"/>
          </w:tcPr>
          <w:p w14:paraId="6BBC0B2A" w14:textId="1CEC1FF6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948" w:type="dxa"/>
          </w:tcPr>
          <w:p w14:paraId="28053003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5, F</w:t>
            </w:r>
          </w:p>
        </w:tc>
        <w:tc>
          <w:tcPr>
            <w:tcW w:w="824" w:type="dxa"/>
          </w:tcPr>
          <w:p w14:paraId="6A0FB057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76ECDDD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78081C1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6A2B3A4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Skin rash, oral mucositis</w:t>
            </w:r>
          </w:p>
        </w:tc>
        <w:tc>
          <w:tcPr>
            <w:tcW w:w="3016" w:type="dxa"/>
          </w:tcPr>
          <w:p w14:paraId="1766D8F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6</w:t>
            </w:r>
            <w:r w:rsidRPr="00923346">
              <w:rPr>
                <w:rFonts w:ascii="Times New Roman" w:hAnsi="Times New Roman" w:cs="Times New Roman"/>
              </w:rPr>
              <w:t>1 infection</w:t>
            </w:r>
          </w:p>
        </w:tc>
        <w:tc>
          <w:tcPr>
            <w:tcW w:w="2069" w:type="dxa"/>
          </w:tcPr>
          <w:p w14:paraId="5F9E06D1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4C787BA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43FB8FD9" w14:textId="77777777" w:rsidTr="009D3120">
        <w:tc>
          <w:tcPr>
            <w:tcW w:w="779" w:type="dxa"/>
          </w:tcPr>
          <w:p w14:paraId="3C27B258" w14:textId="7156035A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48" w:type="dxa"/>
          </w:tcPr>
          <w:p w14:paraId="59F1B81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4, F</w:t>
            </w:r>
          </w:p>
        </w:tc>
        <w:tc>
          <w:tcPr>
            <w:tcW w:w="824" w:type="dxa"/>
          </w:tcPr>
          <w:p w14:paraId="292FB68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2679212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2" w:type="dxa"/>
          </w:tcPr>
          <w:p w14:paraId="0FFA523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54" w:type="dxa"/>
          </w:tcPr>
          <w:p w14:paraId="113057BB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Fatigue, joint pain, emesis</w:t>
            </w:r>
          </w:p>
        </w:tc>
        <w:tc>
          <w:tcPr>
            <w:tcW w:w="3016" w:type="dxa"/>
          </w:tcPr>
          <w:p w14:paraId="06A25550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LH</w:t>
            </w:r>
            <w:r w:rsidRPr="00923346">
              <w:rPr>
                <w:rFonts w:ascii="Times New Roman" w:hAnsi="Times New Roman" w:cs="Times New Roman"/>
                <w:vertAlign w:val="superscript"/>
              </w:rPr>
              <w:t>27</w:t>
            </w:r>
            <w:r w:rsidRPr="00923346">
              <w:rPr>
                <w:rFonts w:ascii="Times New Roman" w:hAnsi="Times New Roman" w:cs="Times New Roman"/>
              </w:rPr>
              <w:t xml:space="preserve"> induced by a viral infection</w:t>
            </w:r>
          </w:p>
        </w:tc>
        <w:tc>
          <w:tcPr>
            <w:tcW w:w="2069" w:type="dxa"/>
          </w:tcPr>
          <w:p w14:paraId="1CAF9044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B1, B2, B6</w:t>
            </w:r>
          </w:p>
          <w:p w14:paraId="163E4F02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256</w:t>
            </w:r>
          </w:p>
        </w:tc>
        <w:tc>
          <w:tcPr>
            <w:tcW w:w="2214" w:type="dxa"/>
          </w:tcPr>
          <w:p w14:paraId="6F69AC15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neg</w:t>
            </w:r>
          </w:p>
        </w:tc>
      </w:tr>
      <w:tr w:rsidR="00E31567" w:rsidRPr="00923346" w14:paraId="599752D9" w14:textId="77777777" w:rsidTr="009D3120">
        <w:tc>
          <w:tcPr>
            <w:tcW w:w="779" w:type="dxa"/>
          </w:tcPr>
          <w:p w14:paraId="24CA592A" w14:textId="1F53F007" w:rsidR="00E31567" w:rsidRPr="00923346" w:rsidRDefault="00B95F4E" w:rsidP="00FE21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948" w:type="dxa"/>
          </w:tcPr>
          <w:p w14:paraId="01CB783A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20, F</w:t>
            </w:r>
          </w:p>
        </w:tc>
        <w:tc>
          <w:tcPr>
            <w:tcW w:w="824" w:type="dxa"/>
          </w:tcPr>
          <w:p w14:paraId="75D005F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53" w:type="dxa"/>
          </w:tcPr>
          <w:p w14:paraId="4882883D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1482" w:type="dxa"/>
          </w:tcPr>
          <w:p w14:paraId="52B16819" w14:textId="499FBBD6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HSV1/2, EBV</w:t>
            </w:r>
          </w:p>
        </w:tc>
        <w:tc>
          <w:tcPr>
            <w:tcW w:w="2454" w:type="dxa"/>
          </w:tcPr>
          <w:p w14:paraId="7AF35C0C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o fever, Headache, left eye Blurry vision, fascial palsy</w:t>
            </w:r>
          </w:p>
        </w:tc>
        <w:tc>
          <w:tcPr>
            <w:tcW w:w="3016" w:type="dxa"/>
          </w:tcPr>
          <w:p w14:paraId="651F37CF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 xml:space="preserve">Migraine, Bell’s palsy </w:t>
            </w:r>
          </w:p>
        </w:tc>
        <w:tc>
          <w:tcPr>
            <w:tcW w:w="2069" w:type="dxa"/>
          </w:tcPr>
          <w:p w14:paraId="79ACFF59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2214" w:type="dxa"/>
          </w:tcPr>
          <w:p w14:paraId="7CCD02E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IFA, all serotypes</w:t>
            </w:r>
          </w:p>
          <w:p w14:paraId="5FF51E46" w14:textId="77777777" w:rsidR="00E31567" w:rsidRPr="00923346" w:rsidRDefault="00E31567" w:rsidP="00FE2109">
            <w:pPr>
              <w:rPr>
                <w:rFonts w:ascii="Times New Roman" w:hAnsi="Times New Roman" w:cs="Times New Roman"/>
              </w:rPr>
            </w:pPr>
            <w:r w:rsidRPr="00923346">
              <w:rPr>
                <w:rFonts w:ascii="Times New Roman" w:hAnsi="Times New Roman" w:cs="Times New Roman"/>
              </w:rPr>
              <w:t>1:400</w:t>
            </w:r>
          </w:p>
        </w:tc>
      </w:tr>
    </w:tbl>
    <w:p w14:paraId="68A4C352" w14:textId="1AFE9B3C" w:rsidR="009D3120" w:rsidRPr="0072375F" w:rsidRDefault="009D3120" w:rsidP="009D3120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34C9F153" w14:textId="77777777" w:rsidR="003A356D" w:rsidRDefault="00E31567" w:rsidP="00E31567">
      <w:pPr>
        <w:rPr>
          <w:rFonts w:ascii="Times New Roman" w:hAnsi="Times New Roman" w:cs="Times New Roman"/>
        </w:rPr>
      </w:pPr>
      <w:r w:rsidRPr="00923346">
        <w:rPr>
          <w:rFonts w:ascii="Times New Roman" w:hAnsi="Times New Roman" w:cs="Times New Roman"/>
        </w:rPr>
        <w:t xml:space="preserve"> </w:t>
      </w:r>
      <w:r w:rsidR="009D3120">
        <w:rPr>
          <w:rFonts w:ascii="Times New Roman" w:hAnsi="Times New Roman" w:cs="Times New Roman"/>
        </w:rPr>
        <w:t>**</w:t>
      </w:r>
      <w:r w:rsidRPr="00923346">
        <w:rPr>
          <w:rFonts w:ascii="Times New Roman" w:hAnsi="Times New Roman" w:cs="Times New Roman"/>
        </w:rPr>
        <w:t>: All cases had fever at presentation unless specified otherwise.  **</w:t>
      </w:r>
      <w:r w:rsidR="009D3120">
        <w:rPr>
          <w:rFonts w:ascii="Times New Roman" w:hAnsi="Times New Roman" w:cs="Times New Roman"/>
        </w:rPr>
        <w:t>*</w:t>
      </w:r>
      <w:r w:rsidRPr="00923346">
        <w:rPr>
          <w:rFonts w:ascii="Times New Roman" w:hAnsi="Times New Roman" w:cs="Times New Roman"/>
        </w:rPr>
        <w:t xml:space="preserve">: negative in all tested serotypes (complement fixation &lt; 1:8, Immunofluorescence assay &lt; 1:100). </w:t>
      </w:r>
    </w:p>
    <w:p w14:paraId="1D522C7F" w14:textId="656A2994" w:rsidR="00E31567" w:rsidRPr="00923346" w:rsidRDefault="00E31567" w:rsidP="00E31567">
      <w:pPr>
        <w:rPr>
          <w:rFonts w:ascii="Times New Roman" w:hAnsi="Times New Roman" w:cs="Times New Roman"/>
        </w:rPr>
      </w:pPr>
      <w:r w:rsidRPr="00923346">
        <w:rPr>
          <w:rFonts w:ascii="Times New Roman" w:hAnsi="Times New Roman" w:cs="Times New Roman"/>
        </w:rPr>
        <w:t>+: Coxsackievirus A complement fixation test on A2, A4, A7, A9, A10, A16.</w:t>
      </w:r>
    </w:p>
    <w:p w14:paraId="7481B98F" w14:textId="77777777" w:rsidR="00E31567" w:rsidRPr="00923346" w:rsidRDefault="00E31567" w:rsidP="00E31567">
      <w:pPr>
        <w:rPr>
          <w:rFonts w:ascii="Times New Roman" w:hAnsi="Times New Roman" w:cs="Times New Roman"/>
        </w:rPr>
      </w:pPr>
      <w:r w:rsidRPr="00923346">
        <w:rPr>
          <w:rFonts w:ascii="Times New Roman" w:hAnsi="Times New Roman" w:cs="Times New Roman"/>
        </w:rPr>
        <w:t xml:space="preserve">++: All CVA serotypes tested through IFA including A7, A9, A16, A24. </w:t>
      </w:r>
    </w:p>
    <w:p w14:paraId="2FB89059" w14:textId="77777777" w:rsidR="00E31567" w:rsidRPr="00923346" w:rsidRDefault="00E31567" w:rsidP="00E31567">
      <w:pPr>
        <w:rPr>
          <w:rFonts w:ascii="Times New Roman" w:hAnsi="Times New Roman" w:cs="Times New Roman"/>
        </w:rPr>
      </w:pPr>
      <w:r w:rsidRPr="00923346">
        <w:rPr>
          <w:rFonts w:ascii="Times New Roman" w:hAnsi="Times New Roman" w:cs="Times New Roman"/>
        </w:rPr>
        <w:t>+++: Viral encephalitis panel (PCR): Adenovirus, West Nile virus, CMV, enterovirus, Herpes Virus ½, Varicella Zoster virus, Epstein Barr virus, Human Herpes Virus 6, Eastern equine encephalitis, Saint Louis encephalitis virus, enterovirus.</w:t>
      </w:r>
    </w:p>
    <w:p w14:paraId="078EFCD5" w14:textId="423BDFD5" w:rsidR="00270788" w:rsidRPr="003A356D" w:rsidRDefault="00E31567" w:rsidP="00FB47F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233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: 1; Enterovirus, 2; Polymerase Chain Reaction, 3; nasopharyngeal, 4; Cerebrospinal fluid, 5; coxsackievirus B, 6; complement Fixation, 7; coxsackievirus A, 8; male, 9; negative, 10; Cytomegalovirus , 11; Epstein Barr Virus, 12; Herpes Simplex Virus,  13; Upper Respiratory Infection, 14; Female, 15; Shortness of breath, 16; Newborn, 17; History, 18; Juvenile Rheumatoid arthritis, 19; Macrophage Activating Syndrome, 20; Positive, 21; Immunofluorescence assay, 22; Acute Disseminated Encephalomyelitis, 23; </w:t>
      </w:r>
      <w:r w:rsidRPr="00923346">
        <w:rPr>
          <w:rFonts w:ascii="Times New Roman" w:hAnsi="Times New Roman" w:cs="Times New Roman"/>
          <w:i/>
          <w:iCs/>
          <w:color w:val="1F1F1F"/>
          <w:sz w:val="20"/>
          <w:szCs w:val="20"/>
          <w:shd w:val="clear" w:color="auto" w:fill="FFFFFF"/>
        </w:rPr>
        <w:t xml:space="preserve">Drug reaction with eosinophilia and systemic symptoms, 24; month-old, 25; Respiratory Syncytial Virus, 26; Herpes Simplex Virus, 27; Hemophagocytic lymph histiocytosis. </w:t>
      </w:r>
    </w:p>
    <w:p w14:paraId="672E415A" w14:textId="22B4AA5E" w:rsidR="00FB47F9" w:rsidRPr="00923346" w:rsidRDefault="00FB47F9" w:rsidP="00FB47F9">
      <w:pPr>
        <w:rPr>
          <w:rFonts w:ascii="Times New Roman" w:hAnsi="Times New Roman" w:cs="Times New Roman"/>
          <w:sz w:val="24"/>
          <w:szCs w:val="24"/>
        </w:rPr>
      </w:pPr>
      <w:r w:rsidRPr="009233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31567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923346">
        <w:rPr>
          <w:rFonts w:ascii="Times New Roman" w:hAnsi="Times New Roman" w:cs="Times New Roman"/>
          <w:sz w:val="24"/>
          <w:szCs w:val="24"/>
        </w:rPr>
        <w:t>: Characteristics of three patients who were re</w:t>
      </w:r>
      <w:r w:rsidR="00D32F10">
        <w:rPr>
          <w:rFonts w:ascii="Times New Roman" w:hAnsi="Times New Roman" w:cs="Times New Roman"/>
          <w:sz w:val="24"/>
          <w:szCs w:val="24"/>
        </w:rPr>
        <w:t>-</w:t>
      </w:r>
      <w:r w:rsidRPr="00923346">
        <w:rPr>
          <w:rFonts w:ascii="Times New Roman" w:hAnsi="Times New Roman" w:cs="Times New Roman"/>
          <w:sz w:val="24"/>
          <w:szCs w:val="24"/>
        </w:rPr>
        <w:t>admitted.</w:t>
      </w:r>
    </w:p>
    <w:tbl>
      <w:tblPr>
        <w:tblStyle w:val="TableGrid"/>
        <w:tblW w:w="14490" w:type="dxa"/>
        <w:tblInd w:w="-185" w:type="dxa"/>
        <w:tblLook w:val="04A0" w:firstRow="1" w:lastRow="0" w:firstColumn="1" w:lastColumn="0" w:noHBand="0" w:noVBand="1"/>
      </w:tblPr>
      <w:tblGrid>
        <w:gridCol w:w="896"/>
        <w:gridCol w:w="1207"/>
        <w:gridCol w:w="2675"/>
        <w:gridCol w:w="1658"/>
        <w:gridCol w:w="1658"/>
        <w:gridCol w:w="2826"/>
        <w:gridCol w:w="1785"/>
        <w:gridCol w:w="1785"/>
      </w:tblGrid>
      <w:tr w:rsidR="006D0C21" w:rsidRPr="00923346" w14:paraId="3CF13D43" w14:textId="70DD0727" w:rsidTr="003A356D">
        <w:trPr>
          <w:trHeight w:val="977"/>
        </w:trPr>
        <w:tc>
          <w:tcPr>
            <w:tcW w:w="896" w:type="dxa"/>
          </w:tcPr>
          <w:p w14:paraId="748E0ECE" w14:textId="3680AF6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ase</w:t>
            </w:r>
            <w:r w:rsidR="003A356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07" w:type="dxa"/>
          </w:tcPr>
          <w:p w14:paraId="08DAF15F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Admission interval </w:t>
            </w:r>
          </w:p>
          <w:p w14:paraId="526A78CA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(months)</w:t>
            </w:r>
          </w:p>
        </w:tc>
        <w:tc>
          <w:tcPr>
            <w:tcW w:w="2675" w:type="dxa"/>
          </w:tcPr>
          <w:p w14:paraId="59A8CED3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Clinical presentation, </w:t>
            </w:r>
          </w:p>
          <w:p w14:paraId="3C134EA4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remarkable lab findings, </w:t>
            </w:r>
          </w:p>
          <w:p w14:paraId="1701E908" w14:textId="77777777" w:rsidR="002D6ED9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Final diagno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4BBCC930" w14:textId="24A19A12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</w:t>
            </w:r>
            <w:r w:rsidRPr="002D6ED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dmission)</w:t>
            </w:r>
          </w:p>
        </w:tc>
        <w:tc>
          <w:tcPr>
            <w:tcW w:w="1658" w:type="dxa"/>
          </w:tcPr>
          <w:p w14:paraId="00FF5112" w14:textId="77777777" w:rsidR="006D0C21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B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CF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, </w:t>
            </w:r>
          </w:p>
          <w:p w14:paraId="1A92148C" w14:textId="16FEA629" w:rsidR="002D6ED9" w:rsidRDefault="002D6ED9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R</w:t>
            </w:r>
            <w:r w:rsidR="006D0C21" w:rsidRPr="00923346">
              <w:rPr>
                <w:rFonts w:ascii="Times New Roman" w:hAnsi="Times New Roman" w:cs="Times New Roman"/>
                <w:b/>
                <w:bCs/>
              </w:rPr>
              <w:t>esults</w:t>
            </w:r>
          </w:p>
          <w:p w14:paraId="247F0796" w14:textId="05D59809" w:rsidR="006D0C21" w:rsidRPr="00923346" w:rsidRDefault="002D6ED9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</w:t>
            </w:r>
            <w:r w:rsidRPr="002D6ED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dmission)</w:t>
            </w:r>
          </w:p>
        </w:tc>
        <w:tc>
          <w:tcPr>
            <w:tcW w:w="1658" w:type="dxa"/>
          </w:tcPr>
          <w:p w14:paraId="423EC880" w14:textId="77777777" w:rsidR="006D0C21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A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923346">
              <w:rPr>
                <w:rFonts w:ascii="Times New Roman" w:hAnsi="Times New Roman" w:cs="Times New Roman"/>
                <w:b/>
                <w:bCs/>
              </w:rPr>
              <w:t xml:space="preserve"> IFA</w:t>
            </w:r>
            <w:r w:rsidRPr="00923346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923346">
              <w:rPr>
                <w:rFonts w:ascii="Times New Roman" w:hAnsi="Times New Roman" w:cs="Times New Roman"/>
                <w:b/>
                <w:bCs/>
              </w:rPr>
              <w:t>IgG</w:t>
            </w:r>
          </w:p>
          <w:p w14:paraId="3D2306FB" w14:textId="77777777" w:rsidR="006D0C21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  <w:p w14:paraId="75925313" w14:textId="13DD4E7B" w:rsidR="002D6ED9" w:rsidRPr="00923346" w:rsidRDefault="002D6ED9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1</w:t>
            </w:r>
            <w:r w:rsidRPr="002D6ED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dmission)</w:t>
            </w:r>
          </w:p>
        </w:tc>
        <w:tc>
          <w:tcPr>
            <w:tcW w:w="2826" w:type="dxa"/>
          </w:tcPr>
          <w:p w14:paraId="3852D478" w14:textId="6658BE88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Clinical presentation, </w:t>
            </w:r>
          </w:p>
          <w:p w14:paraId="5CADC44D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 xml:space="preserve">remarkable lab findings, </w:t>
            </w:r>
          </w:p>
          <w:p w14:paraId="5FFB55DE" w14:textId="77777777" w:rsidR="002D6ED9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Final diagno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150AD78" w14:textId="13708DC4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nd admission)</w:t>
            </w:r>
          </w:p>
        </w:tc>
        <w:tc>
          <w:tcPr>
            <w:tcW w:w="1785" w:type="dxa"/>
          </w:tcPr>
          <w:p w14:paraId="05D21D94" w14:textId="63DB0C11" w:rsidR="006D0C21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B CF</w:t>
            </w:r>
          </w:p>
          <w:p w14:paraId="7729CAD5" w14:textId="1EDD6FE0" w:rsidR="006D0C21" w:rsidRDefault="006D0C21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  <w:p w14:paraId="3FDDD997" w14:textId="6822C809" w:rsidR="006D0C21" w:rsidRPr="00923346" w:rsidRDefault="002D6ED9" w:rsidP="006D0C2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nd admission)</w:t>
            </w:r>
          </w:p>
        </w:tc>
        <w:tc>
          <w:tcPr>
            <w:tcW w:w="1785" w:type="dxa"/>
          </w:tcPr>
          <w:p w14:paraId="720D65FB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</w:rPr>
            </w:pPr>
            <w:r w:rsidRPr="00923346">
              <w:rPr>
                <w:rFonts w:ascii="Times New Roman" w:hAnsi="Times New Roman" w:cs="Times New Roman"/>
                <w:b/>
                <w:bCs/>
              </w:rPr>
              <w:t>CVA IFA IgG results</w:t>
            </w:r>
          </w:p>
          <w:p w14:paraId="6A68640B" w14:textId="5B5DE9BF" w:rsidR="006D0C21" w:rsidRPr="00923346" w:rsidRDefault="002D6ED9" w:rsidP="00FE21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2nd admission)</w:t>
            </w:r>
          </w:p>
        </w:tc>
      </w:tr>
      <w:tr w:rsidR="006D0C21" w:rsidRPr="00923346" w14:paraId="693AF338" w14:textId="41D2E405" w:rsidTr="003A356D">
        <w:trPr>
          <w:trHeight w:val="2005"/>
        </w:trPr>
        <w:tc>
          <w:tcPr>
            <w:tcW w:w="896" w:type="dxa"/>
          </w:tcPr>
          <w:p w14:paraId="0DC81127" w14:textId="00B4DE21" w:rsidR="006D0C21" w:rsidRPr="00923346" w:rsidRDefault="00DA1DF1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</w:t>
            </w:r>
            <w:r w:rsidR="00C221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07" w:type="dxa"/>
          </w:tcPr>
          <w:p w14:paraId="4F46C887" w14:textId="77777777" w:rsidR="006D0C21" w:rsidRPr="00923346" w:rsidRDefault="006D0C21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5" w:type="dxa"/>
          </w:tcPr>
          <w:p w14:paraId="6987C832" w14:textId="669CD001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5 yo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female, Intermittent fever, cough, maculopapular skin rash.</w:t>
            </w:r>
          </w:p>
          <w:p w14:paraId="1918083F" w14:textId="315D63A1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CMV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,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EBV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, influenza, </w:t>
            </w:r>
            <w:r w:rsidR="00AC1A6E" w:rsidRPr="00923346">
              <w:rPr>
                <w:rFonts w:ascii="Times New Roman" w:hAnsi="Times New Roman" w:cs="Times New Roman"/>
                <w:sz w:val="20"/>
                <w:szCs w:val="20"/>
              </w:rPr>
              <w:t>parainfluenza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, mycoplasma serology/PCR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negative</w:t>
            </w:r>
          </w:p>
          <w:p w14:paraId="4A0129CF" w14:textId="271A1FB2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</w:t>
            </w: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unspecified viral syndrome </w:t>
            </w:r>
          </w:p>
        </w:tc>
        <w:tc>
          <w:tcPr>
            <w:tcW w:w="1658" w:type="dxa"/>
          </w:tcPr>
          <w:p w14:paraId="29ADCAA2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B CF: </w:t>
            </w:r>
          </w:p>
          <w:p w14:paraId="36A9411B" w14:textId="46FE364A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1, B2, B3, B4, B6 &lt; 1:8 (negative)</w:t>
            </w:r>
          </w:p>
          <w:p w14:paraId="163371A4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5: 1:16</w:t>
            </w:r>
          </w:p>
          <w:p w14:paraId="4E9B6955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3C975" w14:textId="6667B285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8" w:type="dxa"/>
          </w:tcPr>
          <w:p w14:paraId="33387681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A IFA IgG:</w:t>
            </w:r>
          </w:p>
          <w:p w14:paraId="1826F2B4" w14:textId="77777777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A7, A9, A16, A24 </w:t>
            </w:r>
          </w:p>
          <w:p w14:paraId="0E4CBC52" w14:textId="2939B3F1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&lt; 1:100 (negative)</w:t>
            </w:r>
          </w:p>
        </w:tc>
        <w:tc>
          <w:tcPr>
            <w:tcW w:w="2826" w:type="dxa"/>
          </w:tcPr>
          <w:p w14:paraId="7F247CEB" w14:textId="098A00C8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Fever, Severe abdominal pain, vomiting. </w:t>
            </w:r>
          </w:p>
          <w:p w14:paraId="35D94765" w14:textId="4BF75959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: 6780 mg/dL, amylase: 181 U/L, lipase: 323 U/L</w:t>
            </w:r>
          </w:p>
          <w:p w14:paraId="6B94C9A0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: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Acute pancreatitis due to hyperglyceridemia </w:t>
            </w:r>
          </w:p>
          <w:p w14:paraId="4607FA75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3B2033BE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B CF:</w:t>
            </w:r>
          </w:p>
          <w:p w14:paraId="3FE89A10" w14:textId="77777777" w:rsidR="00B41C15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1, B2, B4, B5, B6: 1:16</w:t>
            </w:r>
            <w:r w:rsidR="00B41C1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D6DE6AC" w14:textId="73488378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3: 1:32</w:t>
            </w:r>
          </w:p>
          <w:p w14:paraId="1CA7B798" w14:textId="6BCB6036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7436E10A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A IFA IgG:</w:t>
            </w:r>
          </w:p>
          <w:p w14:paraId="78642C59" w14:textId="77777777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A7, A9, A16, A24 </w:t>
            </w:r>
          </w:p>
          <w:p w14:paraId="52826E7B" w14:textId="36064BF1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&lt; 1:100 (negative)</w:t>
            </w:r>
          </w:p>
        </w:tc>
      </w:tr>
      <w:tr w:rsidR="006D0C21" w:rsidRPr="00923346" w14:paraId="6F5E7776" w14:textId="70D53647" w:rsidTr="003A356D">
        <w:trPr>
          <w:trHeight w:val="1569"/>
        </w:trPr>
        <w:tc>
          <w:tcPr>
            <w:tcW w:w="896" w:type="dxa"/>
          </w:tcPr>
          <w:p w14:paraId="1591A39B" w14:textId="17A3C478" w:rsidR="006D0C21" w:rsidRPr="00923346" w:rsidRDefault="00C22188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 43</w:t>
            </w:r>
          </w:p>
        </w:tc>
        <w:tc>
          <w:tcPr>
            <w:tcW w:w="1207" w:type="dxa"/>
          </w:tcPr>
          <w:p w14:paraId="0F3E393E" w14:textId="77777777" w:rsidR="006D0C21" w:rsidRPr="00923346" w:rsidRDefault="006D0C21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75" w:type="dxa"/>
          </w:tcPr>
          <w:p w14:paraId="6126C162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9 yo boy, gingivitis, cold sore, sore throat, and penile rash. No significant fever.</w:t>
            </w:r>
          </w:p>
          <w:p w14:paraId="26D5BFD8" w14:textId="6EB7A5BB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CMV, EBV, HSV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1 and mycoplasma all negative.</w:t>
            </w:r>
          </w:p>
          <w:p w14:paraId="712D82E1" w14:textId="2A01F7F4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: SJS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658" w:type="dxa"/>
          </w:tcPr>
          <w:p w14:paraId="7A02E187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B CF:</w:t>
            </w:r>
          </w:p>
          <w:p w14:paraId="5B92F88B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B1, B2, B3: 1:8, B4, B5: 1:32; B6 1:16. </w:t>
            </w:r>
          </w:p>
          <w:p w14:paraId="3055DA1E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200D0" w14:textId="224F3F2D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55376DB3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A IFA IgG: </w:t>
            </w:r>
          </w:p>
          <w:p w14:paraId="4A784963" w14:textId="77777777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7, A9, A24: 1:100;</w:t>
            </w:r>
          </w:p>
          <w:p w14:paraId="4DE425F4" w14:textId="03A4413F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16,1:200</w:t>
            </w:r>
          </w:p>
        </w:tc>
        <w:tc>
          <w:tcPr>
            <w:tcW w:w="2826" w:type="dxa"/>
          </w:tcPr>
          <w:p w14:paraId="74C5EE52" w14:textId="30E14A1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Genital and oral lesions, nasal congestion, sore throat, and a lesion on the nose bridge.</w:t>
            </w:r>
          </w:p>
          <w:p w14:paraId="6854B9EC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CMV, EBV, HSV1, HSV2, and mycoplasma negative. HSV1/2 PCR negative on a mouth lesion</w:t>
            </w:r>
          </w:p>
          <w:p w14:paraId="57B82DFD" w14:textId="77777777" w:rsidR="006D0C21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: Recurrent EM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/SJS</w:t>
            </w:r>
          </w:p>
          <w:p w14:paraId="156D6F93" w14:textId="04AA0B6D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225E0FE7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B CF:</w:t>
            </w:r>
          </w:p>
          <w:p w14:paraId="0D94DEEC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ll serotypes negative</w:t>
            </w:r>
          </w:p>
          <w:p w14:paraId="2338BA95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serotypes all turned negative</w:t>
            </w:r>
          </w:p>
          <w:p w14:paraId="735718C7" w14:textId="2789D091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6D132004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A IFA IgG:</w:t>
            </w:r>
          </w:p>
          <w:p w14:paraId="11C03563" w14:textId="77777777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7, A9, A24: 1:100;</w:t>
            </w:r>
          </w:p>
          <w:p w14:paraId="3E903A94" w14:textId="15CCDB3A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16,1:200</w:t>
            </w:r>
          </w:p>
        </w:tc>
      </w:tr>
      <w:tr w:rsidR="006D0C21" w:rsidRPr="00923346" w14:paraId="1FE782B2" w14:textId="3E24121D" w:rsidTr="003A356D">
        <w:trPr>
          <w:trHeight w:val="2675"/>
        </w:trPr>
        <w:tc>
          <w:tcPr>
            <w:tcW w:w="896" w:type="dxa"/>
          </w:tcPr>
          <w:p w14:paraId="1619DCBC" w14:textId="1BD18C3D" w:rsidR="006D0C21" w:rsidRPr="00923346" w:rsidRDefault="00C22188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 176</w:t>
            </w:r>
          </w:p>
        </w:tc>
        <w:tc>
          <w:tcPr>
            <w:tcW w:w="1207" w:type="dxa"/>
          </w:tcPr>
          <w:p w14:paraId="7935DD4D" w14:textId="35A357A9" w:rsidR="006D0C21" w:rsidRPr="00923346" w:rsidRDefault="006D0C21" w:rsidP="00733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2675" w:type="dxa"/>
          </w:tcPr>
          <w:p w14:paraId="2277DE57" w14:textId="2DD863F6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15-year-old female, with scleroderma, admitted with generalized body pain, SOB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14 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palpitations, and extremity cyanosis.</w:t>
            </w:r>
          </w:p>
          <w:p w14:paraId="6B9983BF" w14:textId="117FEB0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13.8 and ANC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6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of 9, troponin was 9 ng/mL. Echocardiogram showed an LVEF of 40%. </w:t>
            </w:r>
          </w:p>
          <w:p w14:paraId="61CD881D" w14:textId="77777777" w:rsidR="006D0C21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: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 acute viral myocarditis with an unspecified pathogen.</w:t>
            </w:r>
          </w:p>
          <w:p w14:paraId="7B6035E9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350131D8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B CF: </w:t>
            </w:r>
          </w:p>
          <w:p w14:paraId="09E1EB3D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ll serotypes negative.</w:t>
            </w:r>
          </w:p>
          <w:p w14:paraId="3B0A2661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D0795" w14:textId="37273C2F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8B8A8C8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</w:tcPr>
          <w:p w14:paraId="773C9556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A IFA IgG:</w:t>
            </w:r>
          </w:p>
          <w:p w14:paraId="03243C2A" w14:textId="6A3A0245" w:rsidR="006D0C21" w:rsidRPr="00923346" w:rsidRDefault="006D0C21" w:rsidP="006D0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ll serotypes negative</w:t>
            </w:r>
          </w:p>
        </w:tc>
        <w:tc>
          <w:tcPr>
            <w:tcW w:w="2826" w:type="dxa"/>
          </w:tcPr>
          <w:p w14:paraId="3F2FEFB3" w14:textId="4490D410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Fever, headache, chest pain, shortness of breath, and a purple rash. She developed respiratory failure, was intubated, and went into cardiogenic shock. </w:t>
            </w:r>
          </w:p>
          <w:p w14:paraId="2D0B8736" w14:textId="7AC5E824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 PCR test for RVP</w:t>
            </w:r>
            <w:r w:rsidRPr="009233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7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came back negative, but a PCR test for SARS-CoV-2 came back positive.</w:t>
            </w:r>
          </w:p>
          <w:p w14:paraId="2E4EECA6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Dx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: acute Covid infection.</w:t>
            </w:r>
          </w:p>
        </w:tc>
        <w:tc>
          <w:tcPr>
            <w:tcW w:w="1785" w:type="dxa"/>
          </w:tcPr>
          <w:p w14:paraId="24D96177" w14:textId="77777777" w:rsidR="006D0C21" w:rsidRPr="00923346" w:rsidRDefault="006D0C21" w:rsidP="00FE21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B CF: </w:t>
            </w:r>
          </w:p>
          <w:p w14:paraId="427CDECF" w14:textId="77777777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2: negative</w:t>
            </w:r>
          </w:p>
          <w:p w14:paraId="00F1FA5D" w14:textId="28F4BF4C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B1, B3, B4, B6:</w:t>
            </w:r>
            <w:r w:rsidR="00B41C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1:8, B5</w:t>
            </w:r>
            <w:r w:rsidR="00B41C1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 xml:space="preserve"> 1:16</w:t>
            </w:r>
          </w:p>
          <w:p w14:paraId="51575F15" w14:textId="004949E4" w:rsidR="006D0C21" w:rsidRPr="00923346" w:rsidRDefault="006D0C21" w:rsidP="00FE2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16A45AD7" w14:textId="77777777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A IFA IgG: </w:t>
            </w:r>
          </w:p>
          <w:p w14:paraId="08D7ADEB" w14:textId="3A3DA7A0" w:rsidR="006D0C21" w:rsidRPr="00923346" w:rsidRDefault="006D0C21" w:rsidP="006D0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346">
              <w:rPr>
                <w:rFonts w:ascii="Times New Roman" w:hAnsi="Times New Roman" w:cs="Times New Roman"/>
                <w:sz w:val="20"/>
                <w:szCs w:val="20"/>
              </w:rPr>
              <w:t>A7, A9, A16: 1:100; A24: 1:400</w:t>
            </w:r>
          </w:p>
        </w:tc>
      </w:tr>
    </w:tbl>
    <w:p w14:paraId="4C68E6EE" w14:textId="51FCBCC3" w:rsidR="00315BB0" w:rsidRPr="003A356D" w:rsidRDefault="003A356D" w:rsidP="00FB47F9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0F8DA6E2" w14:textId="256CE71A" w:rsidR="00FB47F9" w:rsidRPr="00923346" w:rsidRDefault="00FB47F9" w:rsidP="00FB47F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233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: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1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coxsackie virus B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2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complement fixation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3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coxsackie virus A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4; </w:t>
      </w:r>
      <w:r w:rsidR="00541491">
        <w:rPr>
          <w:rFonts w:ascii="Times New Roman" w:hAnsi="Times New Roman" w:cs="Times New Roman"/>
          <w:i/>
          <w:iCs/>
          <w:sz w:val="20"/>
          <w:szCs w:val="20"/>
        </w:rPr>
        <w:t>Indirect i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mmunofluorescence assay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5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years old, 7: cytomegalovirus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7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Epstein Barr-virus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8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polymerase chain reaction, 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9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diagnosis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0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Triglyceride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1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Herpes simplex virus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2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Stevens- Johnson Syndrome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3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Erythema Multiforme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4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Shortness of breath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5; 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>white blood cell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6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absolute neutrophil count, 1</w:t>
      </w:r>
      <w:r w:rsidR="002C0EFE" w:rsidRPr="00923346">
        <w:rPr>
          <w:rFonts w:ascii="Times New Roman" w:hAnsi="Times New Roman" w:cs="Times New Roman"/>
          <w:i/>
          <w:iCs/>
          <w:sz w:val="20"/>
          <w:szCs w:val="20"/>
        </w:rPr>
        <w:t>7;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Respiratory Viral Panel. </w:t>
      </w:r>
    </w:p>
    <w:p w14:paraId="7ACB5FFC" w14:textId="77777777" w:rsidR="00FB47F9" w:rsidRPr="00923346" w:rsidRDefault="00FB47F9" w:rsidP="003E27D5">
      <w:pPr>
        <w:rPr>
          <w:rFonts w:ascii="Times New Roman" w:hAnsi="Times New Roman" w:cs="Times New Roman"/>
          <w:sz w:val="20"/>
          <w:szCs w:val="20"/>
        </w:rPr>
      </w:pPr>
    </w:p>
    <w:p w14:paraId="45E11138" w14:textId="77777777" w:rsidR="00FB47F9" w:rsidRPr="00923346" w:rsidRDefault="00FB47F9" w:rsidP="00FB47F9">
      <w:pPr>
        <w:rPr>
          <w:rFonts w:ascii="Times New Roman" w:hAnsi="Times New Roman" w:cs="Times New Roman"/>
          <w:b/>
          <w:bCs/>
        </w:rPr>
      </w:pPr>
    </w:p>
    <w:p w14:paraId="0432BE21" w14:textId="77777777" w:rsidR="00E31567" w:rsidRPr="00923346" w:rsidRDefault="00E31567" w:rsidP="00FB47F9">
      <w:pPr>
        <w:rPr>
          <w:rFonts w:ascii="Times New Roman" w:hAnsi="Times New Roman" w:cs="Times New Roman"/>
          <w:b/>
          <w:bCs/>
        </w:rPr>
      </w:pPr>
    </w:p>
    <w:p w14:paraId="05F03C98" w14:textId="77777777" w:rsidR="00FB47F9" w:rsidRPr="00923346" w:rsidRDefault="00FB47F9" w:rsidP="00FB47F9">
      <w:pPr>
        <w:rPr>
          <w:rFonts w:ascii="Times New Roman" w:hAnsi="Times New Roman" w:cs="Times New Roman"/>
          <w:b/>
          <w:bCs/>
        </w:rPr>
      </w:pPr>
    </w:p>
    <w:p w14:paraId="6E1E5A64" w14:textId="0A5B1B29" w:rsidR="00FB47F9" w:rsidRPr="00923346" w:rsidRDefault="00CC7B4A" w:rsidP="00FB47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B47F9" w:rsidRPr="00923346">
        <w:rPr>
          <w:rFonts w:ascii="Times New Roman" w:hAnsi="Times New Roman" w:cs="Times New Roman"/>
          <w:b/>
          <w:bCs/>
          <w:sz w:val="24"/>
          <w:szCs w:val="24"/>
        </w:rPr>
        <w:t>able S6:</w:t>
      </w:r>
      <w:r w:rsidR="00FB47F9" w:rsidRPr="00923346">
        <w:rPr>
          <w:rFonts w:ascii="Times New Roman" w:hAnsi="Times New Roman" w:cs="Times New Roman"/>
          <w:sz w:val="24"/>
          <w:szCs w:val="24"/>
        </w:rPr>
        <w:t xml:space="preserve"> Clinical and laboratory characteristics of 19 MIS-C cases. </w:t>
      </w:r>
    </w:p>
    <w:tbl>
      <w:tblPr>
        <w:tblStyle w:val="TableGrid"/>
        <w:tblW w:w="146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810"/>
        <w:gridCol w:w="810"/>
        <w:gridCol w:w="900"/>
        <w:gridCol w:w="1170"/>
        <w:gridCol w:w="900"/>
        <w:gridCol w:w="720"/>
        <w:gridCol w:w="1350"/>
        <w:gridCol w:w="540"/>
        <w:gridCol w:w="720"/>
        <w:gridCol w:w="1170"/>
        <w:gridCol w:w="810"/>
        <w:gridCol w:w="810"/>
        <w:gridCol w:w="540"/>
        <w:gridCol w:w="900"/>
        <w:gridCol w:w="810"/>
      </w:tblGrid>
      <w:tr w:rsidR="00675E2F" w:rsidRPr="00923346" w14:paraId="36A03B6E" w14:textId="77777777" w:rsidTr="003A356D">
        <w:tc>
          <w:tcPr>
            <w:tcW w:w="720" w:type="dxa"/>
            <w:vMerge w:val="restart"/>
          </w:tcPr>
          <w:p w14:paraId="1D7E9B20" w14:textId="17E01046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="003A356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90" w:type="dxa"/>
            <w:vMerge w:val="restart"/>
          </w:tcPr>
          <w:p w14:paraId="1D11EA9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Age (year), Sex, Race</w:t>
            </w:r>
          </w:p>
        </w:tc>
        <w:tc>
          <w:tcPr>
            <w:tcW w:w="810" w:type="dxa"/>
            <w:vMerge w:val="restart"/>
          </w:tcPr>
          <w:p w14:paraId="5360DBF9" w14:textId="5E5421B8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Temp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45E3BFB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(MAX)</w:t>
            </w:r>
          </w:p>
        </w:tc>
        <w:tc>
          <w:tcPr>
            <w:tcW w:w="810" w:type="dxa"/>
            <w:vMerge w:val="restart"/>
          </w:tcPr>
          <w:p w14:paraId="4D3F9F2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  <w:p w14:paraId="1CC9B82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mg/L</w:t>
            </w:r>
          </w:p>
        </w:tc>
        <w:tc>
          <w:tcPr>
            <w:tcW w:w="3690" w:type="dxa"/>
            <w:gridSpan w:val="4"/>
          </w:tcPr>
          <w:p w14:paraId="01AA2B87" w14:textId="77777777" w:rsidR="00FB47F9" w:rsidRPr="00923346" w:rsidRDefault="00FB47F9" w:rsidP="00FE21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ardiac involvement</w:t>
            </w:r>
          </w:p>
        </w:tc>
        <w:tc>
          <w:tcPr>
            <w:tcW w:w="1350" w:type="dxa"/>
            <w:vMerge w:val="restart"/>
          </w:tcPr>
          <w:p w14:paraId="7854837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 xml:space="preserve">Mucocutaneus </w:t>
            </w:r>
          </w:p>
          <w:p w14:paraId="5D44CA5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involvement</w:t>
            </w:r>
          </w:p>
        </w:tc>
        <w:tc>
          <w:tcPr>
            <w:tcW w:w="540" w:type="dxa"/>
            <w:vMerge w:val="restart"/>
          </w:tcPr>
          <w:p w14:paraId="3312797E" w14:textId="6288E9B0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GI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  <w:vMerge w:val="restart"/>
          </w:tcPr>
          <w:p w14:paraId="66CB981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</w:p>
        </w:tc>
        <w:tc>
          <w:tcPr>
            <w:tcW w:w="1170" w:type="dxa"/>
            <w:vMerge w:val="restart"/>
          </w:tcPr>
          <w:p w14:paraId="2B97530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neurological</w:t>
            </w:r>
          </w:p>
        </w:tc>
        <w:tc>
          <w:tcPr>
            <w:tcW w:w="1620" w:type="dxa"/>
            <w:gridSpan w:val="2"/>
          </w:tcPr>
          <w:p w14:paraId="6757DEE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matological</w:t>
            </w:r>
          </w:p>
          <w:p w14:paraId="310EE45D" w14:textId="268D54DD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ALC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  <w:p w14:paraId="235B903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(*10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)</w:t>
            </w:r>
          </w:p>
          <w:p w14:paraId="0AB84BF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gridSpan w:val="3"/>
          </w:tcPr>
          <w:p w14:paraId="5B46651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agulopathy</w:t>
            </w:r>
          </w:p>
        </w:tc>
      </w:tr>
      <w:tr w:rsidR="00675E2F" w:rsidRPr="00923346" w14:paraId="3FC8F302" w14:textId="77777777" w:rsidTr="003A356D">
        <w:tc>
          <w:tcPr>
            <w:tcW w:w="720" w:type="dxa"/>
            <w:vMerge/>
          </w:tcPr>
          <w:p w14:paraId="3C14C74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042D99E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6475113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7A22924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B53383E" w14:textId="4690B5FE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  <w:p w14:paraId="62A152B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70" w:type="dxa"/>
          </w:tcPr>
          <w:p w14:paraId="61EE955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ronary artery abnormality</w:t>
            </w:r>
          </w:p>
        </w:tc>
        <w:tc>
          <w:tcPr>
            <w:tcW w:w="900" w:type="dxa"/>
          </w:tcPr>
          <w:p w14:paraId="38F69AD0" w14:textId="77777777" w:rsidR="00FB47F9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Troponin</w:t>
            </w:r>
          </w:p>
          <w:p w14:paraId="18E4DFB0" w14:textId="03A10680" w:rsidR="006015D0" w:rsidRPr="00923346" w:rsidRDefault="006015D0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720" w:type="dxa"/>
          </w:tcPr>
          <w:p w14:paraId="1F6620AE" w14:textId="54969D2E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BNP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2C00807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Pg/ml</w:t>
            </w:r>
          </w:p>
        </w:tc>
        <w:tc>
          <w:tcPr>
            <w:tcW w:w="1350" w:type="dxa"/>
            <w:vMerge/>
          </w:tcPr>
          <w:p w14:paraId="2A4D131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Merge/>
          </w:tcPr>
          <w:p w14:paraId="69E367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540482C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C1A5B5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A2E2DC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</w:p>
        </w:tc>
        <w:tc>
          <w:tcPr>
            <w:tcW w:w="810" w:type="dxa"/>
          </w:tcPr>
          <w:p w14:paraId="489E449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ALC</w:t>
            </w:r>
          </w:p>
        </w:tc>
        <w:tc>
          <w:tcPr>
            <w:tcW w:w="540" w:type="dxa"/>
          </w:tcPr>
          <w:p w14:paraId="7AB94763" w14:textId="11A7564E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00" w:type="dxa"/>
          </w:tcPr>
          <w:p w14:paraId="30F4A391" w14:textId="24BCA1AA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PTT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10" w:type="dxa"/>
          </w:tcPr>
          <w:p w14:paraId="0EB1E8E8" w14:textId="77777777" w:rsidR="00FB47F9" w:rsidRDefault="00FB47F9" w:rsidP="00FE21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3346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</w:p>
          <w:p w14:paraId="3433BC3B" w14:textId="433F59D7" w:rsidR="006015D0" w:rsidRPr="00923346" w:rsidRDefault="006015D0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mg/L)</w:t>
            </w:r>
          </w:p>
        </w:tc>
      </w:tr>
      <w:tr w:rsidR="00675E2F" w:rsidRPr="00923346" w14:paraId="381CFE9C" w14:textId="77777777" w:rsidTr="003A356D">
        <w:tc>
          <w:tcPr>
            <w:tcW w:w="720" w:type="dxa"/>
          </w:tcPr>
          <w:p w14:paraId="1B1F69D2" w14:textId="55E02821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0" w:type="dxa"/>
          </w:tcPr>
          <w:p w14:paraId="1F2B6BD1" w14:textId="099546B1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, M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, A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810" w:type="dxa"/>
          </w:tcPr>
          <w:p w14:paraId="5FD3F23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810" w:type="dxa"/>
          </w:tcPr>
          <w:p w14:paraId="60FEFD4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00" w:type="dxa"/>
          </w:tcPr>
          <w:p w14:paraId="314808A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1170" w:type="dxa"/>
          </w:tcPr>
          <w:p w14:paraId="337FCEE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493203A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1EC4232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58522B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njunctivitis</w:t>
            </w:r>
          </w:p>
        </w:tc>
        <w:tc>
          <w:tcPr>
            <w:tcW w:w="540" w:type="dxa"/>
          </w:tcPr>
          <w:p w14:paraId="3F91FCB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5E987C0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1AD9FA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769B73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810" w:type="dxa"/>
          </w:tcPr>
          <w:p w14:paraId="6DA67D9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40" w:type="dxa"/>
          </w:tcPr>
          <w:p w14:paraId="272DD89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00" w:type="dxa"/>
          </w:tcPr>
          <w:p w14:paraId="24D9CEC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6.6</w:t>
            </w:r>
          </w:p>
        </w:tc>
        <w:tc>
          <w:tcPr>
            <w:tcW w:w="810" w:type="dxa"/>
          </w:tcPr>
          <w:p w14:paraId="52DE6030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88</w:t>
            </w:r>
          </w:p>
        </w:tc>
      </w:tr>
      <w:tr w:rsidR="00675E2F" w:rsidRPr="00923346" w14:paraId="2B76E6FB" w14:textId="77777777" w:rsidTr="003A356D">
        <w:tc>
          <w:tcPr>
            <w:tcW w:w="720" w:type="dxa"/>
          </w:tcPr>
          <w:p w14:paraId="4B607319" w14:textId="58ED7D03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</w:tcPr>
          <w:p w14:paraId="4E2C6A69" w14:textId="7159A89F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, F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, W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dxa"/>
          </w:tcPr>
          <w:p w14:paraId="18FB204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810" w:type="dxa"/>
          </w:tcPr>
          <w:p w14:paraId="751301D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</w:tcPr>
          <w:p w14:paraId="753B579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1170" w:type="dxa"/>
          </w:tcPr>
          <w:p w14:paraId="009C5A0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0936A97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11101BC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3206E66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540" w:type="dxa"/>
          </w:tcPr>
          <w:p w14:paraId="4DC16FE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10EE730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26C0AD9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10" w:type="dxa"/>
          </w:tcPr>
          <w:p w14:paraId="48CF401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10" w:type="dxa"/>
          </w:tcPr>
          <w:p w14:paraId="51DB40FF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4</w:t>
            </w:r>
          </w:p>
        </w:tc>
        <w:tc>
          <w:tcPr>
            <w:tcW w:w="540" w:type="dxa"/>
          </w:tcPr>
          <w:p w14:paraId="635953C5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.6</w:t>
            </w:r>
          </w:p>
        </w:tc>
        <w:tc>
          <w:tcPr>
            <w:tcW w:w="900" w:type="dxa"/>
          </w:tcPr>
          <w:p w14:paraId="74EFA44D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8.4</w:t>
            </w:r>
          </w:p>
        </w:tc>
        <w:tc>
          <w:tcPr>
            <w:tcW w:w="810" w:type="dxa"/>
          </w:tcPr>
          <w:p w14:paraId="287F01D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49</w:t>
            </w:r>
          </w:p>
        </w:tc>
      </w:tr>
      <w:tr w:rsidR="00675E2F" w:rsidRPr="00923346" w14:paraId="0D34B7F0" w14:textId="77777777" w:rsidTr="003A356D">
        <w:tc>
          <w:tcPr>
            <w:tcW w:w="720" w:type="dxa"/>
          </w:tcPr>
          <w:p w14:paraId="0B87FC69" w14:textId="0107AB0E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0" w:type="dxa"/>
          </w:tcPr>
          <w:p w14:paraId="7AEAF7B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9, M, A</w:t>
            </w:r>
          </w:p>
        </w:tc>
        <w:tc>
          <w:tcPr>
            <w:tcW w:w="810" w:type="dxa"/>
          </w:tcPr>
          <w:p w14:paraId="232E5B2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810" w:type="dxa"/>
          </w:tcPr>
          <w:p w14:paraId="446BFD8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</w:tcPr>
          <w:p w14:paraId="7DEAD2E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1170" w:type="dxa"/>
          </w:tcPr>
          <w:p w14:paraId="34A9C91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7094B48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13DF515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350" w:type="dxa"/>
          </w:tcPr>
          <w:p w14:paraId="7940B226" w14:textId="5CE45E06" w:rsidR="00FB47F9" w:rsidRPr="00923346" w:rsidRDefault="00675E2F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41FF4E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7A7141F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65FC25F9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10" w:type="dxa"/>
          </w:tcPr>
          <w:p w14:paraId="1549B6DF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38</w:t>
            </w:r>
          </w:p>
        </w:tc>
        <w:tc>
          <w:tcPr>
            <w:tcW w:w="810" w:type="dxa"/>
          </w:tcPr>
          <w:p w14:paraId="47F954B0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9</w:t>
            </w:r>
          </w:p>
        </w:tc>
        <w:tc>
          <w:tcPr>
            <w:tcW w:w="540" w:type="dxa"/>
          </w:tcPr>
          <w:p w14:paraId="4332CF4F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F47EEB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810" w:type="dxa"/>
          </w:tcPr>
          <w:p w14:paraId="559D4389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.51</w:t>
            </w:r>
          </w:p>
        </w:tc>
      </w:tr>
      <w:tr w:rsidR="00675E2F" w:rsidRPr="00923346" w14:paraId="7D803B41" w14:textId="77777777" w:rsidTr="003A356D">
        <w:tc>
          <w:tcPr>
            <w:tcW w:w="720" w:type="dxa"/>
          </w:tcPr>
          <w:p w14:paraId="3A812B82" w14:textId="7C5458F3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0" w:type="dxa"/>
          </w:tcPr>
          <w:p w14:paraId="086EF25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, M, A</w:t>
            </w:r>
          </w:p>
        </w:tc>
        <w:tc>
          <w:tcPr>
            <w:tcW w:w="810" w:type="dxa"/>
          </w:tcPr>
          <w:p w14:paraId="2353E4D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810" w:type="dxa"/>
          </w:tcPr>
          <w:p w14:paraId="647E37B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900" w:type="dxa"/>
          </w:tcPr>
          <w:p w14:paraId="592D1344" w14:textId="639EB7CB" w:rsidR="00FB47F9" w:rsidRPr="00CC7B4A" w:rsidRDefault="00FB47F9" w:rsidP="00FE210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8.1</w:t>
            </w:r>
            <w:r w:rsidR="003C782A" w:rsidRPr="00CC7B4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3A356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170" w:type="dxa"/>
          </w:tcPr>
          <w:p w14:paraId="31490E1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5AAE61E5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24</w:t>
            </w:r>
          </w:p>
        </w:tc>
        <w:tc>
          <w:tcPr>
            <w:tcW w:w="720" w:type="dxa"/>
          </w:tcPr>
          <w:p w14:paraId="6EEE6A5A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&gt;5000</w:t>
            </w:r>
          </w:p>
        </w:tc>
        <w:tc>
          <w:tcPr>
            <w:tcW w:w="1350" w:type="dxa"/>
          </w:tcPr>
          <w:p w14:paraId="4B72E89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540" w:type="dxa"/>
          </w:tcPr>
          <w:p w14:paraId="1250F5D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46F419E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1170" w:type="dxa"/>
          </w:tcPr>
          <w:p w14:paraId="1D92F39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29968EB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810" w:type="dxa"/>
          </w:tcPr>
          <w:p w14:paraId="0FEDCD3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40" w:type="dxa"/>
          </w:tcPr>
          <w:p w14:paraId="30E5619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.2</w:t>
            </w:r>
          </w:p>
        </w:tc>
        <w:tc>
          <w:tcPr>
            <w:tcW w:w="900" w:type="dxa"/>
          </w:tcPr>
          <w:p w14:paraId="6ADD855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8.1</w:t>
            </w:r>
          </w:p>
        </w:tc>
        <w:tc>
          <w:tcPr>
            <w:tcW w:w="810" w:type="dxa"/>
          </w:tcPr>
          <w:p w14:paraId="4F51503E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.76</w:t>
            </w:r>
          </w:p>
        </w:tc>
      </w:tr>
      <w:tr w:rsidR="00675E2F" w:rsidRPr="00923346" w14:paraId="7D757695" w14:textId="77777777" w:rsidTr="003A356D">
        <w:tc>
          <w:tcPr>
            <w:tcW w:w="720" w:type="dxa"/>
          </w:tcPr>
          <w:p w14:paraId="3B6E198F" w14:textId="46EF2D66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0" w:type="dxa"/>
          </w:tcPr>
          <w:p w14:paraId="09D760F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, M, W</w:t>
            </w:r>
          </w:p>
        </w:tc>
        <w:tc>
          <w:tcPr>
            <w:tcW w:w="810" w:type="dxa"/>
          </w:tcPr>
          <w:p w14:paraId="26B07BD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810" w:type="dxa"/>
          </w:tcPr>
          <w:p w14:paraId="5B8AB35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00" w:type="dxa"/>
          </w:tcPr>
          <w:p w14:paraId="730F66E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1170" w:type="dxa"/>
          </w:tcPr>
          <w:p w14:paraId="30EB724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538BD6D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36BE207E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306</w:t>
            </w:r>
          </w:p>
        </w:tc>
        <w:tc>
          <w:tcPr>
            <w:tcW w:w="1350" w:type="dxa"/>
          </w:tcPr>
          <w:p w14:paraId="36F15D9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njunctivitis-cracked lips</w:t>
            </w:r>
          </w:p>
        </w:tc>
        <w:tc>
          <w:tcPr>
            <w:tcW w:w="540" w:type="dxa"/>
          </w:tcPr>
          <w:p w14:paraId="649F245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4842254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2C9DD2F1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10" w:type="dxa"/>
          </w:tcPr>
          <w:p w14:paraId="3DB22478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10</w:t>
            </w:r>
          </w:p>
        </w:tc>
        <w:tc>
          <w:tcPr>
            <w:tcW w:w="810" w:type="dxa"/>
          </w:tcPr>
          <w:p w14:paraId="762DDCE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8</w:t>
            </w:r>
          </w:p>
        </w:tc>
        <w:tc>
          <w:tcPr>
            <w:tcW w:w="540" w:type="dxa"/>
          </w:tcPr>
          <w:p w14:paraId="58810E98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00" w:type="dxa"/>
          </w:tcPr>
          <w:p w14:paraId="6A19B45C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5.2</w:t>
            </w:r>
          </w:p>
        </w:tc>
        <w:tc>
          <w:tcPr>
            <w:tcW w:w="810" w:type="dxa"/>
          </w:tcPr>
          <w:p w14:paraId="772910C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.72</w:t>
            </w:r>
          </w:p>
        </w:tc>
      </w:tr>
      <w:tr w:rsidR="00675E2F" w:rsidRPr="00923346" w14:paraId="40FD3B71" w14:textId="77777777" w:rsidTr="003A356D">
        <w:tc>
          <w:tcPr>
            <w:tcW w:w="720" w:type="dxa"/>
          </w:tcPr>
          <w:p w14:paraId="1E533FAC" w14:textId="4AD33F66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0" w:type="dxa"/>
          </w:tcPr>
          <w:p w14:paraId="7ABE619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6, M, W</w:t>
            </w:r>
          </w:p>
        </w:tc>
        <w:tc>
          <w:tcPr>
            <w:tcW w:w="810" w:type="dxa"/>
          </w:tcPr>
          <w:p w14:paraId="74B3530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</w:tcPr>
          <w:p w14:paraId="1E84CD3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</w:tcPr>
          <w:p w14:paraId="67C2A90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1170" w:type="dxa"/>
          </w:tcPr>
          <w:p w14:paraId="31DC364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681B4AD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720" w:type="dxa"/>
          </w:tcPr>
          <w:p w14:paraId="7A12D60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350" w:type="dxa"/>
          </w:tcPr>
          <w:p w14:paraId="3FAA703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-mucositis</w:t>
            </w:r>
          </w:p>
        </w:tc>
        <w:tc>
          <w:tcPr>
            <w:tcW w:w="540" w:type="dxa"/>
          </w:tcPr>
          <w:p w14:paraId="089EB59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4BA8EE4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2ACA92EE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38738C9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9</w:t>
            </w:r>
          </w:p>
        </w:tc>
        <w:tc>
          <w:tcPr>
            <w:tcW w:w="810" w:type="dxa"/>
          </w:tcPr>
          <w:p w14:paraId="43E4D49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40" w:type="dxa"/>
          </w:tcPr>
          <w:p w14:paraId="3CBD9CD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00" w:type="dxa"/>
          </w:tcPr>
          <w:p w14:paraId="5136F67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810" w:type="dxa"/>
          </w:tcPr>
          <w:p w14:paraId="44991D1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27</w:t>
            </w:r>
          </w:p>
        </w:tc>
      </w:tr>
      <w:tr w:rsidR="00675E2F" w:rsidRPr="00923346" w14:paraId="6FE4DCC4" w14:textId="77777777" w:rsidTr="003A356D">
        <w:tc>
          <w:tcPr>
            <w:tcW w:w="720" w:type="dxa"/>
          </w:tcPr>
          <w:p w14:paraId="4DDE3A36" w14:textId="3CFD891E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0" w:type="dxa"/>
          </w:tcPr>
          <w:p w14:paraId="616C137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2, M, W</w:t>
            </w:r>
          </w:p>
        </w:tc>
        <w:tc>
          <w:tcPr>
            <w:tcW w:w="810" w:type="dxa"/>
          </w:tcPr>
          <w:p w14:paraId="0A34958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810" w:type="dxa"/>
          </w:tcPr>
          <w:p w14:paraId="1E58295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900" w:type="dxa"/>
          </w:tcPr>
          <w:p w14:paraId="3736C04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1170" w:type="dxa"/>
          </w:tcPr>
          <w:p w14:paraId="4A7B3D2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74E7024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720" w:type="dxa"/>
          </w:tcPr>
          <w:p w14:paraId="5D500FB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350" w:type="dxa"/>
          </w:tcPr>
          <w:p w14:paraId="63781E9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njunctivitis-mucositis</w:t>
            </w:r>
          </w:p>
        </w:tc>
        <w:tc>
          <w:tcPr>
            <w:tcW w:w="540" w:type="dxa"/>
          </w:tcPr>
          <w:p w14:paraId="123BA19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14B3D47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1170" w:type="dxa"/>
          </w:tcPr>
          <w:p w14:paraId="51E97C5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10" w:type="dxa"/>
          </w:tcPr>
          <w:p w14:paraId="0554038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10" w:type="dxa"/>
          </w:tcPr>
          <w:p w14:paraId="0318176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40" w:type="dxa"/>
          </w:tcPr>
          <w:p w14:paraId="4E47921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7.4</w:t>
            </w:r>
          </w:p>
        </w:tc>
        <w:tc>
          <w:tcPr>
            <w:tcW w:w="900" w:type="dxa"/>
          </w:tcPr>
          <w:p w14:paraId="2ABBEF2C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1.0</w:t>
            </w:r>
          </w:p>
        </w:tc>
        <w:tc>
          <w:tcPr>
            <w:tcW w:w="810" w:type="dxa"/>
          </w:tcPr>
          <w:p w14:paraId="06D336AA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62</w:t>
            </w:r>
          </w:p>
        </w:tc>
      </w:tr>
      <w:tr w:rsidR="00675E2F" w:rsidRPr="00923346" w14:paraId="01932C83" w14:textId="77777777" w:rsidTr="003A356D">
        <w:tc>
          <w:tcPr>
            <w:tcW w:w="720" w:type="dxa"/>
          </w:tcPr>
          <w:p w14:paraId="39F63035" w14:textId="3B07FE68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0" w:type="dxa"/>
          </w:tcPr>
          <w:p w14:paraId="34A4356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4, F, A</w:t>
            </w:r>
          </w:p>
        </w:tc>
        <w:tc>
          <w:tcPr>
            <w:tcW w:w="810" w:type="dxa"/>
          </w:tcPr>
          <w:p w14:paraId="1AA1633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810" w:type="dxa"/>
          </w:tcPr>
          <w:p w14:paraId="3C683B0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900" w:type="dxa"/>
          </w:tcPr>
          <w:p w14:paraId="05AD53A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1170" w:type="dxa"/>
          </w:tcPr>
          <w:p w14:paraId="656F453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78C06D5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092F41D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272</w:t>
            </w:r>
          </w:p>
        </w:tc>
        <w:tc>
          <w:tcPr>
            <w:tcW w:w="1350" w:type="dxa"/>
          </w:tcPr>
          <w:p w14:paraId="74FE184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52F6D5C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6273252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1170" w:type="dxa"/>
          </w:tcPr>
          <w:p w14:paraId="7665336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372591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810" w:type="dxa"/>
          </w:tcPr>
          <w:p w14:paraId="74D01992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7</w:t>
            </w:r>
          </w:p>
        </w:tc>
        <w:tc>
          <w:tcPr>
            <w:tcW w:w="540" w:type="dxa"/>
          </w:tcPr>
          <w:p w14:paraId="6E71F6EA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900" w:type="dxa"/>
          </w:tcPr>
          <w:p w14:paraId="251A5909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810" w:type="dxa"/>
          </w:tcPr>
          <w:p w14:paraId="7ED662A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.61</w:t>
            </w:r>
          </w:p>
        </w:tc>
      </w:tr>
      <w:tr w:rsidR="00675E2F" w:rsidRPr="00923346" w14:paraId="4309089A" w14:textId="77777777" w:rsidTr="003A356D">
        <w:tc>
          <w:tcPr>
            <w:tcW w:w="720" w:type="dxa"/>
          </w:tcPr>
          <w:p w14:paraId="061F45AE" w14:textId="4D580060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0" w:type="dxa"/>
          </w:tcPr>
          <w:p w14:paraId="78C0DE81" w14:textId="771AC6DB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9 mo</w:t>
            </w:r>
            <w:r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="004603F4" w:rsidRPr="009233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, M, A</w:t>
            </w:r>
          </w:p>
        </w:tc>
        <w:tc>
          <w:tcPr>
            <w:tcW w:w="810" w:type="dxa"/>
          </w:tcPr>
          <w:p w14:paraId="1A24EC5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810" w:type="dxa"/>
          </w:tcPr>
          <w:p w14:paraId="158B885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900" w:type="dxa"/>
          </w:tcPr>
          <w:p w14:paraId="24FB51E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1170" w:type="dxa"/>
          </w:tcPr>
          <w:p w14:paraId="5882810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19DEA6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42353B1E" w14:textId="77777777" w:rsidR="00FB47F9" w:rsidRPr="00CC7B4A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sz w:val="18"/>
                <w:szCs w:val="18"/>
              </w:rPr>
              <w:t>686</w:t>
            </w:r>
          </w:p>
        </w:tc>
        <w:tc>
          <w:tcPr>
            <w:tcW w:w="1350" w:type="dxa"/>
          </w:tcPr>
          <w:p w14:paraId="0F29CA5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Mucositis</w:t>
            </w:r>
          </w:p>
        </w:tc>
        <w:tc>
          <w:tcPr>
            <w:tcW w:w="540" w:type="dxa"/>
          </w:tcPr>
          <w:p w14:paraId="51450AC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60BC637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363FC16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46EADCE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810" w:type="dxa"/>
          </w:tcPr>
          <w:p w14:paraId="3B29D0B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540" w:type="dxa"/>
          </w:tcPr>
          <w:p w14:paraId="4E385F1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A5873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14:paraId="6041453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72</w:t>
            </w:r>
          </w:p>
        </w:tc>
      </w:tr>
      <w:tr w:rsidR="00675E2F" w:rsidRPr="00923346" w14:paraId="7281BBD8" w14:textId="77777777" w:rsidTr="003A356D">
        <w:tc>
          <w:tcPr>
            <w:tcW w:w="720" w:type="dxa"/>
          </w:tcPr>
          <w:p w14:paraId="4C9BC992" w14:textId="3CE429AE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0" w:type="dxa"/>
          </w:tcPr>
          <w:p w14:paraId="0F90C6C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8, F, A</w:t>
            </w:r>
          </w:p>
        </w:tc>
        <w:tc>
          <w:tcPr>
            <w:tcW w:w="810" w:type="dxa"/>
          </w:tcPr>
          <w:p w14:paraId="4026608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810" w:type="dxa"/>
          </w:tcPr>
          <w:p w14:paraId="1B515F7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</w:tcPr>
          <w:p w14:paraId="1BC895A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921E25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3F4DFB3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68</w:t>
            </w:r>
          </w:p>
        </w:tc>
        <w:tc>
          <w:tcPr>
            <w:tcW w:w="720" w:type="dxa"/>
          </w:tcPr>
          <w:p w14:paraId="0436A395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6</w:t>
            </w:r>
          </w:p>
        </w:tc>
        <w:tc>
          <w:tcPr>
            <w:tcW w:w="1350" w:type="dxa"/>
          </w:tcPr>
          <w:p w14:paraId="3F2E3E8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Fascial swelling</w:t>
            </w:r>
          </w:p>
        </w:tc>
        <w:tc>
          <w:tcPr>
            <w:tcW w:w="540" w:type="dxa"/>
          </w:tcPr>
          <w:p w14:paraId="6C21B21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63BAB9A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0D723C6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810" w:type="dxa"/>
          </w:tcPr>
          <w:p w14:paraId="7284F0D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810" w:type="dxa"/>
          </w:tcPr>
          <w:p w14:paraId="71197B9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40" w:type="dxa"/>
          </w:tcPr>
          <w:p w14:paraId="79A7554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00" w:type="dxa"/>
          </w:tcPr>
          <w:p w14:paraId="2380582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810" w:type="dxa"/>
          </w:tcPr>
          <w:p w14:paraId="0DC24FF2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56</w:t>
            </w:r>
          </w:p>
        </w:tc>
      </w:tr>
      <w:tr w:rsidR="00675E2F" w:rsidRPr="00923346" w14:paraId="6D83D3AD" w14:textId="77777777" w:rsidTr="003A356D">
        <w:tc>
          <w:tcPr>
            <w:tcW w:w="720" w:type="dxa"/>
          </w:tcPr>
          <w:p w14:paraId="761051DD" w14:textId="65919D77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0" w:type="dxa"/>
          </w:tcPr>
          <w:p w14:paraId="6B2189F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0, M, A</w:t>
            </w:r>
          </w:p>
        </w:tc>
        <w:tc>
          <w:tcPr>
            <w:tcW w:w="810" w:type="dxa"/>
          </w:tcPr>
          <w:p w14:paraId="00B78EB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810" w:type="dxa"/>
          </w:tcPr>
          <w:p w14:paraId="1CEBF52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900" w:type="dxa"/>
          </w:tcPr>
          <w:p w14:paraId="2328A2C0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9.8</w:t>
            </w:r>
          </w:p>
        </w:tc>
        <w:tc>
          <w:tcPr>
            <w:tcW w:w="1170" w:type="dxa"/>
          </w:tcPr>
          <w:p w14:paraId="68F86CF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1D790D52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06</w:t>
            </w:r>
          </w:p>
        </w:tc>
        <w:tc>
          <w:tcPr>
            <w:tcW w:w="720" w:type="dxa"/>
          </w:tcPr>
          <w:p w14:paraId="4800CCD1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64</w:t>
            </w:r>
          </w:p>
        </w:tc>
        <w:tc>
          <w:tcPr>
            <w:tcW w:w="1350" w:type="dxa"/>
          </w:tcPr>
          <w:p w14:paraId="61BE59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5E7A5D5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75C37F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1170" w:type="dxa"/>
          </w:tcPr>
          <w:p w14:paraId="47DBB24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52534CC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nfusion</w:t>
            </w:r>
          </w:p>
        </w:tc>
        <w:tc>
          <w:tcPr>
            <w:tcW w:w="810" w:type="dxa"/>
          </w:tcPr>
          <w:p w14:paraId="60B6036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810" w:type="dxa"/>
          </w:tcPr>
          <w:p w14:paraId="41AC6ED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40" w:type="dxa"/>
          </w:tcPr>
          <w:p w14:paraId="0F24F65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.0</w:t>
            </w:r>
          </w:p>
        </w:tc>
        <w:tc>
          <w:tcPr>
            <w:tcW w:w="900" w:type="dxa"/>
          </w:tcPr>
          <w:p w14:paraId="180B1EF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6.9</w:t>
            </w:r>
          </w:p>
        </w:tc>
        <w:tc>
          <w:tcPr>
            <w:tcW w:w="810" w:type="dxa"/>
          </w:tcPr>
          <w:p w14:paraId="7DB03F93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.08</w:t>
            </w:r>
          </w:p>
        </w:tc>
      </w:tr>
      <w:tr w:rsidR="00675E2F" w:rsidRPr="00923346" w14:paraId="7AC1B873" w14:textId="77777777" w:rsidTr="003A356D">
        <w:tc>
          <w:tcPr>
            <w:tcW w:w="720" w:type="dxa"/>
          </w:tcPr>
          <w:p w14:paraId="755C75A0" w14:textId="1A2D5ED2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90" w:type="dxa"/>
          </w:tcPr>
          <w:p w14:paraId="77197CF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, M, W</w:t>
            </w:r>
          </w:p>
        </w:tc>
        <w:tc>
          <w:tcPr>
            <w:tcW w:w="810" w:type="dxa"/>
          </w:tcPr>
          <w:p w14:paraId="27DC546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810" w:type="dxa"/>
          </w:tcPr>
          <w:p w14:paraId="4A9F5F5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00" w:type="dxa"/>
          </w:tcPr>
          <w:p w14:paraId="5F1A727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4.9</w:t>
            </w:r>
          </w:p>
        </w:tc>
        <w:tc>
          <w:tcPr>
            <w:tcW w:w="1170" w:type="dxa"/>
          </w:tcPr>
          <w:p w14:paraId="14A6067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4053B949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720" w:type="dxa"/>
          </w:tcPr>
          <w:p w14:paraId="66F7F11F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501</w:t>
            </w:r>
          </w:p>
        </w:tc>
        <w:tc>
          <w:tcPr>
            <w:tcW w:w="1350" w:type="dxa"/>
          </w:tcPr>
          <w:p w14:paraId="50EA16A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540" w:type="dxa"/>
          </w:tcPr>
          <w:p w14:paraId="3F7460E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6EB591D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46A9F4B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011D450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810" w:type="dxa"/>
          </w:tcPr>
          <w:p w14:paraId="5AEDFAC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</w:tcPr>
          <w:p w14:paraId="76B9967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7.5</w:t>
            </w:r>
          </w:p>
        </w:tc>
        <w:tc>
          <w:tcPr>
            <w:tcW w:w="900" w:type="dxa"/>
          </w:tcPr>
          <w:p w14:paraId="48CDCB5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810" w:type="dxa"/>
          </w:tcPr>
          <w:p w14:paraId="19FF85EE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.52</w:t>
            </w:r>
          </w:p>
        </w:tc>
      </w:tr>
      <w:tr w:rsidR="00675E2F" w:rsidRPr="00923346" w14:paraId="261247B8" w14:textId="77777777" w:rsidTr="003A356D">
        <w:tc>
          <w:tcPr>
            <w:tcW w:w="720" w:type="dxa"/>
          </w:tcPr>
          <w:p w14:paraId="74CE0E6F" w14:textId="366BC013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90" w:type="dxa"/>
          </w:tcPr>
          <w:p w14:paraId="200C9F8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, F, W</w:t>
            </w:r>
          </w:p>
        </w:tc>
        <w:tc>
          <w:tcPr>
            <w:tcW w:w="810" w:type="dxa"/>
          </w:tcPr>
          <w:p w14:paraId="1F4FCFF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810" w:type="dxa"/>
          </w:tcPr>
          <w:p w14:paraId="53EAD24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00" w:type="dxa"/>
          </w:tcPr>
          <w:p w14:paraId="7291146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2C898D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49D7AC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487B0C7D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</w:tcPr>
          <w:p w14:paraId="339AF11A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5A20362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20CB645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35D551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, lethargy</w:t>
            </w:r>
          </w:p>
        </w:tc>
        <w:tc>
          <w:tcPr>
            <w:tcW w:w="810" w:type="dxa"/>
          </w:tcPr>
          <w:p w14:paraId="53A2553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10" w:type="dxa"/>
          </w:tcPr>
          <w:p w14:paraId="15ABC77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40" w:type="dxa"/>
          </w:tcPr>
          <w:p w14:paraId="7A0F172F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.6</w:t>
            </w:r>
          </w:p>
        </w:tc>
        <w:tc>
          <w:tcPr>
            <w:tcW w:w="900" w:type="dxa"/>
          </w:tcPr>
          <w:p w14:paraId="2FF95DD0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1</w:t>
            </w:r>
          </w:p>
        </w:tc>
        <w:tc>
          <w:tcPr>
            <w:tcW w:w="810" w:type="dxa"/>
          </w:tcPr>
          <w:p w14:paraId="0C90B23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675E2F" w:rsidRPr="00923346" w14:paraId="20F9A9A1" w14:textId="77777777" w:rsidTr="003A356D">
        <w:tc>
          <w:tcPr>
            <w:tcW w:w="720" w:type="dxa"/>
          </w:tcPr>
          <w:p w14:paraId="26561FDC" w14:textId="4A91A0FB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0" w:type="dxa"/>
          </w:tcPr>
          <w:p w14:paraId="5110EF5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4, F, W</w:t>
            </w:r>
          </w:p>
        </w:tc>
        <w:tc>
          <w:tcPr>
            <w:tcW w:w="810" w:type="dxa"/>
          </w:tcPr>
          <w:p w14:paraId="11BBEF0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810" w:type="dxa"/>
          </w:tcPr>
          <w:p w14:paraId="71CE698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900" w:type="dxa"/>
          </w:tcPr>
          <w:p w14:paraId="16B3A63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1170" w:type="dxa"/>
          </w:tcPr>
          <w:p w14:paraId="04FCE9D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75A3D71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20" w:type="dxa"/>
          </w:tcPr>
          <w:p w14:paraId="297F5C1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98</w:t>
            </w:r>
          </w:p>
        </w:tc>
        <w:tc>
          <w:tcPr>
            <w:tcW w:w="1350" w:type="dxa"/>
          </w:tcPr>
          <w:p w14:paraId="15FD4E0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0" w:type="dxa"/>
          </w:tcPr>
          <w:p w14:paraId="31A8252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1AA75B7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216C7A1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59955F8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810" w:type="dxa"/>
          </w:tcPr>
          <w:p w14:paraId="527DE82D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80</w:t>
            </w:r>
          </w:p>
        </w:tc>
        <w:tc>
          <w:tcPr>
            <w:tcW w:w="810" w:type="dxa"/>
          </w:tcPr>
          <w:p w14:paraId="4340DA0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8</w:t>
            </w:r>
          </w:p>
        </w:tc>
        <w:tc>
          <w:tcPr>
            <w:tcW w:w="540" w:type="dxa"/>
          </w:tcPr>
          <w:p w14:paraId="29F9ADB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5.8</w:t>
            </w:r>
          </w:p>
        </w:tc>
        <w:tc>
          <w:tcPr>
            <w:tcW w:w="900" w:type="dxa"/>
          </w:tcPr>
          <w:p w14:paraId="6A8A178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0.5</w:t>
            </w:r>
          </w:p>
        </w:tc>
        <w:tc>
          <w:tcPr>
            <w:tcW w:w="810" w:type="dxa"/>
          </w:tcPr>
          <w:p w14:paraId="4EB56BE9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.6</w:t>
            </w:r>
          </w:p>
        </w:tc>
      </w:tr>
      <w:tr w:rsidR="00675E2F" w:rsidRPr="00923346" w14:paraId="6C4AD41E" w14:textId="77777777" w:rsidTr="003A356D">
        <w:tc>
          <w:tcPr>
            <w:tcW w:w="720" w:type="dxa"/>
          </w:tcPr>
          <w:p w14:paraId="24ED531E" w14:textId="6AA0260C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90" w:type="dxa"/>
          </w:tcPr>
          <w:p w14:paraId="3F9A604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7, M, W</w:t>
            </w:r>
          </w:p>
        </w:tc>
        <w:tc>
          <w:tcPr>
            <w:tcW w:w="810" w:type="dxa"/>
          </w:tcPr>
          <w:p w14:paraId="206BFDA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810" w:type="dxa"/>
          </w:tcPr>
          <w:p w14:paraId="69EEA73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00" w:type="dxa"/>
          </w:tcPr>
          <w:p w14:paraId="0390CD2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1170" w:type="dxa"/>
          </w:tcPr>
          <w:p w14:paraId="651A4C0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3CE33E4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20" w:type="dxa"/>
          </w:tcPr>
          <w:p w14:paraId="74D8D0D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79</w:t>
            </w:r>
          </w:p>
        </w:tc>
        <w:tc>
          <w:tcPr>
            <w:tcW w:w="1350" w:type="dxa"/>
          </w:tcPr>
          <w:p w14:paraId="3CD0473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-Conjunctivitis-Mucositis</w:t>
            </w:r>
          </w:p>
        </w:tc>
        <w:tc>
          <w:tcPr>
            <w:tcW w:w="540" w:type="dxa"/>
          </w:tcPr>
          <w:p w14:paraId="1D488F3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03AA744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3D3C0FC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4436176A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02</w:t>
            </w:r>
          </w:p>
        </w:tc>
        <w:tc>
          <w:tcPr>
            <w:tcW w:w="810" w:type="dxa"/>
          </w:tcPr>
          <w:p w14:paraId="6A2D1A5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7</w:t>
            </w:r>
          </w:p>
        </w:tc>
        <w:tc>
          <w:tcPr>
            <w:tcW w:w="540" w:type="dxa"/>
          </w:tcPr>
          <w:p w14:paraId="5F587DD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.7</w:t>
            </w:r>
          </w:p>
        </w:tc>
        <w:tc>
          <w:tcPr>
            <w:tcW w:w="900" w:type="dxa"/>
          </w:tcPr>
          <w:p w14:paraId="60E02261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4.4</w:t>
            </w:r>
          </w:p>
        </w:tc>
        <w:tc>
          <w:tcPr>
            <w:tcW w:w="810" w:type="dxa"/>
          </w:tcPr>
          <w:p w14:paraId="1193C074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.04</w:t>
            </w:r>
          </w:p>
        </w:tc>
      </w:tr>
      <w:tr w:rsidR="00675E2F" w:rsidRPr="00923346" w14:paraId="2D5F8120" w14:textId="77777777" w:rsidTr="003A356D">
        <w:tc>
          <w:tcPr>
            <w:tcW w:w="720" w:type="dxa"/>
          </w:tcPr>
          <w:p w14:paraId="0DB862A9" w14:textId="40550D72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990" w:type="dxa"/>
          </w:tcPr>
          <w:p w14:paraId="75ADA64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, M, A</w:t>
            </w:r>
          </w:p>
        </w:tc>
        <w:tc>
          <w:tcPr>
            <w:tcW w:w="810" w:type="dxa"/>
          </w:tcPr>
          <w:p w14:paraId="21D0536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810" w:type="dxa"/>
          </w:tcPr>
          <w:p w14:paraId="501B473E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00" w:type="dxa"/>
          </w:tcPr>
          <w:p w14:paraId="4188E64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1170" w:type="dxa"/>
          </w:tcPr>
          <w:p w14:paraId="3BF7C41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B2B192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20" w:type="dxa"/>
          </w:tcPr>
          <w:p w14:paraId="2F6FA7E2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50" w:type="dxa"/>
          </w:tcPr>
          <w:p w14:paraId="698858F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-mucositis</w:t>
            </w:r>
          </w:p>
        </w:tc>
        <w:tc>
          <w:tcPr>
            <w:tcW w:w="540" w:type="dxa"/>
          </w:tcPr>
          <w:p w14:paraId="2ECA3A6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</w:tcPr>
          <w:p w14:paraId="1F3025A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1520C75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58C286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810" w:type="dxa"/>
          </w:tcPr>
          <w:p w14:paraId="0CF5C79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40" w:type="dxa"/>
          </w:tcPr>
          <w:p w14:paraId="4BF5AD3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900" w:type="dxa"/>
          </w:tcPr>
          <w:p w14:paraId="2B03D36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41.6</w:t>
            </w:r>
          </w:p>
        </w:tc>
        <w:tc>
          <w:tcPr>
            <w:tcW w:w="810" w:type="dxa"/>
          </w:tcPr>
          <w:p w14:paraId="4CD1F2E1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.64</w:t>
            </w:r>
          </w:p>
        </w:tc>
      </w:tr>
      <w:tr w:rsidR="00675E2F" w:rsidRPr="00923346" w14:paraId="7D3C4D35" w14:textId="77777777" w:rsidTr="003A356D">
        <w:tc>
          <w:tcPr>
            <w:tcW w:w="720" w:type="dxa"/>
          </w:tcPr>
          <w:p w14:paraId="43E964DE" w14:textId="600C6468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90" w:type="dxa"/>
          </w:tcPr>
          <w:p w14:paraId="6BCF73F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, M, W</w:t>
            </w:r>
          </w:p>
        </w:tc>
        <w:tc>
          <w:tcPr>
            <w:tcW w:w="810" w:type="dxa"/>
          </w:tcPr>
          <w:p w14:paraId="10A17480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810" w:type="dxa"/>
          </w:tcPr>
          <w:p w14:paraId="1CFEFFFC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00" w:type="dxa"/>
          </w:tcPr>
          <w:p w14:paraId="7DAF23D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1170" w:type="dxa"/>
          </w:tcPr>
          <w:p w14:paraId="42FEB8E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4108995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11</w:t>
            </w:r>
          </w:p>
        </w:tc>
        <w:tc>
          <w:tcPr>
            <w:tcW w:w="720" w:type="dxa"/>
          </w:tcPr>
          <w:p w14:paraId="01EF5828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11</w:t>
            </w:r>
          </w:p>
        </w:tc>
        <w:tc>
          <w:tcPr>
            <w:tcW w:w="1350" w:type="dxa"/>
          </w:tcPr>
          <w:p w14:paraId="561596D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-Conjunctivitis</w:t>
            </w:r>
          </w:p>
        </w:tc>
        <w:tc>
          <w:tcPr>
            <w:tcW w:w="540" w:type="dxa"/>
          </w:tcPr>
          <w:p w14:paraId="1548018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066EB57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6033620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2E44864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10" w:type="dxa"/>
          </w:tcPr>
          <w:p w14:paraId="15E1170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40" w:type="dxa"/>
          </w:tcPr>
          <w:p w14:paraId="773E612E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.5</w:t>
            </w:r>
          </w:p>
        </w:tc>
        <w:tc>
          <w:tcPr>
            <w:tcW w:w="900" w:type="dxa"/>
          </w:tcPr>
          <w:p w14:paraId="2F230D8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810" w:type="dxa"/>
          </w:tcPr>
          <w:p w14:paraId="6ECB02EE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7</w:t>
            </w:r>
          </w:p>
        </w:tc>
      </w:tr>
      <w:tr w:rsidR="00675E2F" w:rsidRPr="00923346" w14:paraId="65208D24" w14:textId="77777777" w:rsidTr="003A356D">
        <w:tc>
          <w:tcPr>
            <w:tcW w:w="720" w:type="dxa"/>
          </w:tcPr>
          <w:p w14:paraId="0D6AE810" w14:textId="476C11F2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0" w:type="dxa"/>
          </w:tcPr>
          <w:p w14:paraId="5955606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0, F, W</w:t>
            </w:r>
          </w:p>
        </w:tc>
        <w:tc>
          <w:tcPr>
            <w:tcW w:w="810" w:type="dxa"/>
          </w:tcPr>
          <w:p w14:paraId="3B5FA71B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810" w:type="dxa"/>
          </w:tcPr>
          <w:p w14:paraId="5F9A9B4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0" w:type="dxa"/>
          </w:tcPr>
          <w:p w14:paraId="49442F9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1170" w:type="dxa"/>
          </w:tcPr>
          <w:p w14:paraId="57E369A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4A5A3BA3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02AEA69F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0" w:type="dxa"/>
          </w:tcPr>
          <w:p w14:paraId="013AE36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Rash-mucositis</w:t>
            </w:r>
          </w:p>
        </w:tc>
        <w:tc>
          <w:tcPr>
            <w:tcW w:w="540" w:type="dxa"/>
          </w:tcPr>
          <w:p w14:paraId="4B329E64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6FF34719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62FB82F1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65DB30F0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83</w:t>
            </w:r>
          </w:p>
        </w:tc>
        <w:tc>
          <w:tcPr>
            <w:tcW w:w="810" w:type="dxa"/>
          </w:tcPr>
          <w:p w14:paraId="24F15BC7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2</w:t>
            </w:r>
          </w:p>
        </w:tc>
        <w:tc>
          <w:tcPr>
            <w:tcW w:w="540" w:type="dxa"/>
          </w:tcPr>
          <w:p w14:paraId="5A5AAD0B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6.4</w:t>
            </w:r>
          </w:p>
        </w:tc>
        <w:tc>
          <w:tcPr>
            <w:tcW w:w="900" w:type="dxa"/>
          </w:tcPr>
          <w:p w14:paraId="63AD715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35.6</w:t>
            </w:r>
          </w:p>
        </w:tc>
        <w:tc>
          <w:tcPr>
            <w:tcW w:w="810" w:type="dxa"/>
          </w:tcPr>
          <w:p w14:paraId="0FE1D121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2.25</w:t>
            </w:r>
          </w:p>
        </w:tc>
      </w:tr>
      <w:tr w:rsidR="00675E2F" w:rsidRPr="00923346" w14:paraId="0B920F54" w14:textId="77777777" w:rsidTr="003A356D">
        <w:tc>
          <w:tcPr>
            <w:tcW w:w="720" w:type="dxa"/>
          </w:tcPr>
          <w:p w14:paraId="2CD39A16" w14:textId="7F684588" w:rsidR="00FB47F9" w:rsidRPr="00923346" w:rsidRDefault="00C22188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90" w:type="dxa"/>
          </w:tcPr>
          <w:p w14:paraId="4CCB091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, M, W</w:t>
            </w:r>
          </w:p>
        </w:tc>
        <w:tc>
          <w:tcPr>
            <w:tcW w:w="810" w:type="dxa"/>
          </w:tcPr>
          <w:p w14:paraId="2427D18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810" w:type="dxa"/>
          </w:tcPr>
          <w:p w14:paraId="269E07A7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00" w:type="dxa"/>
          </w:tcPr>
          <w:p w14:paraId="179862D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79.6</w:t>
            </w:r>
          </w:p>
        </w:tc>
        <w:tc>
          <w:tcPr>
            <w:tcW w:w="1170" w:type="dxa"/>
          </w:tcPr>
          <w:p w14:paraId="4C13BAE6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14:paraId="2BF5F4A1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20" w:type="dxa"/>
          </w:tcPr>
          <w:p w14:paraId="15B68D9F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&lt;10</w:t>
            </w:r>
          </w:p>
        </w:tc>
        <w:tc>
          <w:tcPr>
            <w:tcW w:w="1350" w:type="dxa"/>
          </w:tcPr>
          <w:p w14:paraId="1763CB08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Conjunctivitis-mucositis</w:t>
            </w:r>
          </w:p>
        </w:tc>
        <w:tc>
          <w:tcPr>
            <w:tcW w:w="540" w:type="dxa"/>
          </w:tcPr>
          <w:p w14:paraId="6A70A33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sym w:font="Wingdings" w:char="F0FE"/>
            </w:r>
          </w:p>
        </w:tc>
        <w:tc>
          <w:tcPr>
            <w:tcW w:w="720" w:type="dxa"/>
          </w:tcPr>
          <w:p w14:paraId="7E321605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6283C1FD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14:paraId="73B5F0A2" w14:textId="77777777" w:rsidR="00FB47F9" w:rsidRPr="00923346" w:rsidRDefault="00FB47F9" w:rsidP="00FE21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810" w:type="dxa"/>
          </w:tcPr>
          <w:p w14:paraId="25DD5C02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.9</w:t>
            </w:r>
          </w:p>
        </w:tc>
        <w:tc>
          <w:tcPr>
            <w:tcW w:w="540" w:type="dxa"/>
          </w:tcPr>
          <w:p w14:paraId="381F7498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7.0</w:t>
            </w:r>
          </w:p>
        </w:tc>
        <w:tc>
          <w:tcPr>
            <w:tcW w:w="900" w:type="dxa"/>
          </w:tcPr>
          <w:p w14:paraId="29C8CA14" w14:textId="77777777" w:rsidR="00FB47F9" w:rsidRPr="00923346" w:rsidRDefault="00FB47F9" w:rsidP="00FE210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23346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810" w:type="dxa"/>
          </w:tcPr>
          <w:p w14:paraId="16FD3976" w14:textId="77777777" w:rsidR="00FB47F9" w:rsidRPr="00CC7B4A" w:rsidRDefault="00FB47F9" w:rsidP="00FE2109">
            <w:pPr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18"/>
                <w:szCs w:val="18"/>
              </w:rPr>
            </w:pPr>
            <w:r w:rsidRPr="00CC7B4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1.97</w:t>
            </w:r>
          </w:p>
        </w:tc>
      </w:tr>
    </w:tbl>
    <w:p w14:paraId="3A62E114" w14:textId="77ABEBA8" w:rsidR="00675E2F" w:rsidRPr="003A356D" w:rsidRDefault="003A356D" w:rsidP="00FB47F9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2B7F7AFE" w14:textId="01344F2B" w:rsidR="00CC6990" w:rsidRPr="0057382D" w:rsidRDefault="0057382D" w:rsidP="0057382D">
      <w:pPr>
        <w:rPr>
          <w:rFonts w:ascii="Times New Roman" w:hAnsi="Times New Roman" w:cs="Times New Roman"/>
          <w:sz w:val="18"/>
          <w:szCs w:val="18"/>
        </w:rPr>
      </w:pPr>
      <w:r w:rsidRPr="00923346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AF544A" wp14:editId="0123A7AC">
                <wp:simplePos x="0" y="0"/>
                <wp:positionH relativeFrom="margin">
                  <wp:posOffset>-259487</wp:posOffset>
                </wp:positionH>
                <wp:positionV relativeFrom="paragraph">
                  <wp:posOffset>153899</wp:posOffset>
                </wp:positionV>
                <wp:extent cx="9386570" cy="617855"/>
                <wp:effectExtent l="0" t="0" r="5080" b="0"/>
                <wp:wrapNone/>
                <wp:docPr id="10706775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86570" cy="6178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028F5C5" w14:textId="0349A8A7" w:rsidR="00FE2109" w:rsidRPr="00923346" w:rsidRDefault="00FE2109" w:rsidP="00FB47F9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923346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Abbreviation:</w:t>
                            </w:r>
                            <w:r w:rsidRPr="0092334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1; Temperature, 2; Left ventricular ejection fraction, 3; Brain natriuretic peptide, 4; Gastrointestinal, 5; Platelet, 6, Absolute Lymphocyte Count, 7; Prothrombin Time, 8; Partial Thromboplastin Time 9; Male, 10; African American, 11; Female, 12; White, 13; month-old</w:t>
                            </w:r>
                          </w:p>
                          <w:p w14:paraId="5E6947D4" w14:textId="77777777" w:rsidR="00FE2109" w:rsidRDefault="00FE2109" w:rsidP="00FB47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29AF544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0.45pt;margin-top:12.1pt;width:739.1pt;height:48.6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" fillcolor="white [3201]" stroked="f" strokeweight=".5pt">
                <v:textbox>
                  <w:txbxContent>
                    <w:p w14:paraId="2028F5C5" w14:textId="0349A8A7" w:rsidR="00FE2109" w:rsidRPr="00923346" w:rsidRDefault="00FE2109" w:rsidP="00FB47F9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923346">
                        <w:rPr>
                          <w:b/>
                          <w:bCs/>
                          <w:i/>
                          <w:iCs/>
                          <w:sz w:val="20"/>
                          <w:szCs w:val="20"/>
                        </w:rPr>
                        <w:t>Abbreviation:</w:t>
                      </w:r>
                      <w:r w:rsidRPr="00923346">
                        <w:rPr>
                          <w:i/>
                          <w:iCs/>
                          <w:sz w:val="20"/>
                          <w:szCs w:val="20"/>
                        </w:rPr>
                        <w:t xml:space="preserve"> 1; Temperature, 2; Left ventricular ejection fraction, 3; Brain natriuretic peptide, 4; Gastrointestinal, 5; Platelet, 6, Absolute Lymphocyte Count, 7; Prothrombin Time, 8; Partial Thromboplastin Time 9; Male, 10; African American, 11; Female, 12; White, 13; month-old</w:t>
                      </w:r>
                    </w:p>
                    <w:p w14:paraId="5E6947D4" w14:textId="77777777" w:rsidR="00FE2109" w:rsidRDefault="00FE2109" w:rsidP="00FB47F9"/>
                  </w:txbxContent>
                </v:textbox>
                <w10:wrap anchorx="margin"/>
              </v:shape>
            </w:pict>
          </mc:Fallback>
        </mc:AlternateContent>
      </w:r>
      <w:r w:rsidR="003C782A">
        <w:rPr>
          <w:rFonts w:ascii="Times New Roman" w:hAnsi="Times New Roman" w:cs="Times New Roman"/>
          <w:sz w:val="18"/>
          <w:szCs w:val="18"/>
        </w:rPr>
        <w:t>*</w:t>
      </w:r>
      <w:r w:rsidR="003A356D">
        <w:rPr>
          <w:rFonts w:ascii="Times New Roman" w:hAnsi="Times New Roman" w:cs="Times New Roman"/>
          <w:sz w:val="18"/>
          <w:szCs w:val="18"/>
        </w:rPr>
        <w:t>*</w:t>
      </w:r>
      <w:r w:rsidR="003C782A">
        <w:rPr>
          <w:rFonts w:ascii="Times New Roman" w:hAnsi="Times New Roman" w:cs="Times New Roman"/>
          <w:sz w:val="18"/>
          <w:szCs w:val="18"/>
        </w:rPr>
        <w:t xml:space="preserve">: </w:t>
      </w:r>
      <w:r w:rsidR="006D0C21">
        <w:rPr>
          <w:rFonts w:ascii="Times New Roman" w:hAnsi="Times New Roman" w:cs="Times New Roman"/>
          <w:sz w:val="18"/>
          <w:szCs w:val="18"/>
        </w:rPr>
        <w:t>Italic Bold</w:t>
      </w:r>
      <w:r w:rsidR="003C782A">
        <w:rPr>
          <w:rFonts w:ascii="Times New Roman" w:hAnsi="Times New Roman" w:cs="Times New Roman"/>
          <w:sz w:val="18"/>
          <w:szCs w:val="18"/>
        </w:rPr>
        <w:t xml:space="preserve"> values indicat</w:t>
      </w:r>
      <w:r w:rsidR="00675E2F">
        <w:rPr>
          <w:rFonts w:ascii="Times New Roman" w:hAnsi="Times New Roman" w:cs="Times New Roman"/>
          <w:sz w:val="18"/>
          <w:szCs w:val="18"/>
        </w:rPr>
        <w:t>e</w:t>
      </w:r>
      <w:r w:rsidR="003C782A">
        <w:rPr>
          <w:rFonts w:ascii="Times New Roman" w:hAnsi="Times New Roman" w:cs="Times New Roman"/>
          <w:sz w:val="18"/>
          <w:szCs w:val="18"/>
        </w:rPr>
        <w:t xml:space="preserve"> abnormal levels.</w:t>
      </w:r>
    </w:p>
    <w:p w14:paraId="310BB26A" w14:textId="4A1951EF" w:rsidR="0057382D" w:rsidRDefault="0057382D" w:rsidP="00FB47F9">
      <w:pPr>
        <w:spacing w:after="0" w:line="480" w:lineRule="auto"/>
        <w:contextualSpacing/>
        <w:rPr>
          <w:sz w:val="24"/>
          <w:szCs w:val="24"/>
        </w:rPr>
      </w:pPr>
      <w:bookmarkStart w:id="4" w:name="_Hlk169074696"/>
    </w:p>
    <w:p w14:paraId="27C82B93" w14:textId="77777777" w:rsidR="0057382D" w:rsidRDefault="0057382D" w:rsidP="00FB47F9">
      <w:pPr>
        <w:spacing w:after="0" w:line="480" w:lineRule="auto"/>
        <w:contextualSpacing/>
        <w:rPr>
          <w:sz w:val="24"/>
          <w:szCs w:val="24"/>
        </w:rPr>
      </w:pPr>
    </w:p>
    <w:p w14:paraId="5A0D6E1A" w14:textId="4B9353BE" w:rsidR="00CC6990" w:rsidRPr="00CC6990" w:rsidRDefault="0057382D" w:rsidP="00FB47F9">
      <w:pPr>
        <w:spacing w:after="0" w:line="480" w:lineRule="auto"/>
        <w:contextualSpacing/>
        <w:rPr>
          <w:sz w:val="24"/>
          <w:szCs w:val="24"/>
        </w:rPr>
      </w:pPr>
      <w:r w:rsidRPr="0057382D">
        <w:rPr>
          <w:b/>
          <w:bCs/>
          <w:sz w:val="24"/>
          <w:szCs w:val="24"/>
        </w:rPr>
        <w:lastRenderedPageBreak/>
        <w:t>Table S7</w:t>
      </w:r>
      <w:r>
        <w:rPr>
          <w:sz w:val="24"/>
          <w:szCs w:val="24"/>
        </w:rPr>
        <w:t xml:space="preserve">: </w:t>
      </w:r>
      <w:bookmarkStart w:id="5" w:name="_Hlk184487809"/>
      <w:r>
        <w:rPr>
          <w:sz w:val="24"/>
          <w:szCs w:val="24"/>
        </w:rPr>
        <w:t>labo</w:t>
      </w:r>
      <w:r w:rsidR="00CC6990" w:rsidRPr="005214EF">
        <w:rPr>
          <w:sz w:val="24"/>
          <w:szCs w:val="24"/>
        </w:rPr>
        <w:t>ratory findings in 19 cases diagnosed with MIS-C</w:t>
      </w:r>
      <w:bookmarkEnd w:id="4"/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2944"/>
        <w:gridCol w:w="1238"/>
        <w:gridCol w:w="1234"/>
        <w:gridCol w:w="1238"/>
        <w:gridCol w:w="1238"/>
        <w:gridCol w:w="1238"/>
      </w:tblGrid>
      <w:tr w:rsidR="00E747AE" w14:paraId="2C1E02E8" w14:textId="77777777" w:rsidTr="00F73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44" w:type="dxa"/>
          </w:tcPr>
          <w:bookmarkEnd w:id="5"/>
          <w:p w14:paraId="7C5B194A" w14:textId="77777777" w:rsidR="00E747AE" w:rsidRDefault="00E747AE" w:rsidP="00F739A1">
            <w:pPr>
              <w:rPr>
                <w:i w:val="0"/>
                <w:iCs w:val="0"/>
              </w:rPr>
            </w:pPr>
            <w:r w:rsidRPr="007407F0">
              <w:rPr>
                <w:i w:val="0"/>
                <w:iCs w:val="0"/>
              </w:rPr>
              <w:t>Laboratory test</w:t>
            </w:r>
          </w:p>
          <w:p w14:paraId="4DE63227" w14:textId="77777777" w:rsidR="00E747AE" w:rsidRPr="007407F0" w:rsidRDefault="00E747AE" w:rsidP="00F739A1">
            <w:pPr>
              <w:rPr>
                <w:i w:val="0"/>
                <w:iCs w:val="0"/>
              </w:rPr>
            </w:pPr>
          </w:p>
        </w:tc>
        <w:tc>
          <w:tcPr>
            <w:tcW w:w="1238" w:type="dxa"/>
          </w:tcPr>
          <w:p w14:paraId="131EEF31" w14:textId="77777777" w:rsidR="00E747AE" w:rsidRDefault="00E747AE" w:rsidP="00E74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</w:t>
            </w:r>
          </w:p>
        </w:tc>
        <w:tc>
          <w:tcPr>
            <w:tcW w:w="1234" w:type="dxa"/>
          </w:tcPr>
          <w:p w14:paraId="24CAE94B" w14:textId="4FAA8D00" w:rsidR="00E747AE" w:rsidRDefault="00E747AE" w:rsidP="00E74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</w:t>
            </w:r>
          </w:p>
        </w:tc>
        <w:tc>
          <w:tcPr>
            <w:tcW w:w="1238" w:type="dxa"/>
          </w:tcPr>
          <w:p w14:paraId="1764A875" w14:textId="77777777" w:rsidR="00E747AE" w:rsidRDefault="00E747AE" w:rsidP="00E74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</w:t>
            </w:r>
            <w:r w:rsidRPr="007407F0">
              <w:rPr>
                <w:vertAlign w:val="superscript"/>
              </w:rPr>
              <w:t>1</w:t>
            </w:r>
          </w:p>
        </w:tc>
        <w:tc>
          <w:tcPr>
            <w:tcW w:w="1238" w:type="dxa"/>
          </w:tcPr>
          <w:p w14:paraId="0B9F4B8D" w14:textId="77777777" w:rsidR="00E747AE" w:rsidRDefault="00E747AE" w:rsidP="00E74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</w:t>
            </w:r>
            <w:r w:rsidRPr="007407F0">
              <w:rPr>
                <w:vertAlign w:val="superscript"/>
              </w:rPr>
              <w:t>2</w:t>
            </w:r>
          </w:p>
        </w:tc>
        <w:tc>
          <w:tcPr>
            <w:tcW w:w="1238" w:type="dxa"/>
          </w:tcPr>
          <w:p w14:paraId="792218CA" w14:textId="77777777" w:rsidR="00E747AE" w:rsidRDefault="00E747AE" w:rsidP="00E74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  <w:r w:rsidRPr="007407F0">
              <w:rPr>
                <w:vertAlign w:val="superscript"/>
              </w:rPr>
              <w:t>3</w:t>
            </w:r>
          </w:p>
        </w:tc>
      </w:tr>
      <w:tr w:rsidR="00E747AE" w14:paraId="2A4C9AEB" w14:textId="77777777" w:rsidTr="00F7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</w:tcPr>
          <w:p w14:paraId="16624C22" w14:textId="77777777" w:rsidR="00E747AE" w:rsidRPr="00A37E01" w:rsidRDefault="00E747AE" w:rsidP="00F739A1">
            <w:pPr>
              <w:rPr>
                <w:b/>
                <w:bCs/>
              </w:rPr>
            </w:pPr>
            <w:r w:rsidRPr="00A37E01">
              <w:rPr>
                <w:b/>
                <w:bCs/>
              </w:rPr>
              <w:t>Inflammatory Markers:</w:t>
            </w:r>
          </w:p>
          <w:p w14:paraId="540F83A0" w14:textId="77777777" w:rsidR="00E747AE" w:rsidRPr="00A37E01" w:rsidRDefault="00E747AE" w:rsidP="00F739A1">
            <w:r w:rsidRPr="00A37E01">
              <w:t>CRP</w:t>
            </w:r>
            <w:r w:rsidRPr="00A37E01">
              <w:rPr>
                <w:vertAlign w:val="superscript"/>
              </w:rPr>
              <w:t>4</w:t>
            </w:r>
            <w:r w:rsidRPr="00A37E01">
              <w:t xml:space="preserve"> (mg/L)</w:t>
            </w:r>
          </w:p>
          <w:p w14:paraId="723971B4" w14:textId="77777777" w:rsidR="00E747AE" w:rsidRPr="00A37E01" w:rsidRDefault="00E747AE" w:rsidP="00F739A1">
            <w:r w:rsidRPr="00A37E01">
              <w:t>ESR</w:t>
            </w:r>
            <w:r w:rsidRPr="00A37E01">
              <w:rPr>
                <w:vertAlign w:val="superscript"/>
              </w:rPr>
              <w:t>5</w:t>
            </w:r>
            <w:r w:rsidRPr="00A37E01">
              <w:t xml:space="preserve"> (mm/h)</w:t>
            </w:r>
          </w:p>
          <w:p w14:paraId="20CC0BC4" w14:textId="77777777" w:rsidR="00E747AE" w:rsidRPr="00A37E01" w:rsidRDefault="00E747AE" w:rsidP="00F739A1">
            <w:r w:rsidRPr="00A37E01">
              <w:t>Procalcitonin (ng/ml)</w:t>
            </w:r>
          </w:p>
          <w:p w14:paraId="4EEC1DF7" w14:textId="77777777" w:rsidR="00E747AE" w:rsidRPr="00A37E01" w:rsidRDefault="00E747AE" w:rsidP="00F739A1">
            <w:r w:rsidRPr="00A37E01">
              <w:t>Ferritin (ng/ml)</w:t>
            </w:r>
          </w:p>
          <w:p w14:paraId="53467CAC" w14:textId="77777777" w:rsidR="00E747AE" w:rsidRPr="00A37E01" w:rsidRDefault="00E747AE" w:rsidP="00F739A1"/>
        </w:tc>
        <w:tc>
          <w:tcPr>
            <w:tcW w:w="1238" w:type="dxa"/>
            <w:shd w:val="clear" w:color="auto" w:fill="FFFFFF" w:themeFill="background1"/>
          </w:tcPr>
          <w:p w14:paraId="5229BA8F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E6E54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9.8</w:t>
            </w:r>
          </w:p>
          <w:p w14:paraId="25F5B845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.9</w:t>
            </w:r>
          </w:p>
          <w:p w14:paraId="5EAAF7BF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</w:p>
          <w:p w14:paraId="5FEF3B9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6.5</w:t>
            </w:r>
          </w:p>
        </w:tc>
        <w:tc>
          <w:tcPr>
            <w:tcW w:w="1234" w:type="dxa"/>
            <w:shd w:val="clear" w:color="auto" w:fill="FFFFFF" w:themeFill="background1"/>
          </w:tcPr>
          <w:p w14:paraId="77CD1A1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6DE9B3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</w:t>
            </w:r>
          </w:p>
          <w:p w14:paraId="1DAB44AE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5</w:t>
            </w:r>
          </w:p>
          <w:p w14:paraId="4E769A15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</w:t>
            </w:r>
          </w:p>
          <w:p w14:paraId="3701ED6C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5</w:t>
            </w:r>
          </w:p>
        </w:tc>
        <w:tc>
          <w:tcPr>
            <w:tcW w:w="1238" w:type="dxa"/>
            <w:shd w:val="clear" w:color="auto" w:fill="FFFFFF" w:themeFill="background1"/>
          </w:tcPr>
          <w:p w14:paraId="5FFE213F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4E65FF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6</w:t>
            </w:r>
          </w:p>
          <w:p w14:paraId="61ABC7FE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  <w:p w14:paraId="16244BBE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  <w:p w14:paraId="097A8427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</w:p>
        </w:tc>
        <w:tc>
          <w:tcPr>
            <w:tcW w:w="1238" w:type="dxa"/>
            <w:shd w:val="clear" w:color="auto" w:fill="FFFFFF" w:themeFill="background1"/>
          </w:tcPr>
          <w:p w14:paraId="3C2C94A0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54E8A68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7</w:t>
            </w:r>
          </w:p>
          <w:p w14:paraId="012067D0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  <w:p w14:paraId="533B5A99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  <w:p w14:paraId="270F76BA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34</w:t>
            </w:r>
          </w:p>
        </w:tc>
        <w:tc>
          <w:tcPr>
            <w:tcW w:w="1238" w:type="dxa"/>
            <w:shd w:val="clear" w:color="auto" w:fill="FFFFFF" w:themeFill="background1"/>
          </w:tcPr>
          <w:p w14:paraId="174A8607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0486D2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</w:t>
            </w:r>
          </w:p>
          <w:p w14:paraId="45B4FCAE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7</w:t>
            </w:r>
          </w:p>
          <w:p w14:paraId="4B4E899C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8</w:t>
            </w:r>
          </w:p>
          <w:p w14:paraId="1F01FCD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5.5</w:t>
            </w:r>
          </w:p>
        </w:tc>
      </w:tr>
      <w:tr w:rsidR="00E747AE" w14:paraId="102C9C78" w14:textId="77777777" w:rsidTr="00F73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</w:tcPr>
          <w:p w14:paraId="57DFFDAA" w14:textId="77777777" w:rsidR="00E747AE" w:rsidRPr="00A37E01" w:rsidRDefault="00E747AE" w:rsidP="00F739A1">
            <w:pPr>
              <w:rPr>
                <w:b/>
                <w:bCs/>
              </w:rPr>
            </w:pPr>
            <w:r w:rsidRPr="00A37E01">
              <w:rPr>
                <w:b/>
                <w:bCs/>
              </w:rPr>
              <w:t>Cardiac markers:</w:t>
            </w:r>
          </w:p>
          <w:p w14:paraId="471349DC" w14:textId="77777777" w:rsidR="00E747AE" w:rsidRPr="00A37E01" w:rsidRDefault="00E747AE" w:rsidP="00F739A1">
            <w:r w:rsidRPr="00A37E01">
              <w:t>Troponin (ng/ml)</w:t>
            </w:r>
          </w:p>
          <w:p w14:paraId="4A05545D" w14:textId="77777777" w:rsidR="00E747AE" w:rsidRPr="00A37E01" w:rsidRDefault="00E747AE" w:rsidP="00F739A1">
            <w:r w:rsidRPr="00A37E01">
              <w:t>BNP6 (pg/ml)</w:t>
            </w:r>
          </w:p>
          <w:p w14:paraId="49824CA6" w14:textId="77777777" w:rsidR="00E747AE" w:rsidRPr="00A37E01" w:rsidRDefault="00E747AE" w:rsidP="00F739A1"/>
        </w:tc>
        <w:tc>
          <w:tcPr>
            <w:tcW w:w="1238" w:type="dxa"/>
          </w:tcPr>
          <w:p w14:paraId="26C3667B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3F3EE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  <w:p w14:paraId="625DAD16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0.6</w:t>
            </w:r>
          </w:p>
        </w:tc>
        <w:tc>
          <w:tcPr>
            <w:tcW w:w="1234" w:type="dxa"/>
          </w:tcPr>
          <w:p w14:paraId="3EC61E87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18DEC5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  <w:p w14:paraId="4CB0DADD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2</w:t>
            </w:r>
          </w:p>
        </w:tc>
        <w:tc>
          <w:tcPr>
            <w:tcW w:w="1238" w:type="dxa"/>
          </w:tcPr>
          <w:p w14:paraId="37C9238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A64EAAE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  <w:p w14:paraId="4C8BD99F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238" w:type="dxa"/>
          </w:tcPr>
          <w:p w14:paraId="2C287C62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388A5A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  <w:p w14:paraId="1C2074DE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00</w:t>
            </w:r>
          </w:p>
        </w:tc>
        <w:tc>
          <w:tcPr>
            <w:tcW w:w="1238" w:type="dxa"/>
          </w:tcPr>
          <w:p w14:paraId="243017C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40D10C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  <w:p w14:paraId="644A4457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7</w:t>
            </w:r>
          </w:p>
        </w:tc>
      </w:tr>
      <w:tr w:rsidR="00E747AE" w14:paraId="47D966E8" w14:textId="77777777" w:rsidTr="00F73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</w:tcPr>
          <w:p w14:paraId="1A7B596C" w14:textId="77777777" w:rsidR="00E747AE" w:rsidRPr="00A37E01" w:rsidRDefault="00E747AE" w:rsidP="00F739A1">
            <w:r w:rsidRPr="00A37E01">
              <w:rPr>
                <w:b/>
                <w:bCs/>
              </w:rPr>
              <w:t>Hematological findings</w:t>
            </w:r>
            <w:r w:rsidRPr="00A37E01">
              <w:t>:</w:t>
            </w:r>
          </w:p>
          <w:p w14:paraId="0922560F" w14:textId="77777777" w:rsidR="00E747AE" w:rsidRPr="00A37E01" w:rsidRDefault="00E747AE" w:rsidP="00F739A1">
            <w:r w:rsidRPr="00A37E01">
              <w:t>ANC</w:t>
            </w:r>
            <w:r w:rsidRPr="00A37E01">
              <w:rPr>
                <w:vertAlign w:val="superscript"/>
              </w:rPr>
              <w:t>7</w:t>
            </w:r>
            <w:r w:rsidRPr="00A37E01">
              <w:t xml:space="preserve"> (×10</w:t>
            </w:r>
            <w:r w:rsidRPr="00A37E01">
              <w:rPr>
                <w:vertAlign w:val="superscript"/>
              </w:rPr>
              <w:t>3</w:t>
            </w:r>
            <w:r w:rsidRPr="00A37E01">
              <w:t>/mm</w:t>
            </w:r>
            <w:r w:rsidRPr="00A37E01">
              <w:rPr>
                <w:vertAlign w:val="superscript"/>
              </w:rPr>
              <w:t>3</w:t>
            </w:r>
            <w:r w:rsidRPr="00A37E01">
              <w:t>)</w:t>
            </w:r>
          </w:p>
          <w:p w14:paraId="054C3E6A" w14:textId="77777777" w:rsidR="00E747AE" w:rsidRPr="00A37E01" w:rsidRDefault="00E747AE" w:rsidP="00F739A1">
            <w:r w:rsidRPr="00A37E01">
              <w:t>ALC</w:t>
            </w:r>
            <w:r w:rsidRPr="00A37E01">
              <w:rPr>
                <w:vertAlign w:val="superscript"/>
              </w:rPr>
              <w:t>8</w:t>
            </w:r>
            <w:r w:rsidRPr="00A37E01">
              <w:t xml:space="preserve"> (×10</w:t>
            </w:r>
            <w:r w:rsidRPr="00A37E01">
              <w:rPr>
                <w:vertAlign w:val="superscript"/>
              </w:rPr>
              <w:t>3</w:t>
            </w:r>
            <w:r w:rsidRPr="00A37E01">
              <w:t>/mm</w:t>
            </w:r>
            <w:r w:rsidRPr="00A37E01">
              <w:rPr>
                <w:vertAlign w:val="superscript"/>
              </w:rPr>
              <w:t>3</w:t>
            </w:r>
            <w:r w:rsidRPr="00A37E01">
              <w:t>)</w:t>
            </w:r>
          </w:p>
          <w:p w14:paraId="59032E7D" w14:textId="77777777" w:rsidR="00E747AE" w:rsidRPr="00A37E01" w:rsidRDefault="00E747AE" w:rsidP="00F739A1">
            <w:r w:rsidRPr="00A37E01">
              <w:t>Platelet (10</w:t>
            </w:r>
            <w:r w:rsidRPr="00A37E01">
              <w:rPr>
                <w:vertAlign w:val="superscript"/>
              </w:rPr>
              <w:t>3</w:t>
            </w:r>
            <w:r w:rsidRPr="00A37E01">
              <w:t>/mm</w:t>
            </w:r>
            <w:r w:rsidRPr="00A37E01">
              <w:rPr>
                <w:vertAlign w:val="superscript"/>
              </w:rPr>
              <w:t>3</w:t>
            </w:r>
            <w:r w:rsidRPr="00A37E01">
              <w:t>)</w:t>
            </w:r>
          </w:p>
          <w:p w14:paraId="6A1B6446" w14:textId="77777777" w:rsidR="00E747AE" w:rsidRPr="00A37E01" w:rsidRDefault="00E747AE" w:rsidP="00F739A1">
            <w:r w:rsidRPr="00A37E01">
              <w:t>Hemoglobin (10</w:t>
            </w:r>
            <w:r w:rsidRPr="00A37E01">
              <w:rPr>
                <w:vertAlign w:val="superscript"/>
              </w:rPr>
              <w:t>3</w:t>
            </w:r>
            <w:r w:rsidRPr="00A37E01">
              <w:t>/mm</w:t>
            </w:r>
            <w:r w:rsidRPr="00A37E01">
              <w:rPr>
                <w:vertAlign w:val="superscript"/>
              </w:rPr>
              <w:t>3</w:t>
            </w:r>
            <w:r w:rsidRPr="00A37E01">
              <w:t>)</w:t>
            </w:r>
          </w:p>
        </w:tc>
        <w:tc>
          <w:tcPr>
            <w:tcW w:w="1238" w:type="dxa"/>
            <w:shd w:val="clear" w:color="auto" w:fill="FFFFFF" w:themeFill="background1"/>
          </w:tcPr>
          <w:p w14:paraId="37E2BCBA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6F099C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</w:t>
            </w:r>
          </w:p>
          <w:p w14:paraId="0ED05794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</w:t>
            </w:r>
          </w:p>
          <w:p w14:paraId="69BC7B3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6.7</w:t>
            </w:r>
          </w:p>
          <w:p w14:paraId="7ECEEA0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</w:t>
            </w:r>
          </w:p>
          <w:p w14:paraId="62F41515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34" w:type="dxa"/>
            <w:shd w:val="clear" w:color="auto" w:fill="FFFFFF" w:themeFill="background1"/>
          </w:tcPr>
          <w:p w14:paraId="48D9B60C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29C805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</w:t>
            </w:r>
          </w:p>
          <w:p w14:paraId="54EB439A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14:paraId="608D5857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</w:t>
            </w:r>
          </w:p>
          <w:p w14:paraId="2982E2F0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</w:t>
            </w:r>
          </w:p>
        </w:tc>
        <w:tc>
          <w:tcPr>
            <w:tcW w:w="1238" w:type="dxa"/>
            <w:shd w:val="clear" w:color="auto" w:fill="FFFFFF" w:themeFill="background1"/>
          </w:tcPr>
          <w:p w14:paraId="1D48E928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256073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</w:t>
            </w:r>
          </w:p>
          <w:p w14:paraId="61F1E91A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  <w:p w14:paraId="188875AC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  <w:p w14:paraId="4616F830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</w:t>
            </w:r>
          </w:p>
        </w:tc>
        <w:tc>
          <w:tcPr>
            <w:tcW w:w="1238" w:type="dxa"/>
            <w:shd w:val="clear" w:color="auto" w:fill="FFFFFF" w:themeFill="background1"/>
          </w:tcPr>
          <w:p w14:paraId="7A3C25D2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083E81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7</w:t>
            </w:r>
          </w:p>
          <w:p w14:paraId="0F6ABAE8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</w:t>
            </w:r>
          </w:p>
          <w:p w14:paraId="0C910AF6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1</w:t>
            </w:r>
          </w:p>
          <w:p w14:paraId="335E2715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</w:t>
            </w:r>
          </w:p>
        </w:tc>
        <w:tc>
          <w:tcPr>
            <w:tcW w:w="1238" w:type="dxa"/>
            <w:shd w:val="clear" w:color="auto" w:fill="FFFFFF" w:themeFill="background1"/>
          </w:tcPr>
          <w:p w14:paraId="3E0E0E72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4CFFA2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4</w:t>
            </w:r>
          </w:p>
          <w:p w14:paraId="70F7C9FB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  <w:p w14:paraId="6D0CA41B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8</w:t>
            </w:r>
          </w:p>
          <w:p w14:paraId="19009ED1" w14:textId="77777777" w:rsidR="00E747AE" w:rsidRDefault="00E747AE" w:rsidP="00F739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6</w:t>
            </w:r>
          </w:p>
        </w:tc>
      </w:tr>
      <w:tr w:rsidR="00E747AE" w14:paraId="3A154805" w14:textId="77777777" w:rsidTr="00F739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4" w:type="dxa"/>
          </w:tcPr>
          <w:p w14:paraId="7A4DA7D9" w14:textId="77777777" w:rsidR="00E747AE" w:rsidRPr="00A37E01" w:rsidRDefault="00E747AE" w:rsidP="00F739A1">
            <w:pPr>
              <w:rPr>
                <w:b/>
                <w:bCs/>
              </w:rPr>
            </w:pPr>
            <w:r w:rsidRPr="00A37E01">
              <w:rPr>
                <w:b/>
                <w:bCs/>
              </w:rPr>
              <w:t>Coagulation Markers:</w:t>
            </w:r>
          </w:p>
          <w:p w14:paraId="102D1A4F" w14:textId="77777777" w:rsidR="00E747AE" w:rsidRPr="00A37E01" w:rsidRDefault="00E747AE" w:rsidP="00F739A1">
            <w:r w:rsidRPr="00A37E01">
              <w:t>PT</w:t>
            </w:r>
            <w:r w:rsidRPr="00A37E01">
              <w:rPr>
                <w:vertAlign w:val="superscript"/>
              </w:rPr>
              <w:t>9</w:t>
            </w:r>
            <w:r w:rsidRPr="00A37E01">
              <w:t xml:space="preserve"> (seconds)</w:t>
            </w:r>
          </w:p>
          <w:p w14:paraId="2D570086" w14:textId="77777777" w:rsidR="00E747AE" w:rsidRPr="00A37E01" w:rsidRDefault="00E747AE" w:rsidP="00F739A1">
            <w:r w:rsidRPr="00A37E01">
              <w:t>PTT</w:t>
            </w:r>
            <w:r w:rsidRPr="00A37E01">
              <w:rPr>
                <w:vertAlign w:val="superscript"/>
              </w:rPr>
              <w:t>10</w:t>
            </w:r>
            <w:r w:rsidRPr="00A37E01">
              <w:t xml:space="preserve"> (seconds)</w:t>
            </w:r>
          </w:p>
          <w:p w14:paraId="7DBBD484" w14:textId="77777777" w:rsidR="00E747AE" w:rsidRPr="00A37E01" w:rsidRDefault="00E747AE" w:rsidP="00F739A1">
            <w:r w:rsidRPr="00A37E01">
              <w:t>INR</w:t>
            </w:r>
            <w:r w:rsidRPr="00A37E01">
              <w:rPr>
                <w:vertAlign w:val="superscript"/>
              </w:rPr>
              <w:t>11</w:t>
            </w:r>
          </w:p>
          <w:p w14:paraId="29D4C2DE" w14:textId="77777777" w:rsidR="00E747AE" w:rsidRPr="00A37E01" w:rsidRDefault="00E747AE" w:rsidP="00F739A1">
            <w:r w:rsidRPr="00A37E01">
              <w:t>D-dimer (mg/L)</w:t>
            </w:r>
          </w:p>
          <w:p w14:paraId="62447C50" w14:textId="77777777" w:rsidR="00E747AE" w:rsidRPr="00A37E01" w:rsidRDefault="00E747AE" w:rsidP="00F739A1">
            <w:r w:rsidRPr="00A37E01">
              <w:t>Fibrinogen (mg/dL)</w:t>
            </w:r>
          </w:p>
          <w:p w14:paraId="7861F5B5" w14:textId="77777777" w:rsidR="00E747AE" w:rsidRPr="00A37E01" w:rsidRDefault="00E747AE" w:rsidP="00F739A1"/>
        </w:tc>
        <w:tc>
          <w:tcPr>
            <w:tcW w:w="1238" w:type="dxa"/>
          </w:tcPr>
          <w:p w14:paraId="611C0921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9711E1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</w:t>
            </w:r>
          </w:p>
          <w:p w14:paraId="3D95A4E1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1</w:t>
            </w:r>
          </w:p>
          <w:p w14:paraId="30E311C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</w:t>
            </w:r>
          </w:p>
          <w:p w14:paraId="122E9295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2</w:t>
            </w:r>
          </w:p>
          <w:p w14:paraId="1FBA1EF2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1.1</w:t>
            </w:r>
          </w:p>
        </w:tc>
        <w:tc>
          <w:tcPr>
            <w:tcW w:w="1234" w:type="dxa"/>
          </w:tcPr>
          <w:p w14:paraId="4241E1F6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866F1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  <w:p w14:paraId="64616FB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2</w:t>
            </w:r>
          </w:p>
          <w:p w14:paraId="0907CB13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</w:t>
            </w:r>
          </w:p>
          <w:p w14:paraId="0B065A9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7</w:t>
            </w:r>
          </w:p>
          <w:p w14:paraId="0DCE1FA9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9</w:t>
            </w:r>
          </w:p>
          <w:p w14:paraId="37A150D7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8" w:type="dxa"/>
          </w:tcPr>
          <w:p w14:paraId="42A715A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F6A7C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9</w:t>
            </w:r>
          </w:p>
          <w:p w14:paraId="779007CF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7</w:t>
            </w:r>
          </w:p>
          <w:p w14:paraId="6B889412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  <w:p w14:paraId="71A56AC0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  <w:p w14:paraId="71FD3D76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4</w:t>
            </w:r>
          </w:p>
        </w:tc>
        <w:tc>
          <w:tcPr>
            <w:tcW w:w="1238" w:type="dxa"/>
          </w:tcPr>
          <w:p w14:paraId="1B2BBF7F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85E26B4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6</w:t>
            </w:r>
          </w:p>
          <w:p w14:paraId="4EFFB0BD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6</w:t>
            </w:r>
          </w:p>
          <w:p w14:paraId="422C2B7C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</w:t>
            </w:r>
          </w:p>
          <w:p w14:paraId="338D124F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  <w:p w14:paraId="46042782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1</w:t>
            </w:r>
          </w:p>
        </w:tc>
        <w:tc>
          <w:tcPr>
            <w:tcW w:w="1238" w:type="dxa"/>
          </w:tcPr>
          <w:p w14:paraId="286C72A8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37754FF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4</w:t>
            </w:r>
          </w:p>
          <w:p w14:paraId="74049CCA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</w:t>
            </w:r>
          </w:p>
          <w:p w14:paraId="6FFFEFA2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  <w:p w14:paraId="48991C9A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</w:t>
            </w:r>
          </w:p>
          <w:p w14:paraId="34EB1870" w14:textId="77777777" w:rsidR="00E747AE" w:rsidRDefault="00E747AE" w:rsidP="00F739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.3</w:t>
            </w:r>
          </w:p>
        </w:tc>
      </w:tr>
    </w:tbl>
    <w:p w14:paraId="2EE6EAC6" w14:textId="2B1449E3" w:rsidR="00FB47F9" w:rsidRPr="00923346" w:rsidRDefault="00CC6990" w:rsidP="00FB47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6BC980CC" w14:textId="77777777" w:rsidR="00FB47F9" w:rsidRPr="00923346" w:rsidRDefault="00FB47F9" w:rsidP="00923346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bookmarkStart w:id="6" w:name="_Hlk164424446"/>
      <w:r w:rsidRPr="00923346"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:</w:t>
      </w:r>
      <w:r w:rsidRPr="00923346">
        <w:rPr>
          <w:rFonts w:ascii="Times New Roman" w:hAnsi="Times New Roman" w:cs="Times New Roman"/>
          <w:i/>
          <w:iCs/>
          <w:sz w:val="20"/>
          <w:szCs w:val="20"/>
        </w:rPr>
        <w:t xml:space="preserve"> 1: minimum, 2: Maximum, 3: Standard Deviation, 4: C-reactive protein, 5: Erythrocyte sedimentation rate, 6: Brain natriuretic peptide, 7: Absolute neutrophil count, 8: Absolute lymphocyte count, 9: Prothrombin time, 10: Partial thromboplastin time, 11: International normalization ratio. </w:t>
      </w:r>
      <w:bookmarkEnd w:id="6"/>
    </w:p>
    <w:p w14:paraId="2C5F0E44" w14:textId="77777777" w:rsidR="00FB47F9" w:rsidRPr="00923346" w:rsidRDefault="00FB47F9" w:rsidP="00FB47F9">
      <w:pPr>
        <w:rPr>
          <w:rFonts w:ascii="Times New Roman" w:hAnsi="Times New Roman" w:cs="Times New Roman"/>
        </w:rPr>
      </w:pPr>
    </w:p>
    <w:p w14:paraId="55B31FCB" w14:textId="4CE39F43" w:rsidR="00FB47F9" w:rsidRDefault="00FB47F9" w:rsidP="00FB47F9">
      <w:pPr>
        <w:rPr>
          <w:rFonts w:ascii="Times New Roman" w:hAnsi="Times New Roman" w:cs="Times New Roman"/>
        </w:rPr>
      </w:pPr>
    </w:p>
    <w:p w14:paraId="246039D0" w14:textId="77777777" w:rsidR="00154E1E" w:rsidRDefault="00154E1E" w:rsidP="00FB47F9">
      <w:pPr>
        <w:rPr>
          <w:rFonts w:ascii="Times New Roman" w:hAnsi="Times New Roman" w:cs="Times New Roman"/>
        </w:rPr>
      </w:pPr>
    </w:p>
    <w:p w14:paraId="14CAD87E" w14:textId="77777777" w:rsidR="00154E1E" w:rsidRDefault="00154E1E" w:rsidP="00FB47F9">
      <w:pPr>
        <w:rPr>
          <w:rFonts w:ascii="Times New Roman" w:hAnsi="Times New Roman" w:cs="Times New Roman"/>
        </w:rPr>
      </w:pPr>
    </w:p>
    <w:p w14:paraId="58417914" w14:textId="77777777" w:rsidR="003A356D" w:rsidRDefault="003A356D" w:rsidP="00FB47F9">
      <w:pPr>
        <w:rPr>
          <w:rFonts w:ascii="Times New Roman" w:hAnsi="Times New Roman" w:cs="Times New Roman"/>
        </w:rPr>
      </w:pPr>
    </w:p>
    <w:p w14:paraId="4A9CCE05" w14:textId="37F50875" w:rsidR="00154E1E" w:rsidRDefault="001B3478" w:rsidP="00154E1E">
      <w:r>
        <w:lastRenderedPageBreak/>
        <w:t>Table S8: The results of CVB CF and CVA IFA IgG in 19 patients with MIS-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"/>
        <w:gridCol w:w="2700"/>
        <w:gridCol w:w="2880"/>
      </w:tblGrid>
      <w:tr w:rsidR="00154E1E" w14:paraId="5BA935A9" w14:textId="77777777" w:rsidTr="003A356D">
        <w:tc>
          <w:tcPr>
            <w:tcW w:w="779" w:type="dxa"/>
          </w:tcPr>
          <w:p w14:paraId="7C986AB5" w14:textId="62CEE375" w:rsidR="00154E1E" w:rsidRPr="004E3D28" w:rsidRDefault="00154E1E" w:rsidP="00F739A1">
            <w:pPr>
              <w:rPr>
                <w:rFonts w:ascii="Times New Roman" w:hAnsi="Times New Roman" w:cs="Times New Roman"/>
                <w:b/>
                <w:bCs/>
              </w:rPr>
            </w:pPr>
            <w:r w:rsidRPr="004E3D28">
              <w:rPr>
                <w:rFonts w:ascii="Times New Roman" w:hAnsi="Times New Roman" w:cs="Times New Roman"/>
                <w:b/>
                <w:bCs/>
              </w:rPr>
              <w:t>Case</w:t>
            </w:r>
            <w:r w:rsidR="003A356D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7E429A3C" w14:textId="35F8EEA0" w:rsidR="00154E1E" w:rsidRPr="004E3D28" w:rsidRDefault="00154E1E" w:rsidP="00F739A1">
            <w:pPr>
              <w:rPr>
                <w:b/>
                <w:bCs/>
              </w:rPr>
            </w:pPr>
          </w:p>
        </w:tc>
        <w:tc>
          <w:tcPr>
            <w:tcW w:w="2700" w:type="dxa"/>
          </w:tcPr>
          <w:p w14:paraId="5C23F2FF" w14:textId="77777777" w:rsidR="00154E1E" w:rsidRPr="004E3D28" w:rsidRDefault="00154E1E" w:rsidP="00F739A1">
            <w:pPr>
              <w:rPr>
                <w:b/>
                <w:bCs/>
              </w:rPr>
            </w:pPr>
            <w:r w:rsidRPr="004E3D28">
              <w:rPr>
                <w:b/>
                <w:bCs/>
              </w:rPr>
              <w:t>CVB CF</w:t>
            </w:r>
            <w:r w:rsidRPr="004E3D28">
              <w:rPr>
                <w:b/>
                <w:bCs/>
                <w:vertAlign w:val="superscript"/>
              </w:rPr>
              <w:t>1</w:t>
            </w:r>
          </w:p>
          <w:p w14:paraId="6A2DFC92" w14:textId="70296342" w:rsidR="00154E1E" w:rsidRPr="004E3D28" w:rsidRDefault="002D6ED9" w:rsidP="00F739A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ositive </w:t>
            </w:r>
            <w:r w:rsidR="00154E1E" w:rsidRPr="004E3D28">
              <w:rPr>
                <w:b/>
                <w:bCs/>
              </w:rPr>
              <w:t>results</w:t>
            </w:r>
          </w:p>
        </w:tc>
        <w:tc>
          <w:tcPr>
            <w:tcW w:w="2880" w:type="dxa"/>
          </w:tcPr>
          <w:p w14:paraId="013F6860" w14:textId="77777777" w:rsidR="00154E1E" w:rsidRPr="004E3D28" w:rsidRDefault="00154E1E" w:rsidP="00F739A1">
            <w:pPr>
              <w:rPr>
                <w:b/>
                <w:bCs/>
              </w:rPr>
            </w:pPr>
            <w:r w:rsidRPr="004E3D28">
              <w:rPr>
                <w:b/>
                <w:bCs/>
              </w:rPr>
              <w:t>CVA IFA</w:t>
            </w:r>
            <w:r w:rsidRPr="004E3D28">
              <w:rPr>
                <w:b/>
                <w:bCs/>
                <w:vertAlign w:val="superscript"/>
              </w:rPr>
              <w:t>2</w:t>
            </w:r>
            <w:r w:rsidRPr="004E3D28">
              <w:rPr>
                <w:b/>
                <w:bCs/>
              </w:rPr>
              <w:t xml:space="preserve"> IgG </w:t>
            </w:r>
          </w:p>
          <w:p w14:paraId="7893DD99" w14:textId="77777777" w:rsidR="00154E1E" w:rsidRPr="004E3D28" w:rsidRDefault="00154E1E" w:rsidP="00F739A1">
            <w:pPr>
              <w:rPr>
                <w:b/>
                <w:bCs/>
              </w:rPr>
            </w:pPr>
            <w:r w:rsidRPr="004E3D28">
              <w:rPr>
                <w:b/>
                <w:bCs/>
              </w:rPr>
              <w:t>results</w:t>
            </w:r>
          </w:p>
        </w:tc>
      </w:tr>
      <w:tr w:rsidR="00372AE2" w14:paraId="38A0887D" w14:textId="77777777" w:rsidTr="003A356D">
        <w:trPr>
          <w:trHeight w:val="432"/>
        </w:trPr>
        <w:tc>
          <w:tcPr>
            <w:tcW w:w="779" w:type="dxa"/>
          </w:tcPr>
          <w:p w14:paraId="057C7C2D" w14:textId="694EDF17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700" w:type="dxa"/>
          </w:tcPr>
          <w:p w14:paraId="13B46D6B" w14:textId="29E731EA" w:rsidR="00372AE2" w:rsidRPr="00154E1E" w:rsidRDefault="00372AE2" w:rsidP="00372AE2">
            <w:pPr>
              <w:rPr>
                <w:b/>
                <w:bCs/>
              </w:rPr>
            </w:pPr>
            <w:r w:rsidRPr="00154E1E">
              <w:rPr>
                <w:b/>
                <w:bCs/>
              </w:rPr>
              <w:t>B1-B6: neg</w:t>
            </w:r>
            <w:r>
              <w:rPr>
                <w:b/>
                <w:bCs/>
              </w:rPr>
              <w:t>*</w:t>
            </w:r>
            <w:r w:rsidR="003A356D">
              <w:rPr>
                <w:b/>
                <w:bCs/>
              </w:rPr>
              <w:t>*</w:t>
            </w:r>
          </w:p>
        </w:tc>
        <w:tc>
          <w:tcPr>
            <w:tcW w:w="2880" w:type="dxa"/>
          </w:tcPr>
          <w:p w14:paraId="0BD655A6" w14:textId="77777777" w:rsidR="00372AE2" w:rsidRDefault="00372AE2" w:rsidP="00372AE2">
            <w:r>
              <w:t>-</w:t>
            </w:r>
          </w:p>
        </w:tc>
      </w:tr>
      <w:tr w:rsidR="00372AE2" w14:paraId="2A62EAAB" w14:textId="77777777" w:rsidTr="003A356D">
        <w:trPr>
          <w:trHeight w:val="432"/>
        </w:trPr>
        <w:tc>
          <w:tcPr>
            <w:tcW w:w="779" w:type="dxa"/>
          </w:tcPr>
          <w:p w14:paraId="01A0EC52" w14:textId="11D151D2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00" w:type="dxa"/>
          </w:tcPr>
          <w:p w14:paraId="1596AF27" w14:textId="77777777" w:rsidR="00372AE2" w:rsidRDefault="00372AE2" w:rsidP="00372AE2">
            <w:r>
              <w:t>B5: 1:16</w:t>
            </w:r>
          </w:p>
          <w:p w14:paraId="50CA28D6" w14:textId="77777777" w:rsidR="00372AE2" w:rsidRDefault="00372AE2" w:rsidP="00372AE2">
            <w:r>
              <w:t>B1: 1:8</w:t>
            </w:r>
          </w:p>
        </w:tc>
        <w:tc>
          <w:tcPr>
            <w:tcW w:w="2880" w:type="dxa"/>
          </w:tcPr>
          <w:p w14:paraId="768D6B86" w14:textId="77777777" w:rsidR="00372AE2" w:rsidRDefault="00372AE2" w:rsidP="00372AE2">
            <w:r>
              <w:t>A7, A9, A16, A24: 1:1600</w:t>
            </w:r>
          </w:p>
        </w:tc>
      </w:tr>
      <w:tr w:rsidR="00372AE2" w14:paraId="5F162664" w14:textId="77777777" w:rsidTr="003A356D">
        <w:trPr>
          <w:trHeight w:val="432"/>
        </w:trPr>
        <w:tc>
          <w:tcPr>
            <w:tcW w:w="779" w:type="dxa"/>
          </w:tcPr>
          <w:p w14:paraId="2FD166AF" w14:textId="263C9E50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700" w:type="dxa"/>
          </w:tcPr>
          <w:p w14:paraId="0F5D02C5" w14:textId="77777777" w:rsidR="00372AE2" w:rsidRDefault="00372AE2" w:rsidP="00372AE2">
            <w:r w:rsidRPr="006E3190">
              <w:t>B</w:t>
            </w:r>
            <w:r>
              <w:t xml:space="preserve">1, B5 </w:t>
            </w:r>
            <w:r w:rsidRPr="006E3190">
              <w:t xml:space="preserve">:1:32, </w:t>
            </w:r>
            <w:r>
              <w:t xml:space="preserve"> </w:t>
            </w:r>
          </w:p>
          <w:p w14:paraId="7E400612" w14:textId="77777777" w:rsidR="00372AE2" w:rsidRDefault="00372AE2" w:rsidP="00372AE2">
            <w:r>
              <w:t>B6: 1:16,</w:t>
            </w:r>
          </w:p>
          <w:p w14:paraId="7935DDD1" w14:textId="77777777" w:rsidR="00372AE2" w:rsidRDefault="00372AE2" w:rsidP="00372AE2">
            <w:r>
              <w:t>B2: 1:8</w:t>
            </w:r>
          </w:p>
        </w:tc>
        <w:tc>
          <w:tcPr>
            <w:tcW w:w="2880" w:type="dxa"/>
          </w:tcPr>
          <w:p w14:paraId="228B8FBE" w14:textId="77777777" w:rsidR="00372AE2" w:rsidRDefault="00372AE2" w:rsidP="00372AE2">
            <w:r>
              <w:t>-</w:t>
            </w:r>
          </w:p>
        </w:tc>
      </w:tr>
      <w:tr w:rsidR="00372AE2" w14:paraId="791BE40C" w14:textId="77777777" w:rsidTr="003A356D">
        <w:trPr>
          <w:trHeight w:val="432"/>
        </w:trPr>
        <w:tc>
          <w:tcPr>
            <w:tcW w:w="779" w:type="dxa"/>
          </w:tcPr>
          <w:p w14:paraId="6FCBB745" w14:textId="7E921F4D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700" w:type="dxa"/>
          </w:tcPr>
          <w:p w14:paraId="7542D650" w14:textId="77777777" w:rsidR="00372AE2" w:rsidRDefault="00372AE2" w:rsidP="00372AE2">
            <w:r>
              <w:t xml:space="preserve">B5: 1:64, </w:t>
            </w:r>
          </w:p>
          <w:p w14:paraId="2024ABD5" w14:textId="77777777" w:rsidR="00372AE2" w:rsidRDefault="00372AE2" w:rsidP="00372AE2">
            <w:r>
              <w:t xml:space="preserve">B2, B3: 1:16, </w:t>
            </w:r>
          </w:p>
          <w:p w14:paraId="39E0CC17" w14:textId="77777777" w:rsidR="00372AE2" w:rsidRDefault="00372AE2" w:rsidP="00372AE2">
            <w:r>
              <w:t>B1, B4, B6: 1:8</w:t>
            </w:r>
          </w:p>
        </w:tc>
        <w:tc>
          <w:tcPr>
            <w:tcW w:w="2880" w:type="dxa"/>
          </w:tcPr>
          <w:p w14:paraId="000273AA" w14:textId="77777777" w:rsidR="00372AE2" w:rsidRDefault="00372AE2" w:rsidP="00372AE2">
            <w:r>
              <w:t>A7, A9, A16, A24: 1:1600</w:t>
            </w:r>
          </w:p>
        </w:tc>
      </w:tr>
      <w:tr w:rsidR="00372AE2" w14:paraId="0C5E0FA5" w14:textId="77777777" w:rsidTr="003A356D">
        <w:trPr>
          <w:trHeight w:val="432"/>
        </w:trPr>
        <w:tc>
          <w:tcPr>
            <w:tcW w:w="779" w:type="dxa"/>
          </w:tcPr>
          <w:p w14:paraId="3E088F68" w14:textId="46C7CEAC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700" w:type="dxa"/>
          </w:tcPr>
          <w:p w14:paraId="69725189" w14:textId="77777777" w:rsidR="00372AE2" w:rsidRDefault="00372AE2" w:rsidP="00372AE2">
            <w:r>
              <w:t>B1, B3, B5, B6: 1:8</w:t>
            </w:r>
          </w:p>
        </w:tc>
        <w:tc>
          <w:tcPr>
            <w:tcW w:w="2880" w:type="dxa"/>
          </w:tcPr>
          <w:p w14:paraId="61AEDCEB" w14:textId="77777777" w:rsidR="00372AE2" w:rsidRDefault="00372AE2" w:rsidP="00372AE2">
            <w:r>
              <w:t>A7, A9, A16, A24: 1:400</w:t>
            </w:r>
          </w:p>
        </w:tc>
      </w:tr>
      <w:tr w:rsidR="00372AE2" w14:paraId="3A3FB68F" w14:textId="77777777" w:rsidTr="003A356D">
        <w:trPr>
          <w:trHeight w:val="432"/>
        </w:trPr>
        <w:tc>
          <w:tcPr>
            <w:tcW w:w="779" w:type="dxa"/>
          </w:tcPr>
          <w:p w14:paraId="0F8AF27A" w14:textId="7A508681" w:rsidR="00372AE2" w:rsidRPr="000F12F8" w:rsidRDefault="00372AE2" w:rsidP="00372AE2"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700" w:type="dxa"/>
          </w:tcPr>
          <w:p w14:paraId="6084FB60" w14:textId="77777777" w:rsidR="00372AE2" w:rsidRPr="00154E1E" w:rsidRDefault="00372AE2" w:rsidP="00372AE2">
            <w:pPr>
              <w:rPr>
                <w:b/>
                <w:bCs/>
              </w:rPr>
            </w:pPr>
            <w:r w:rsidRPr="00154E1E">
              <w:rPr>
                <w:b/>
                <w:bCs/>
              </w:rPr>
              <w:t>B1-B6: neg</w:t>
            </w:r>
          </w:p>
        </w:tc>
        <w:tc>
          <w:tcPr>
            <w:tcW w:w="2880" w:type="dxa"/>
          </w:tcPr>
          <w:p w14:paraId="68AC6F89" w14:textId="77777777" w:rsidR="00372AE2" w:rsidRDefault="00372AE2" w:rsidP="00372AE2">
            <w:r>
              <w:t>A7, A9, A16, A24: 1:1600</w:t>
            </w:r>
          </w:p>
        </w:tc>
      </w:tr>
      <w:tr w:rsidR="00372AE2" w14:paraId="43F1EF7F" w14:textId="77777777" w:rsidTr="003A356D">
        <w:trPr>
          <w:trHeight w:val="432"/>
        </w:trPr>
        <w:tc>
          <w:tcPr>
            <w:tcW w:w="779" w:type="dxa"/>
          </w:tcPr>
          <w:p w14:paraId="394B52FB" w14:textId="7E4503E3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700" w:type="dxa"/>
          </w:tcPr>
          <w:p w14:paraId="19BB4885" w14:textId="77777777" w:rsidR="00372AE2" w:rsidRDefault="00372AE2" w:rsidP="00372AE2">
            <w:r>
              <w:t>B2: 1:32</w:t>
            </w:r>
          </w:p>
          <w:p w14:paraId="40D9C7EB" w14:textId="77777777" w:rsidR="00372AE2" w:rsidRDefault="00372AE2" w:rsidP="00372AE2">
            <w:r>
              <w:t>B6: 1:8</w:t>
            </w:r>
          </w:p>
        </w:tc>
        <w:tc>
          <w:tcPr>
            <w:tcW w:w="2880" w:type="dxa"/>
          </w:tcPr>
          <w:p w14:paraId="7DD765A6" w14:textId="77777777" w:rsidR="00372AE2" w:rsidRDefault="00372AE2" w:rsidP="00372AE2">
            <w:r>
              <w:t>A7, A9, A16, A24: 1:1600</w:t>
            </w:r>
          </w:p>
          <w:p w14:paraId="4B6384FE" w14:textId="77777777" w:rsidR="00372AE2" w:rsidRDefault="00372AE2" w:rsidP="00372AE2"/>
        </w:tc>
      </w:tr>
      <w:tr w:rsidR="00372AE2" w14:paraId="750B7CFA" w14:textId="77777777" w:rsidTr="003A356D">
        <w:trPr>
          <w:trHeight w:val="432"/>
        </w:trPr>
        <w:tc>
          <w:tcPr>
            <w:tcW w:w="779" w:type="dxa"/>
          </w:tcPr>
          <w:p w14:paraId="337DB234" w14:textId="38B31393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700" w:type="dxa"/>
          </w:tcPr>
          <w:p w14:paraId="782A5146" w14:textId="77777777" w:rsidR="00372AE2" w:rsidRDefault="00372AE2" w:rsidP="00372AE2">
            <w:r>
              <w:t>B5: 1:8</w:t>
            </w:r>
          </w:p>
        </w:tc>
        <w:tc>
          <w:tcPr>
            <w:tcW w:w="2880" w:type="dxa"/>
          </w:tcPr>
          <w:p w14:paraId="0A7CE936" w14:textId="77777777" w:rsidR="00372AE2" w:rsidRDefault="00372AE2" w:rsidP="00372AE2">
            <w:r>
              <w:t>A7, A9, A16, A24: 1:400</w:t>
            </w:r>
          </w:p>
        </w:tc>
      </w:tr>
      <w:tr w:rsidR="00372AE2" w14:paraId="6862018A" w14:textId="77777777" w:rsidTr="003A356D">
        <w:trPr>
          <w:trHeight w:val="432"/>
        </w:trPr>
        <w:tc>
          <w:tcPr>
            <w:tcW w:w="779" w:type="dxa"/>
          </w:tcPr>
          <w:p w14:paraId="54C68425" w14:textId="4902CED6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700" w:type="dxa"/>
          </w:tcPr>
          <w:p w14:paraId="5EC86D0F" w14:textId="77777777" w:rsidR="00372AE2" w:rsidRDefault="00372AE2" w:rsidP="00372AE2">
            <w:r>
              <w:t>B5: 1:16</w:t>
            </w:r>
          </w:p>
        </w:tc>
        <w:tc>
          <w:tcPr>
            <w:tcW w:w="2880" w:type="dxa"/>
          </w:tcPr>
          <w:p w14:paraId="4A0CCEB0" w14:textId="77777777" w:rsidR="00372AE2" w:rsidRDefault="00372AE2" w:rsidP="00372AE2">
            <w:r>
              <w:t>-</w:t>
            </w:r>
          </w:p>
        </w:tc>
      </w:tr>
      <w:tr w:rsidR="00372AE2" w14:paraId="21CCD39D" w14:textId="77777777" w:rsidTr="003A356D">
        <w:trPr>
          <w:trHeight w:val="432"/>
        </w:trPr>
        <w:tc>
          <w:tcPr>
            <w:tcW w:w="779" w:type="dxa"/>
          </w:tcPr>
          <w:p w14:paraId="12E1EF8A" w14:textId="0BC5B8D1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700" w:type="dxa"/>
          </w:tcPr>
          <w:p w14:paraId="00AF43E6" w14:textId="77777777" w:rsidR="00372AE2" w:rsidRDefault="00372AE2" w:rsidP="00372AE2">
            <w:r>
              <w:t>B5: 1:32</w:t>
            </w:r>
          </w:p>
          <w:p w14:paraId="5ECC7BF6" w14:textId="77777777" w:rsidR="00372AE2" w:rsidRDefault="00372AE2" w:rsidP="00372AE2">
            <w:r>
              <w:t>B2, B3, B4, B6: 1:16</w:t>
            </w:r>
          </w:p>
          <w:p w14:paraId="65BC690D" w14:textId="77777777" w:rsidR="00372AE2" w:rsidRDefault="00372AE2" w:rsidP="00372AE2">
            <w:r>
              <w:t>B1: 1:8</w:t>
            </w:r>
          </w:p>
        </w:tc>
        <w:tc>
          <w:tcPr>
            <w:tcW w:w="2880" w:type="dxa"/>
          </w:tcPr>
          <w:p w14:paraId="0817177B" w14:textId="77777777" w:rsidR="00372AE2" w:rsidRDefault="00372AE2" w:rsidP="00372AE2">
            <w:r>
              <w:t>A7, A9, A16, A24: 1:1600</w:t>
            </w:r>
          </w:p>
          <w:p w14:paraId="78EC718B" w14:textId="77777777" w:rsidR="00372AE2" w:rsidRDefault="00372AE2" w:rsidP="00372AE2"/>
        </w:tc>
      </w:tr>
      <w:tr w:rsidR="00372AE2" w14:paraId="2475BDAB" w14:textId="77777777" w:rsidTr="003A356D">
        <w:trPr>
          <w:trHeight w:val="432"/>
        </w:trPr>
        <w:tc>
          <w:tcPr>
            <w:tcW w:w="779" w:type="dxa"/>
          </w:tcPr>
          <w:p w14:paraId="49DEFA16" w14:textId="3B4FF1EF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700" w:type="dxa"/>
          </w:tcPr>
          <w:p w14:paraId="0A2D05D9" w14:textId="77777777" w:rsidR="00372AE2" w:rsidRDefault="00372AE2" w:rsidP="00372AE2">
            <w:r>
              <w:t>B3: 1:16</w:t>
            </w:r>
          </w:p>
        </w:tc>
        <w:tc>
          <w:tcPr>
            <w:tcW w:w="2880" w:type="dxa"/>
          </w:tcPr>
          <w:p w14:paraId="7C45FFDD" w14:textId="77777777" w:rsidR="00372AE2" w:rsidRDefault="00372AE2" w:rsidP="00372AE2">
            <w:r>
              <w:t>A7, A9, A16, A24: 1:800</w:t>
            </w:r>
          </w:p>
        </w:tc>
      </w:tr>
      <w:tr w:rsidR="00372AE2" w14:paraId="7DAF2CBA" w14:textId="77777777" w:rsidTr="003A356D">
        <w:trPr>
          <w:trHeight w:val="432"/>
        </w:trPr>
        <w:tc>
          <w:tcPr>
            <w:tcW w:w="779" w:type="dxa"/>
          </w:tcPr>
          <w:p w14:paraId="53FA10AD" w14:textId="050126A9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700" w:type="dxa"/>
          </w:tcPr>
          <w:p w14:paraId="3B5EA898" w14:textId="77777777" w:rsidR="00372AE2" w:rsidRDefault="00372AE2" w:rsidP="00372AE2">
            <w:r>
              <w:t>B3: 1:32</w:t>
            </w:r>
          </w:p>
          <w:p w14:paraId="3976B0B4" w14:textId="77777777" w:rsidR="00372AE2" w:rsidRDefault="00372AE2" w:rsidP="00372AE2">
            <w:r>
              <w:t>B5, B6: 1:16</w:t>
            </w:r>
          </w:p>
          <w:p w14:paraId="1965A8EF" w14:textId="77777777" w:rsidR="00372AE2" w:rsidRDefault="00372AE2" w:rsidP="00372AE2">
            <w:r>
              <w:t>B2:1:8</w:t>
            </w:r>
          </w:p>
          <w:p w14:paraId="6C0E8D7F" w14:textId="77777777" w:rsidR="00372AE2" w:rsidRDefault="00372AE2" w:rsidP="00372AE2"/>
        </w:tc>
        <w:tc>
          <w:tcPr>
            <w:tcW w:w="2880" w:type="dxa"/>
          </w:tcPr>
          <w:p w14:paraId="05573594" w14:textId="77777777" w:rsidR="00372AE2" w:rsidRDefault="00372AE2" w:rsidP="00372AE2">
            <w:r>
              <w:t>A7, A9, A16, A24: 1:400</w:t>
            </w:r>
          </w:p>
        </w:tc>
      </w:tr>
      <w:tr w:rsidR="00372AE2" w14:paraId="4C9084A9" w14:textId="77777777" w:rsidTr="003A356D">
        <w:trPr>
          <w:trHeight w:val="432"/>
        </w:trPr>
        <w:tc>
          <w:tcPr>
            <w:tcW w:w="779" w:type="dxa"/>
          </w:tcPr>
          <w:p w14:paraId="4453E417" w14:textId="1834C3CA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700" w:type="dxa"/>
          </w:tcPr>
          <w:p w14:paraId="61621E65" w14:textId="77777777" w:rsidR="00372AE2" w:rsidRDefault="00372AE2" w:rsidP="00372AE2">
            <w:r>
              <w:t>B4, B5: 1:32</w:t>
            </w:r>
          </w:p>
          <w:p w14:paraId="0C34F2F1" w14:textId="77777777" w:rsidR="00372AE2" w:rsidRDefault="00372AE2" w:rsidP="00372AE2">
            <w:r>
              <w:t>B6: 1:16</w:t>
            </w:r>
          </w:p>
          <w:p w14:paraId="6658D0C1" w14:textId="77777777" w:rsidR="00372AE2" w:rsidRDefault="00372AE2" w:rsidP="00372AE2">
            <w:r>
              <w:t>B2: 1:8</w:t>
            </w:r>
          </w:p>
        </w:tc>
        <w:tc>
          <w:tcPr>
            <w:tcW w:w="2880" w:type="dxa"/>
          </w:tcPr>
          <w:p w14:paraId="784D67B5" w14:textId="77777777" w:rsidR="00372AE2" w:rsidRDefault="00372AE2" w:rsidP="00372AE2">
            <w:r>
              <w:t>A7, A9, A16, A24: 1:400</w:t>
            </w:r>
          </w:p>
        </w:tc>
      </w:tr>
      <w:tr w:rsidR="00372AE2" w14:paraId="71E3F8FF" w14:textId="77777777" w:rsidTr="003A356D">
        <w:trPr>
          <w:trHeight w:val="432"/>
        </w:trPr>
        <w:tc>
          <w:tcPr>
            <w:tcW w:w="779" w:type="dxa"/>
          </w:tcPr>
          <w:p w14:paraId="5F3E359D" w14:textId="3B47DE2C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700" w:type="dxa"/>
          </w:tcPr>
          <w:p w14:paraId="709BA94A" w14:textId="77777777" w:rsidR="00372AE2" w:rsidRDefault="00372AE2" w:rsidP="00372AE2">
            <w:r>
              <w:t>B2, B3, B4, B5, B6: 1:8</w:t>
            </w:r>
          </w:p>
        </w:tc>
        <w:tc>
          <w:tcPr>
            <w:tcW w:w="2880" w:type="dxa"/>
          </w:tcPr>
          <w:p w14:paraId="1EBA733F" w14:textId="77777777" w:rsidR="00372AE2" w:rsidRDefault="00372AE2" w:rsidP="00372AE2">
            <w:r>
              <w:t>A7, A9, A16, A24: 1:400</w:t>
            </w:r>
          </w:p>
        </w:tc>
      </w:tr>
      <w:tr w:rsidR="00372AE2" w14:paraId="5792FDC8" w14:textId="77777777" w:rsidTr="003A356D">
        <w:trPr>
          <w:trHeight w:val="432"/>
        </w:trPr>
        <w:tc>
          <w:tcPr>
            <w:tcW w:w="779" w:type="dxa"/>
          </w:tcPr>
          <w:p w14:paraId="51D448EB" w14:textId="4F2303E4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2700" w:type="dxa"/>
          </w:tcPr>
          <w:p w14:paraId="57FE49FE" w14:textId="77777777" w:rsidR="00372AE2" w:rsidRDefault="00372AE2" w:rsidP="00372AE2">
            <w:r>
              <w:t>-</w:t>
            </w:r>
          </w:p>
        </w:tc>
        <w:tc>
          <w:tcPr>
            <w:tcW w:w="2880" w:type="dxa"/>
          </w:tcPr>
          <w:p w14:paraId="51698152" w14:textId="77777777" w:rsidR="00372AE2" w:rsidRDefault="00372AE2" w:rsidP="00372AE2">
            <w:r>
              <w:t>A7, A9, A16, A24: 1:800</w:t>
            </w:r>
          </w:p>
        </w:tc>
      </w:tr>
      <w:tr w:rsidR="00372AE2" w14:paraId="044441F9" w14:textId="77777777" w:rsidTr="003A356D">
        <w:trPr>
          <w:trHeight w:val="432"/>
        </w:trPr>
        <w:tc>
          <w:tcPr>
            <w:tcW w:w="779" w:type="dxa"/>
          </w:tcPr>
          <w:p w14:paraId="3D1EB713" w14:textId="0D592DBA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700" w:type="dxa"/>
          </w:tcPr>
          <w:p w14:paraId="5E623070" w14:textId="77777777" w:rsidR="00372AE2" w:rsidRDefault="00372AE2" w:rsidP="00372AE2">
            <w:r>
              <w:t>B2, B5: 1:64</w:t>
            </w:r>
          </w:p>
          <w:p w14:paraId="77E91F09" w14:textId="77777777" w:rsidR="00372AE2" w:rsidRDefault="00372AE2" w:rsidP="00372AE2">
            <w:r>
              <w:t>B1, B3, B4, B6: 1:32</w:t>
            </w:r>
          </w:p>
          <w:p w14:paraId="4558A11E" w14:textId="77777777" w:rsidR="00372AE2" w:rsidRDefault="00372AE2" w:rsidP="00372AE2"/>
        </w:tc>
        <w:tc>
          <w:tcPr>
            <w:tcW w:w="2880" w:type="dxa"/>
          </w:tcPr>
          <w:p w14:paraId="7429D7AF" w14:textId="77777777" w:rsidR="00372AE2" w:rsidRDefault="00372AE2" w:rsidP="00372AE2">
            <w:r>
              <w:t>A7, A9, A16, A24: 1:800</w:t>
            </w:r>
          </w:p>
        </w:tc>
      </w:tr>
      <w:tr w:rsidR="00372AE2" w14:paraId="3EE66C8C" w14:textId="77777777" w:rsidTr="003A356D">
        <w:trPr>
          <w:trHeight w:val="432"/>
        </w:trPr>
        <w:tc>
          <w:tcPr>
            <w:tcW w:w="779" w:type="dxa"/>
          </w:tcPr>
          <w:p w14:paraId="49A3A86D" w14:textId="313C01A0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5</w:t>
            </w:r>
          </w:p>
        </w:tc>
        <w:tc>
          <w:tcPr>
            <w:tcW w:w="2700" w:type="dxa"/>
          </w:tcPr>
          <w:p w14:paraId="26813591" w14:textId="77777777" w:rsidR="00372AE2" w:rsidRPr="00154E1E" w:rsidRDefault="00372AE2" w:rsidP="00372AE2">
            <w:pPr>
              <w:rPr>
                <w:b/>
                <w:bCs/>
              </w:rPr>
            </w:pPr>
            <w:r w:rsidRPr="00154E1E">
              <w:rPr>
                <w:b/>
                <w:bCs/>
              </w:rPr>
              <w:t>B1-B6: neg</w:t>
            </w:r>
          </w:p>
        </w:tc>
        <w:tc>
          <w:tcPr>
            <w:tcW w:w="2880" w:type="dxa"/>
          </w:tcPr>
          <w:p w14:paraId="45F0B898" w14:textId="77777777" w:rsidR="00372AE2" w:rsidRDefault="00372AE2" w:rsidP="00372AE2">
            <w:r>
              <w:t>A7, A9, A16, A24: 1:200</w:t>
            </w:r>
          </w:p>
        </w:tc>
      </w:tr>
      <w:tr w:rsidR="00372AE2" w14:paraId="73A5AE52" w14:textId="77777777" w:rsidTr="003A356D">
        <w:trPr>
          <w:trHeight w:val="432"/>
        </w:trPr>
        <w:tc>
          <w:tcPr>
            <w:tcW w:w="779" w:type="dxa"/>
          </w:tcPr>
          <w:p w14:paraId="28DEFBB8" w14:textId="661734C9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700" w:type="dxa"/>
          </w:tcPr>
          <w:p w14:paraId="0D6B98EA" w14:textId="77777777" w:rsidR="00372AE2" w:rsidRPr="00154E1E" w:rsidRDefault="00372AE2" w:rsidP="00372AE2">
            <w:pPr>
              <w:rPr>
                <w:b/>
                <w:bCs/>
              </w:rPr>
            </w:pPr>
            <w:r w:rsidRPr="00154E1E">
              <w:rPr>
                <w:b/>
                <w:bCs/>
              </w:rPr>
              <w:t>B1-B6: neg</w:t>
            </w:r>
          </w:p>
        </w:tc>
        <w:tc>
          <w:tcPr>
            <w:tcW w:w="2880" w:type="dxa"/>
          </w:tcPr>
          <w:p w14:paraId="73D5FF07" w14:textId="77777777" w:rsidR="00372AE2" w:rsidRDefault="00372AE2" w:rsidP="00372AE2">
            <w:r>
              <w:t>A16, A24: 1:100</w:t>
            </w:r>
          </w:p>
        </w:tc>
      </w:tr>
      <w:tr w:rsidR="00372AE2" w14:paraId="315745CF" w14:textId="77777777" w:rsidTr="003A356D">
        <w:trPr>
          <w:trHeight w:val="432"/>
        </w:trPr>
        <w:tc>
          <w:tcPr>
            <w:tcW w:w="779" w:type="dxa"/>
          </w:tcPr>
          <w:p w14:paraId="361D6684" w14:textId="2350DECF" w:rsidR="00372AE2" w:rsidRPr="000F12F8" w:rsidRDefault="00372AE2" w:rsidP="00372A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700" w:type="dxa"/>
          </w:tcPr>
          <w:p w14:paraId="20F2B0FE" w14:textId="77777777" w:rsidR="00372AE2" w:rsidRDefault="00372AE2" w:rsidP="00372AE2">
            <w:r>
              <w:t>B4, B6: 1:16</w:t>
            </w:r>
          </w:p>
          <w:p w14:paraId="197CCE5A" w14:textId="66EE0DF3" w:rsidR="00372AE2" w:rsidRDefault="00372AE2" w:rsidP="00372AE2">
            <w:r>
              <w:t>B1, B5: 1:8</w:t>
            </w:r>
          </w:p>
        </w:tc>
        <w:tc>
          <w:tcPr>
            <w:tcW w:w="2880" w:type="dxa"/>
          </w:tcPr>
          <w:p w14:paraId="64051082" w14:textId="77777777" w:rsidR="00372AE2" w:rsidRDefault="00372AE2" w:rsidP="00372AE2">
            <w:r>
              <w:t>A7, A9, A16, A24: 1:800</w:t>
            </w:r>
          </w:p>
        </w:tc>
      </w:tr>
    </w:tbl>
    <w:p w14:paraId="3A0733E8" w14:textId="627B5374" w:rsidR="003A356D" w:rsidRPr="003A356D" w:rsidRDefault="003A356D" w:rsidP="00FB47F9">
      <w:pP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i/>
          <w:iCs/>
          <w:kern w:val="0"/>
          <w:sz w:val="20"/>
          <w:szCs w:val="20"/>
          <w14:ligatures w14:val="none"/>
        </w:rPr>
        <w:t xml:space="preserve">*: Case numbers are sorted according to the date of admission. </w:t>
      </w:r>
    </w:p>
    <w:p w14:paraId="793358D7" w14:textId="415F1456" w:rsidR="00154E1E" w:rsidRPr="003A356D" w:rsidRDefault="002D6ED9" w:rsidP="00FB47F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*</w:t>
      </w:r>
      <w:r w:rsidR="003A356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: </w:t>
      </w:r>
      <w:r w:rsidRPr="003A356D">
        <w:rPr>
          <w:rFonts w:ascii="Times New Roman" w:hAnsi="Times New Roman" w:cs="Times New Roman"/>
        </w:rPr>
        <w:t>Negative results are Bold.</w:t>
      </w:r>
    </w:p>
    <w:p w14:paraId="70BC52C5" w14:textId="66DB6869" w:rsidR="00541491" w:rsidRPr="003A356D" w:rsidRDefault="00541491" w:rsidP="00FB47F9">
      <w:pPr>
        <w:rPr>
          <w:rFonts w:ascii="Times New Roman" w:hAnsi="Times New Roman" w:cs="Times New Roman"/>
        </w:rPr>
      </w:pPr>
      <w:r w:rsidRPr="003A356D">
        <w:rPr>
          <w:rFonts w:ascii="Times New Roman" w:hAnsi="Times New Roman" w:cs="Times New Roman"/>
          <w:i/>
          <w:iCs/>
          <w:sz w:val="20"/>
          <w:szCs w:val="20"/>
        </w:rPr>
        <w:t>Abbreviations: 1; Complement fixation, 2: Indirect immunofluorescence assay</w:t>
      </w:r>
    </w:p>
    <w:p w14:paraId="409BB754" w14:textId="77777777" w:rsidR="008247EE" w:rsidRDefault="008247EE" w:rsidP="00FB47F9">
      <w:pPr>
        <w:rPr>
          <w:rFonts w:ascii="Times New Roman" w:hAnsi="Times New Roman" w:cs="Times New Roman"/>
        </w:rPr>
      </w:pPr>
    </w:p>
    <w:p w14:paraId="65BF1AA5" w14:textId="77777777" w:rsidR="008247EE" w:rsidRDefault="008247EE" w:rsidP="00FB47F9">
      <w:pPr>
        <w:rPr>
          <w:rFonts w:ascii="Times New Roman" w:hAnsi="Times New Roman" w:cs="Times New Roman"/>
        </w:rPr>
      </w:pPr>
    </w:p>
    <w:p w14:paraId="17CCF491" w14:textId="77777777" w:rsidR="008247EE" w:rsidRDefault="008247EE" w:rsidP="00FB47F9">
      <w:pPr>
        <w:rPr>
          <w:rFonts w:ascii="Times New Roman" w:hAnsi="Times New Roman" w:cs="Times New Roman"/>
        </w:rPr>
      </w:pPr>
    </w:p>
    <w:p w14:paraId="30E8AFFD" w14:textId="77777777" w:rsidR="008247EE" w:rsidRDefault="008247EE" w:rsidP="00FB47F9">
      <w:pPr>
        <w:rPr>
          <w:rFonts w:ascii="Times New Roman" w:hAnsi="Times New Roman" w:cs="Times New Roman"/>
        </w:rPr>
      </w:pPr>
    </w:p>
    <w:p w14:paraId="1773F834" w14:textId="77777777" w:rsidR="008247EE" w:rsidRDefault="008247EE" w:rsidP="00FB47F9">
      <w:pPr>
        <w:rPr>
          <w:rFonts w:ascii="Times New Roman" w:hAnsi="Times New Roman" w:cs="Times New Roman"/>
        </w:rPr>
      </w:pPr>
    </w:p>
    <w:p w14:paraId="326CE6C3" w14:textId="497D5604" w:rsidR="008247EE" w:rsidRDefault="002D7965" w:rsidP="00FB47F9">
      <w:pPr>
        <w:rPr>
          <w:rFonts w:ascii="Times New Roman" w:hAnsi="Times New Roman" w:cs="Times New Roman"/>
        </w:rPr>
      </w:pPr>
      <w:r w:rsidRPr="002D796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59B363" wp14:editId="31058154">
            <wp:extent cx="9144000" cy="4588510"/>
            <wp:effectExtent l="0" t="0" r="0" b="2540"/>
            <wp:docPr id="772557492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557492" name="Picture 1" descr="A graph of different colored ba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4DA06" w14:textId="36D9D2BA" w:rsidR="008247EE" w:rsidRPr="00923346" w:rsidRDefault="008247EE" w:rsidP="00FB47F9">
      <w:pPr>
        <w:rPr>
          <w:rFonts w:ascii="Times New Roman" w:hAnsi="Times New Roman" w:cs="Times New Roman"/>
        </w:rPr>
      </w:pPr>
      <w:r w:rsidRPr="002D6ED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</w:rPr>
        <w:t xml:space="preserve">: 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VA IFA IgG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ositivity rate </w:t>
      </w:r>
      <w:r w:rsidR="00106B47" w:rsidRP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garding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highest titer for serotypes 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A7, A9, A16, and A24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mong MIS-C (1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6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atients)</w:t>
      </w:r>
      <w:r w:rsidR="00AF582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106B47" w:rsidRPr="00AC1A6E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V-unlikely (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82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atients), </w:t>
      </w:r>
      <w:r w:rsidR="00AF582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d 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V-possible (5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2</w:t>
      </w:r>
      <w:r w:rsidR="00106B47" w:rsidRPr="002D6ED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ases)</w:t>
      </w:r>
      <w:r w:rsidR="00106B4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553C0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re was no significant difference in t</w:t>
      </w:r>
      <w:r w:rsidR="00553C00" w:rsidRPr="00F56C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he likelihood of CVA IFA titers between MIS-C versus CV-unlikely groups (odds ratio: 1.8, 95% CI: 0.76-4.65, </w:t>
      </w:r>
      <w:r w:rsidR="00553C00" w:rsidRPr="00F56C37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p</w:t>
      </w:r>
      <w:r w:rsidR="00553C00" w:rsidRPr="00F56C3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-value:0.17)</w:t>
      </w:r>
      <w:r w:rsidR="00553C0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p w14:paraId="0E74961B" w14:textId="77777777" w:rsidR="00FB47F9" w:rsidRPr="00923346" w:rsidRDefault="00FB47F9" w:rsidP="00FB47F9">
      <w:pPr>
        <w:rPr>
          <w:rFonts w:ascii="Times New Roman" w:hAnsi="Times New Roman" w:cs="Times New Roman"/>
        </w:rPr>
      </w:pPr>
    </w:p>
    <w:p w14:paraId="0C88F4ED" w14:textId="77777777" w:rsidR="003E27D5" w:rsidRPr="00923346" w:rsidRDefault="003E27D5">
      <w:pPr>
        <w:rPr>
          <w:rFonts w:ascii="Times New Roman" w:hAnsi="Times New Roman" w:cs="Times New Roman"/>
        </w:rPr>
      </w:pPr>
    </w:p>
    <w:sectPr w:rsidR="003E27D5" w:rsidRPr="00923346" w:rsidSect="00FB47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292B47"/>
    <w:multiLevelType w:val="hybridMultilevel"/>
    <w:tmpl w:val="2CA660FE"/>
    <w:lvl w:ilvl="0" w:tplc="1AF211F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54"/>
    <w:rsid w:val="000259CD"/>
    <w:rsid w:val="0006485A"/>
    <w:rsid w:val="000B2331"/>
    <w:rsid w:val="000B6B54"/>
    <w:rsid w:val="000E203A"/>
    <w:rsid w:val="000F00C4"/>
    <w:rsid w:val="00103213"/>
    <w:rsid w:val="00106B47"/>
    <w:rsid w:val="00154E1E"/>
    <w:rsid w:val="001B3478"/>
    <w:rsid w:val="00214958"/>
    <w:rsid w:val="002650E7"/>
    <w:rsid w:val="00270788"/>
    <w:rsid w:val="00272D73"/>
    <w:rsid w:val="00281D7E"/>
    <w:rsid w:val="002915DD"/>
    <w:rsid w:val="002C0EFE"/>
    <w:rsid w:val="002D6ED9"/>
    <w:rsid w:val="002D7965"/>
    <w:rsid w:val="002E39EE"/>
    <w:rsid w:val="00315BB0"/>
    <w:rsid w:val="00372AE2"/>
    <w:rsid w:val="00391FEE"/>
    <w:rsid w:val="003A356D"/>
    <w:rsid w:val="003C782A"/>
    <w:rsid w:val="003E27D5"/>
    <w:rsid w:val="00444A77"/>
    <w:rsid w:val="004603F4"/>
    <w:rsid w:val="00462D02"/>
    <w:rsid w:val="004B725C"/>
    <w:rsid w:val="004F26FB"/>
    <w:rsid w:val="00541491"/>
    <w:rsid w:val="005515C9"/>
    <w:rsid w:val="00553C00"/>
    <w:rsid w:val="0057382D"/>
    <w:rsid w:val="005C5E33"/>
    <w:rsid w:val="005E591F"/>
    <w:rsid w:val="006015D0"/>
    <w:rsid w:val="00607A29"/>
    <w:rsid w:val="0065691A"/>
    <w:rsid w:val="00675E2F"/>
    <w:rsid w:val="00680035"/>
    <w:rsid w:val="006A292F"/>
    <w:rsid w:val="006D0C21"/>
    <w:rsid w:val="0072375F"/>
    <w:rsid w:val="00733CDA"/>
    <w:rsid w:val="00735FDA"/>
    <w:rsid w:val="00764591"/>
    <w:rsid w:val="00766341"/>
    <w:rsid w:val="00794405"/>
    <w:rsid w:val="007B2769"/>
    <w:rsid w:val="007C34A8"/>
    <w:rsid w:val="007C3C4B"/>
    <w:rsid w:val="007D6EB0"/>
    <w:rsid w:val="007F168D"/>
    <w:rsid w:val="0080557E"/>
    <w:rsid w:val="008247EE"/>
    <w:rsid w:val="0082661D"/>
    <w:rsid w:val="00880B22"/>
    <w:rsid w:val="008A3737"/>
    <w:rsid w:val="008B10AC"/>
    <w:rsid w:val="00923346"/>
    <w:rsid w:val="00935338"/>
    <w:rsid w:val="009D3120"/>
    <w:rsid w:val="00AC1A6E"/>
    <w:rsid w:val="00AD3E9B"/>
    <w:rsid w:val="00AF582F"/>
    <w:rsid w:val="00B178BA"/>
    <w:rsid w:val="00B41C15"/>
    <w:rsid w:val="00B81047"/>
    <w:rsid w:val="00B95F4E"/>
    <w:rsid w:val="00BD5C47"/>
    <w:rsid w:val="00C22188"/>
    <w:rsid w:val="00C74357"/>
    <w:rsid w:val="00C934D8"/>
    <w:rsid w:val="00CC6990"/>
    <w:rsid w:val="00CC7B4A"/>
    <w:rsid w:val="00D06C21"/>
    <w:rsid w:val="00D155D3"/>
    <w:rsid w:val="00D26A9F"/>
    <w:rsid w:val="00D32F10"/>
    <w:rsid w:val="00D51619"/>
    <w:rsid w:val="00D91584"/>
    <w:rsid w:val="00DA1DF1"/>
    <w:rsid w:val="00E12F7B"/>
    <w:rsid w:val="00E31567"/>
    <w:rsid w:val="00E747AE"/>
    <w:rsid w:val="00E9310D"/>
    <w:rsid w:val="00E9677A"/>
    <w:rsid w:val="00ED592A"/>
    <w:rsid w:val="00F416B6"/>
    <w:rsid w:val="00F903CE"/>
    <w:rsid w:val="00FB47F9"/>
    <w:rsid w:val="00FC6A54"/>
    <w:rsid w:val="00FE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42354"/>
  <w15:chartTrackingRefBased/>
  <w15:docId w15:val="{AA8F5560-8F3D-445E-8919-13F78ED4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5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3346"/>
    <w:pPr>
      <w:ind w:left="720"/>
      <w:contextualSpacing/>
    </w:pPr>
  </w:style>
  <w:style w:type="paragraph" w:styleId="Revision">
    <w:name w:val="Revision"/>
    <w:hidden/>
    <w:uiPriority w:val="99"/>
    <w:semiHidden/>
    <w:rsid w:val="006015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21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109"/>
    <w:rPr>
      <w:rFonts w:ascii="Times New Roman" w:hAnsi="Times New Roman" w:cs="Times New Roman"/>
      <w:sz w:val="18"/>
      <w:szCs w:val="18"/>
    </w:rPr>
  </w:style>
  <w:style w:type="table" w:styleId="GridTable7Colorful">
    <w:name w:val="Grid Table 7 Colorful"/>
    <w:basedOn w:val="TableNormal"/>
    <w:uiPriority w:val="52"/>
    <w:rsid w:val="00E747A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364</Words>
  <Characters>19176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Kordi</dc:creator>
  <cp:keywords/>
  <dc:description/>
  <cp:lastModifiedBy>Mark Hicar</cp:lastModifiedBy>
  <cp:revision>2</cp:revision>
  <cp:lastPrinted>2024-06-15T17:53:00Z</cp:lastPrinted>
  <dcterms:created xsi:type="dcterms:W3CDTF">2025-01-28T22:14:00Z</dcterms:created>
  <dcterms:modified xsi:type="dcterms:W3CDTF">2025-01-28T22:14:00Z</dcterms:modified>
</cp:coreProperties>
</file>